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1B80A" w14:textId="4FCC4BDA" w:rsidR="00511B82" w:rsidRPr="00511B82" w:rsidRDefault="00511B82" w:rsidP="00511B82">
      <w:pPr>
        <w:rPr>
          <w:i/>
          <w:iCs/>
        </w:rPr>
      </w:pPr>
      <w:r w:rsidRPr="00511B82">
        <w:rPr>
          <w:i/>
          <w:iCs/>
        </w:rPr>
        <w:t xml:space="preserve">Supplementary Figure </w:t>
      </w:r>
      <w:r>
        <w:rPr>
          <w:i/>
          <w:iCs/>
        </w:rPr>
        <w:t>S</w:t>
      </w:r>
      <w:r w:rsidRPr="00511B82">
        <w:rPr>
          <w:i/>
          <w:iCs/>
        </w:rPr>
        <w:t>1: PATHOS Schema</w:t>
      </w:r>
    </w:p>
    <w:p w14:paraId="676E26AE" w14:textId="77777777" w:rsidR="00511B82" w:rsidRPr="002579AE" w:rsidRDefault="00511B82" w:rsidP="00511B82">
      <w:pPr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noProof/>
          <w:kern w:val="0"/>
          <w:lang w:eastAsia="en-GB"/>
        </w:rPr>
        <w:drawing>
          <wp:inline distT="0" distB="0" distL="0" distR="0" wp14:anchorId="3BF30E26" wp14:editId="76728A6A">
            <wp:extent cx="5731510" cy="3223895"/>
            <wp:effectExtent l="0" t="0" r="2540" b="0"/>
            <wp:docPr id="2019034798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034798" name="Picture 1" descr="A diagram of a diagram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ED341" w14:textId="77777777" w:rsidR="00511B82" w:rsidRPr="002579AE" w:rsidRDefault="00511B82" w:rsidP="00511B82">
      <w:pPr>
        <w:spacing w:line="240" w:lineRule="auto"/>
        <w:jc w:val="both"/>
        <w:rPr>
          <w:rFonts w:ascii="Calibri" w:hAnsi="Calibri" w:cs="Calibri"/>
        </w:rPr>
      </w:pPr>
      <w:r w:rsidRPr="002579AE">
        <w:rPr>
          <w:rFonts w:ascii="Calibri" w:hAnsi="Calibri" w:cs="Calibri"/>
          <w:kern w:val="0"/>
          <w:u w:val="single"/>
          <w14:ligatures w14:val="none"/>
        </w:rPr>
        <w:t>Inclusion</w:t>
      </w:r>
      <w:r w:rsidRPr="002579AE">
        <w:rPr>
          <w:rFonts w:ascii="Calibri" w:hAnsi="Calibri" w:cs="Calibri"/>
          <w:kern w:val="0"/>
          <w14:ligatures w14:val="none"/>
        </w:rPr>
        <w:t>:</w:t>
      </w:r>
      <w:r w:rsidRPr="002579AE">
        <w:rPr>
          <w:rFonts w:ascii="Calibri" w:hAnsi="Calibri" w:cs="Calibri"/>
          <w:i/>
          <w:iCs/>
          <w:kern w:val="0"/>
          <w14:ligatures w14:val="none"/>
        </w:rPr>
        <w:t xml:space="preserve"> </w:t>
      </w:r>
      <w:r w:rsidRPr="002579AE">
        <w:rPr>
          <w:rFonts w:ascii="Calibri" w:hAnsi="Calibri" w:cs="Calibri"/>
        </w:rPr>
        <w:t xml:space="preserve">biopsy proven OPSCC, T1-T3 primaries, ipsilateral cervical or no nodal metastases, suitable for transoral resection and neck dissection. </w:t>
      </w:r>
    </w:p>
    <w:p w14:paraId="248B29A0" w14:textId="77777777" w:rsidR="00511B82" w:rsidRPr="002579AE" w:rsidRDefault="00511B82" w:rsidP="00511B82">
      <w:pPr>
        <w:spacing w:line="240" w:lineRule="auto"/>
        <w:jc w:val="both"/>
        <w:rPr>
          <w:rFonts w:ascii="Calibri" w:hAnsi="Calibri" w:cs="Calibri"/>
        </w:rPr>
      </w:pPr>
      <w:r w:rsidRPr="002579AE">
        <w:rPr>
          <w:rFonts w:ascii="Calibri" w:hAnsi="Calibri" w:cs="Calibri"/>
          <w:u w:val="single"/>
        </w:rPr>
        <w:t>Exclusion</w:t>
      </w:r>
      <w:r w:rsidRPr="002579AE">
        <w:rPr>
          <w:rFonts w:ascii="Calibri" w:hAnsi="Calibri" w:cs="Calibri"/>
        </w:rPr>
        <w:t>: T4 primaries, bilateral neck disease, nodes &gt;6cm, and/or distant metastatic disease.</w:t>
      </w:r>
    </w:p>
    <w:p w14:paraId="09C89DC5" w14:textId="77777777" w:rsidR="00511B82" w:rsidRPr="002579AE" w:rsidRDefault="00511B82" w:rsidP="00511B82">
      <w:pPr>
        <w:tabs>
          <w:tab w:val="num" w:pos="720"/>
        </w:tabs>
        <w:spacing w:line="240" w:lineRule="auto"/>
        <w:jc w:val="both"/>
        <w:rPr>
          <w:rFonts w:ascii="Calibri" w:eastAsia="Times New Roman" w:hAnsi="Calibri" w:cs="Calibri"/>
          <w:kern w:val="0"/>
          <w:lang w:val="en-US" w:eastAsia="en-GB"/>
          <w14:ligatures w14:val="none"/>
        </w:rPr>
      </w:pPr>
      <w:r w:rsidRPr="002579AE">
        <w:rPr>
          <w:rFonts w:ascii="Calibri" w:eastAsia="Times New Roman" w:hAnsi="Calibri" w:cs="Calibri"/>
          <w:kern w:val="0"/>
          <w:u w:val="single"/>
          <w:lang w:val="en-US" w:eastAsia="en-GB"/>
          <w14:ligatures w14:val="none"/>
        </w:rPr>
        <w:t xml:space="preserve">Risk-group allocation and </w:t>
      </w:r>
      <w:proofErr w:type="spellStart"/>
      <w:r w:rsidRPr="002579AE">
        <w:rPr>
          <w:rFonts w:ascii="Calibri" w:eastAsia="Times New Roman" w:hAnsi="Calibri" w:cs="Calibri"/>
          <w:kern w:val="0"/>
          <w:u w:val="single"/>
          <w:lang w:val="en-US" w:eastAsia="en-GB"/>
          <w14:ligatures w14:val="none"/>
        </w:rPr>
        <w:t>randomisation</w:t>
      </w:r>
      <w:proofErr w:type="spellEnd"/>
      <w:r w:rsidRPr="002579AE">
        <w:rPr>
          <w:rFonts w:ascii="Calibri" w:eastAsia="Times New Roman" w:hAnsi="Calibri" w:cs="Calibri"/>
          <w:kern w:val="0"/>
          <w:lang w:val="en-US" w:eastAsia="en-GB"/>
          <w14:ligatures w14:val="none"/>
        </w:rPr>
        <w:t xml:space="preserve">: post-operatively, patients are allocated into one of 3 risk groups based on the presence or absence of histological risk factors for recurrence: </w:t>
      </w:r>
    </w:p>
    <w:p w14:paraId="70593C58" w14:textId="77777777" w:rsidR="00511B82" w:rsidRPr="002579AE" w:rsidRDefault="00511B82" w:rsidP="00511B82">
      <w:pPr>
        <w:pStyle w:val="ListParagraph"/>
        <w:numPr>
          <w:ilvl w:val="0"/>
          <w:numId w:val="12"/>
        </w:numPr>
        <w:tabs>
          <w:tab w:val="num" w:pos="720"/>
        </w:tabs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val="en" w:eastAsia="en-GB"/>
          <w14:ligatures w14:val="none"/>
        </w:rPr>
      </w:pPr>
      <w:r w:rsidRPr="002579AE">
        <w:rPr>
          <w:rFonts w:ascii="Calibri" w:eastAsia="Times New Roman" w:hAnsi="Calibri" w:cs="Calibri"/>
          <w:b/>
          <w:bCs/>
          <w:kern w:val="0"/>
          <w:lang w:val="en" w:eastAsia="en-GB"/>
          <w14:ligatures w14:val="none"/>
        </w:rPr>
        <w:t>Group A</w:t>
      </w:r>
      <w:r w:rsidRPr="002579AE">
        <w:rPr>
          <w:rFonts w:ascii="Calibri" w:eastAsia="Times New Roman" w:hAnsi="Calibri" w:cs="Calibri"/>
          <w:kern w:val="0"/>
          <w:lang w:val="en" w:eastAsia="en-GB"/>
          <w14:ligatures w14:val="none"/>
        </w:rPr>
        <w:t>: no risk factors, no adjuvant treatment, as per standard of care</w:t>
      </w:r>
    </w:p>
    <w:p w14:paraId="2A6CFB80" w14:textId="77777777" w:rsidR="00511B82" w:rsidRPr="002579AE" w:rsidRDefault="00511B82" w:rsidP="00511B82">
      <w:pPr>
        <w:pStyle w:val="ListParagraph"/>
        <w:numPr>
          <w:ilvl w:val="0"/>
          <w:numId w:val="12"/>
        </w:numPr>
        <w:tabs>
          <w:tab w:val="num" w:pos="720"/>
        </w:tabs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val="en-US" w:eastAsia="en-GB"/>
          <w14:ligatures w14:val="none"/>
        </w:rPr>
      </w:pPr>
      <w:r w:rsidRPr="002579AE"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  <w:t>Group B</w:t>
      </w:r>
      <w:r w:rsidRPr="002579AE">
        <w:rPr>
          <w:rFonts w:ascii="Calibri" w:eastAsia="Times New Roman" w:hAnsi="Calibri" w:cs="Calibri"/>
          <w:kern w:val="0"/>
          <w:lang w:val="en-US" w:eastAsia="en-GB"/>
          <w14:ligatures w14:val="none"/>
        </w:rPr>
        <w:t xml:space="preserve">: intermediate risk factors (metastasis in a single or multiple ipsilateral nodes &gt;3 cm and ≤6 cm, pT3 category or any </w:t>
      </w:r>
      <w:proofErr w:type="spellStart"/>
      <w:r w:rsidRPr="002579AE">
        <w:rPr>
          <w:rFonts w:ascii="Calibri" w:eastAsia="Times New Roman" w:hAnsi="Calibri" w:cs="Calibri"/>
          <w:kern w:val="0"/>
          <w:lang w:val="en-US" w:eastAsia="en-GB"/>
          <w14:ligatures w14:val="none"/>
        </w:rPr>
        <w:t>pT</w:t>
      </w:r>
      <w:proofErr w:type="spellEnd"/>
      <w:r w:rsidRPr="002579AE">
        <w:rPr>
          <w:rFonts w:ascii="Calibri" w:eastAsia="Times New Roman" w:hAnsi="Calibri" w:cs="Calibri"/>
          <w:kern w:val="0"/>
          <w:lang w:val="en-US" w:eastAsia="en-GB"/>
          <w14:ligatures w14:val="none"/>
        </w:rPr>
        <w:t xml:space="preserve"> category with a close [1 to ≤5 mm] margin, perineural and/or vascular invasion). </w:t>
      </w:r>
      <w:proofErr w:type="spellStart"/>
      <w:r w:rsidRPr="002579AE">
        <w:rPr>
          <w:rFonts w:ascii="Calibri" w:eastAsia="Times New Roman" w:hAnsi="Calibri" w:cs="Calibri"/>
          <w:kern w:val="0"/>
          <w:lang w:val="en-US" w:eastAsia="en-GB"/>
          <w14:ligatures w14:val="none"/>
        </w:rPr>
        <w:t>Randomised</w:t>
      </w:r>
      <w:proofErr w:type="spellEnd"/>
      <w:r w:rsidRPr="002579AE">
        <w:rPr>
          <w:rFonts w:ascii="Calibri" w:eastAsia="Times New Roman" w:hAnsi="Calibri" w:cs="Calibri"/>
          <w:kern w:val="0"/>
          <w:lang w:val="en-US" w:eastAsia="en-GB"/>
          <w14:ligatures w14:val="none"/>
        </w:rPr>
        <w:t xml:space="preserve"> 1:1 to receive adjuvant radiotherapy over 6 weeks (60 Gray [Gy] in 30 fractions: control arm B1) or 5 weeks (50Gy in 25 fractions: de-intensified test arm B2)</w:t>
      </w:r>
    </w:p>
    <w:p w14:paraId="31F916F9" w14:textId="77777777" w:rsidR="00511B82" w:rsidRPr="002579AE" w:rsidRDefault="00511B82" w:rsidP="00511B82">
      <w:pPr>
        <w:numPr>
          <w:ilvl w:val="0"/>
          <w:numId w:val="12"/>
        </w:numPr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:lang w:val="en-US" w:eastAsia="en-GB"/>
          <w14:ligatures w14:val="none"/>
        </w:rPr>
      </w:pPr>
      <w:r w:rsidRPr="002579AE">
        <w:rPr>
          <w:rFonts w:ascii="Calibri" w:eastAsia="Times New Roman" w:hAnsi="Calibri" w:cs="Calibri"/>
          <w:b/>
          <w:bCs/>
          <w:kern w:val="0"/>
          <w:lang w:val="en-US" w:eastAsia="en-GB"/>
          <w14:ligatures w14:val="none"/>
        </w:rPr>
        <w:t>Group C</w:t>
      </w:r>
      <w:r w:rsidRPr="002579AE">
        <w:rPr>
          <w:rFonts w:ascii="Calibri" w:eastAsia="Times New Roman" w:hAnsi="Calibri" w:cs="Calibri"/>
          <w:kern w:val="0"/>
          <w:lang w:val="en-US" w:eastAsia="en-GB"/>
          <w14:ligatures w14:val="none"/>
        </w:rPr>
        <w:t>: high risk factors (pathological ENE (</w:t>
      </w:r>
      <w:proofErr w:type="spellStart"/>
      <w:r w:rsidRPr="002579AE">
        <w:rPr>
          <w:rFonts w:ascii="Calibri" w:eastAsia="Times New Roman" w:hAnsi="Calibri" w:cs="Calibri"/>
          <w:kern w:val="0"/>
          <w:lang w:val="en-US" w:eastAsia="en-GB"/>
          <w14:ligatures w14:val="none"/>
        </w:rPr>
        <w:t>pENE</w:t>
      </w:r>
      <w:proofErr w:type="spellEnd"/>
      <w:r w:rsidRPr="002579AE">
        <w:rPr>
          <w:rFonts w:ascii="Calibri" w:eastAsia="Times New Roman" w:hAnsi="Calibri" w:cs="Calibri"/>
          <w:kern w:val="0"/>
          <w:lang w:val="en-US" w:eastAsia="en-GB"/>
          <w14:ligatures w14:val="none"/>
        </w:rPr>
        <w:t xml:space="preserve">) and/or a positive [&lt;1mm] margin around the primary). </w:t>
      </w:r>
      <w:proofErr w:type="spellStart"/>
      <w:r w:rsidRPr="002579AE">
        <w:rPr>
          <w:rFonts w:ascii="Calibri" w:eastAsia="Times New Roman" w:hAnsi="Calibri" w:cs="Calibri"/>
          <w:kern w:val="0"/>
          <w:lang w:val="en-US" w:eastAsia="en-GB"/>
          <w14:ligatures w14:val="none"/>
        </w:rPr>
        <w:t>Randomised</w:t>
      </w:r>
      <w:proofErr w:type="spellEnd"/>
      <w:r w:rsidRPr="002579AE">
        <w:rPr>
          <w:rFonts w:ascii="Calibri" w:eastAsia="Times New Roman" w:hAnsi="Calibri" w:cs="Calibri"/>
          <w:kern w:val="0"/>
          <w:lang w:val="en-US" w:eastAsia="en-GB"/>
          <w14:ligatures w14:val="none"/>
        </w:rPr>
        <w:t xml:space="preserve"> 1:1 to receive adjuvant chemo-radiotherapy (60-66Gy in 30 fractions with Cisplatin chemotherapy: control arm C1) or radiotherapy alone (60-66Gy in 30 fractions: de-intensified test arm C2).</w:t>
      </w:r>
    </w:p>
    <w:p w14:paraId="6FDDDB44" w14:textId="77777777" w:rsidR="00511B82" w:rsidRDefault="00511B82" w:rsidP="00EA3137">
      <w:pPr>
        <w:rPr>
          <w:i/>
          <w:iCs/>
        </w:rPr>
      </w:pPr>
    </w:p>
    <w:p w14:paraId="2435309B" w14:textId="77777777" w:rsidR="00511B82" w:rsidRDefault="00511B82">
      <w:pPr>
        <w:rPr>
          <w:i/>
          <w:iCs/>
        </w:rPr>
      </w:pPr>
      <w:r>
        <w:rPr>
          <w:i/>
          <w:iCs/>
        </w:rPr>
        <w:br w:type="page"/>
      </w:r>
    </w:p>
    <w:p w14:paraId="279665CE" w14:textId="77777777" w:rsidR="00511B82" w:rsidRDefault="00511B82" w:rsidP="00EA3137">
      <w:pPr>
        <w:rPr>
          <w:i/>
          <w:iCs/>
        </w:rPr>
        <w:sectPr w:rsidR="00511B82" w:rsidSect="00511B82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55D414B" w14:textId="3C47A943" w:rsidR="00EA3137" w:rsidRPr="00621DEA" w:rsidRDefault="00EA3137" w:rsidP="00EA3137">
      <w:pPr>
        <w:rPr>
          <w:rFonts w:cstheme="minorHAnsi"/>
          <w:i/>
          <w:iCs/>
        </w:rPr>
      </w:pPr>
      <w:r w:rsidRPr="00AE55C3">
        <w:rPr>
          <w:i/>
          <w:iCs/>
        </w:rPr>
        <w:lastRenderedPageBreak/>
        <w:t>Supplementary Table S</w:t>
      </w:r>
      <w:r>
        <w:rPr>
          <w:i/>
          <w:iCs/>
        </w:rPr>
        <w:t>1</w:t>
      </w:r>
      <w:r w:rsidRPr="00AE55C3">
        <w:rPr>
          <w:i/>
          <w:iCs/>
        </w:rPr>
        <w:t xml:space="preserve">. </w:t>
      </w:r>
      <w:r w:rsidRPr="00C15F42">
        <w:rPr>
          <w:rFonts w:cstheme="minorHAnsi"/>
          <w:i/>
          <w:iCs/>
        </w:rPr>
        <w:t xml:space="preserve">Inter rater agreement of </w:t>
      </w:r>
      <w:proofErr w:type="spellStart"/>
      <w:r w:rsidRPr="00C15F42">
        <w:rPr>
          <w:rFonts w:cstheme="minorHAnsi"/>
          <w:i/>
          <w:iCs/>
        </w:rPr>
        <w:t>iENE</w:t>
      </w:r>
      <w:proofErr w:type="spellEnd"/>
      <w:r w:rsidRPr="00C15F42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>– Wales/Liverpool team</w:t>
      </w:r>
    </w:p>
    <w:tbl>
      <w:tblPr>
        <w:tblStyle w:val="TableGrid"/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1081"/>
        <w:gridCol w:w="1081"/>
        <w:gridCol w:w="1081"/>
        <w:gridCol w:w="1029"/>
        <w:gridCol w:w="1144"/>
        <w:gridCol w:w="1853"/>
        <w:gridCol w:w="2127"/>
        <w:gridCol w:w="2126"/>
      </w:tblGrid>
      <w:tr w:rsidR="00262B1A" w:rsidRPr="00DE6EF6" w14:paraId="287AC0B9" w14:textId="77777777" w:rsidTr="007D6FC4">
        <w:tc>
          <w:tcPr>
            <w:tcW w:w="12753" w:type="dxa"/>
            <w:gridSpan w:val="9"/>
            <w:shd w:val="clear" w:color="auto" w:fill="D9D9D9" w:themeFill="background1" w:themeFillShade="D9"/>
          </w:tcPr>
          <w:p w14:paraId="1DF3D74B" w14:textId="77777777" w:rsidR="00EA3137" w:rsidRPr="005939C5" w:rsidRDefault="00EA3137" w:rsidP="005939C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First reading</w:t>
            </w:r>
          </w:p>
        </w:tc>
      </w:tr>
      <w:tr w:rsidR="00262B1A" w:rsidRPr="00DE6EF6" w14:paraId="19C88F69" w14:textId="77777777" w:rsidTr="007D6FC4">
        <w:tc>
          <w:tcPr>
            <w:tcW w:w="6647" w:type="dxa"/>
            <w:gridSpan w:val="6"/>
          </w:tcPr>
          <w:p w14:paraId="769D87DD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6106" w:type="dxa"/>
            <w:gridSpan w:val="3"/>
          </w:tcPr>
          <w:p w14:paraId="14721F60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Agreement measures</w:t>
            </w:r>
          </w:p>
        </w:tc>
      </w:tr>
      <w:tr w:rsidR="00262B1A" w:rsidRPr="00DE6EF6" w14:paraId="6264586F" w14:textId="77777777" w:rsidTr="007D6FC4">
        <w:tc>
          <w:tcPr>
            <w:tcW w:w="1231" w:type="dxa"/>
          </w:tcPr>
          <w:p w14:paraId="6A3991C7" w14:textId="77777777" w:rsidR="00EA3137" w:rsidRPr="005939C5" w:rsidRDefault="00EA3137" w:rsidP="007D6FC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416" w:type="dxa"/>
            <w:gridSpan w:val="5"/>
            <w:vAlign w:val="bottom"/>
          </w:tcPr>
          <w:p w14:paraId="3D9A67D2" w14:textId="701B45B0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Reader 2 – </w:t>
            </w:r>
            <w:proofErr w:type="spellStart"/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iENE</w:t>
            </w:r>
            <w:proofErr w:type="spellEnd"/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853" w:type="dxa"/>
          </w:tcPr>
          <w:p w14:paraId="678DA5AC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4019B524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3546F102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262B1A" w:rsidRPr="00DE6EF6" w14:paraId="69839D6D" w14:textId="77777777" w:rsidTr="007D6FC4">
        <w:tc>
          <w:tcPr>
            <w:tcW w:w="1231" w:type="dxa"/>
          </w:tcPr>
          <w:p w14:paraId="641CAB24" w14:textId="77777777" w:rsidR="00EA3137" w:rsidRPr="005939C5" w:rsidRDefault="00EA3137" w:rsidP="007D6FC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81" w:type="dxa"/>
            <w:vAlign w:val="bottom"/>
          </w:tcPr>
          <w:p w14:paraId="3ADE7AFD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04211FDE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1" w:type="dxa"/>
            <w:vAlign w:val="bottom"/>
          </w:tcPr>
          <w:p w14:paraId="05D046F7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29" w:type="dxa"/>
            <w:vAlign w:val="bottom"/>
          </w:tcPr>
          <w:p w14:paraId="223F37DE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44" w:type="dxa"/>
            <w:vAlign w:val="bottom"/>
          </w:tcPr>
          <w:p w14:paraId="6E4EF3B9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853" w:type="dxa"/>
          </w:tcPr>
          <w:p w14:paraId="65E8E343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32636046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Agreement (95%CI)</w:t>
            </w:r>
          </w:p>
        </w:tc>
        <w:tc>
          <w:tcPr>
            <w:tcW w:w="2126" w:type="dxa"/>
          </w:tcPr>
          <w:p w14:paraId="29713C97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Gwet’s</w:t>
            </w:r>
            <w:proofErr w:type="spellEnd"/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AC (95%CI)</w:t>
            </w:r>
          </w:p>
        </w:tc>
      </w:tr>
      <w:tr w:rsidR="00262B1A" w:rsidRPr="00DE6EF6" w14:paraId="5BF4907A" w14:textId="77777777" w:rsidTr="007D6FC4">
        <w:tc>
          <w:tcPr>
            <w:tcW w:w="1231" w:type="dxa"/>
            <w:vAlign w:val="bottom"/>
          </w:tcPr>
          <w:p w14:paraId="2089414A" w14:textId="486362AA" w:rsidR="00EA3137" w:rsidRPr="005939C5" w:rsidRDefault="00EA3137" w:rsidP="007D6FC4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Reader 1 – </w:t>
            </w:r>
            <w:proofErr w:type="spellStart"/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iENE</w:t>
            </w:r>
            <w:proofErr w:type="spellEnd"/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081" w:type="dxa"/>
          </w:tcPr>
          <w:p w14:paraId="4C9A7658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1" w:type="dxa"/>
          </w:tcPr>
          <w:p w14:paraId="5CBAEC3A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1" w:type="dxa"/>
          </w:tcPr>
          <w:p w14:paraId="0A055A3F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9" w:type="dxa"/>
          </w:tcPr>
          <w:p w14:paraId="0A63C8F4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3120F69C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53" w:type="dxa"/>
          </w:tcPr>
          <w:p w14:paraId="58A17A77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5E3FF1F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6BF2493" w14:textId="77777777" w:rsidR="00EA3137" w:rsidRPr="005939C5" w:rsidRDefault="00EA3137" w:rsidP="007D6FC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62B1A" w:rsidRPr="00DE6EF6" w14:paraId="42620AA2" w14:textId="77777777" w:rsidTr="007D6FC4">
        <w:tc>
          <w:tcPr>
            <w:tcW w:w="1231" w:type="dxa"/>
            <w:vAlign w:val="bottom"/>
          </w:tcPr>
          <w:p w14:paraId="388D2BAE" w14:textId="77777777" w:rsidR="008860EE" w:rsidRPr="005939C5" w:rsidRDefault="008860EE" w:rsidP="008860E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0</w:t>
            </w:r>
          </w:p>
        </w:tc>
        <w:tc>
          <w:tcPr>
            <w:tcW w:w="1081" w:type="dxa"/>
            <w:vAlign w:val="bottom"/>
          </w:tcPr>
          <w:p w14:paraId="1AD18CF4" w14:textId="6351C4B0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1081" w:type="dxa"/>
            <w:vAlign w:val="bottom"/>
          </w:tcPr>
          <w:p w14:paraId="74191ED7" w14:textId="52F38441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49</w:t>
            </w:r>
          </w:p>
        </w:tc>
        <w:tc>
          <w:tcPr>
            <w:tcW w:w="1081" w:type="dxa"/>
            <w:vAlign w:val="bottom"/>
          </w:tcPr>
          <w:p w14:paraId="02C112C6" w14:textId="6325962A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1029" w:type="dxa"/>
            <w:vAlign w:val="bottom"/>
          </w:tcPr>
          <w:p w14:paraId="43F9E25D" w14:textId="33FEC052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144" w:type="dxa"/>
            <w:vAlign w:val="bottom"/>
          </w:tcPr>
          <w:p w14:paraId="646DD89C" w14:textId="4F24D551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1853" w:type="dxa"/>
          </w:tcPr>
          <w:p w14:paraId="651BCCCF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4 categories</w:t>
            </w:r>
          </w:p>
        </w:tc>
        <w:tc>
          <w:tcPr>
            <w:tcW w:w="2127" w:type="dxa"/>
          </w:tcPr>
          <w:p w14:paraId="768D0FDE" w14:textId="4FF9E510" w:rsidR="008860EE" w:rsidRPr="005939C5" w:rsidRDefault="00081D71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.48 (0.41-0.54)</w:t>
            </w:r>
          </w:p>
        </w:tc>
        <w:tc>
          <w:tcPr>
            <w:tcW w:w="2126" w:type="dxa"/>
          </w:tcPr>
          <w:p w14:paraId="1CA69C5B" w14:textId="15F03C1D" w:rsidR="008860EE" w:rsidRPr="005939C5" w:rsidRDefault="00081D71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.32 (0.23-0.41)</w:t>
            </w:r>
          </w:p>
        </w:tc>
      </w:tr>
      <w:tr w:rsidR="00262B1A" w:rsidRPr="00DE6EF6" w14:paraId="31472683" w14:textId="77777777" w:rsidTr="007D6FC4">
        <w:tc>
          <w:tcPr>
            <w:tcW w:w="1231" w:type="dxa"/>
            <w:vAlign w:val="bottom"/>
          </w:tcPr>
          <w:p w14:paraId="412B0B2A" w14:textId="77777777" w:rsidR="008860EE" w:rsidRPr="005939C5" w:rsidRDefault="008860EE" w:rsidP="008860E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1</w:t>
            </w:r>
          </w:p>
        </w:tc>
        <w:tc>
          <w:tcPr>
            <w:tcW w:w="1081" w:type="dxa"/>
            <w:vAlign w:val="bottom"/>
          </w:tcPr>
          <w:p w14:paraId="2B582872" w14:textId="531861DC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70145D40" w14:textId="696F222A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081" w:type="dxa"/>
            <w:vAlign w:val="bottom"/>
          </w:tcPr>
          <w:p w14:paraId="584A5729" w14:textId="677E9F04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029" w:type="dxa"/>
            <w:vAlign w:val="bottom"/>
          </w:tcPr>
          <w:p w14:paraId="36FEA3ED" w14:textId="7FA73CA8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44" w:type="dxa"/>
            <w:vAlign w:val="bottom"/>
          </w:tcPr>
          <w:p w14:paraId="61E38161" w14:textId="4DCF01ED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853" w:type="dxa"/>
          </w:tcPr>
          <w:p w14:paraId="6FE74E9C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Binary: 0 vs 1/2/3</w:t>
            </w:r>
          </w:p>
        </w:tc>
        <w:tc>
          <w:tcPr>
            <w:tcW w:w="2127" w:type="dxa"/>
          </w:tcPr>
          <w:p w14:paraId="17BFB7DA" w14:textId="41E420A3" w:rsidR="008860EE" w:rsidRPr="005939C5" w:rsidRDefault="00081D71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.60 (0.53-0.67)</w:t>
            </w:r>
          </w:p>
        </w:tc>
        <w:tc>
          <w:tcPr>
            <w:tcW w:w="2126" w:type="dxa"/>
          </w:tcPr>
          <w:p w14:paraId="30FCDF5E" w14:textId="7F6F29BD" w:rsidR="008860EE" w:rsidRPr="005939C5" w:rsidRDefault="00081D71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.24 (0.10-0.38)</w:t>
            </w:r>
          </w:p>
        </w:tc>
      </w:tr>
      <w:tr w:rsidR="00262B1A" w:rsidRPr="00DE6EF6" w14:paraId="5A35CCB9" w14:textId="77777777" w:rsidTr="007D6FC4">
        <w:tc>
          <w:tcPr>
            <w:tcW w:w="1231" w:type="dxa"/>
            <w:vAlign w:val="bottom"/>
          </w:tcPr>
          <w:p w14:paraId="794AE09C" w14:textId="77777777" w:rsidR="008860EE" w:rsidRPr="005939C5" w:rsidRDefault="008860EE" w:rsidP="008860E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2</w:t>
            </w:r>
          </w:p>
        </w:tc>
        <w:tc>
          <w:tcPr>
            <w:tcW w:w="1081" w:type="dxa"/>
            <w:vAlign w:val="bottom"/>
          </w:tcPr>
          <w:p w14:paraId="4897AB72" w14:textId="1989B58B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7D99081B" w14:textId="5306642C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081" w:type="dxa"/>
            <w:vAlign w:val="bottom"/>
          </w:tcPr>
          <w:p w14:paraId="72D8EFE3" w14:textId="373DBB2F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43</w:t>
            </w:r>
          </w:p>
        </w:tc>
        <w:tc>
          <w:tcPr>
            <w:tcW w:w="1029" w:type="dxa"/>
            <w:vAlign w:val="bottom"/>
          </w:tcPr>
          <w:p w14:paraId="0777CFE1" w14:textId="5642D3B0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144" w:type="dxa"/>
            <w:vAlign w:val="bottom"/>
          </w:tcPr>
          <w:p w14:paraId="1A6E9A52" w14:textId="5CBFEA11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853" w:type="dxa"/>
          </w:tcPr>
          <w:p w14:paraId="2022FC61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Binary: 0/1 vs 2/3</w:t>
            </w:r>
          </w:p>
        </w:tc>
        <w:tc>
          <w:tcPr>
            <w:tcW w:w="2127" w:type="dxa"/>
          </w:tcPr>
          <w:p w14:paraId="7938DEBD" w14:textId="29D9F40F" w:rsidR="008860EE" w:rsidRPr="005939C5" w:rsidRDefault="00823150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.75 (0.69-0.80)</w:t>
            </w:r>
          </w:p>
        </w:tc>
        <w:tc>
          <w:tcPr>
            <w:tcW w:w="2126" w:type="dxa"/>
          </w:tcPr>
          <w:p w14:paraId="15C60022" w14:textId="0E375E2F" w:rsidR="008860EE" w:rsidRPr="005939C5" w:rsidRDefault="00823150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 xml:space="preserve">0.52 (0.40-0.64) </w:t>
            </w:r>
          </w:p>
        </w:tc>
      </w:tr>
      <w:tr w:rsidR="00262B1A" w:rsidRPr="00DE6EF6" w14:paraId="2AA4DA0E" w14:textId="77777777" w:rsidTr="007D6FC4">
        <w:tc>
          <w:tcPr>
            <w:tcW w:w="1231" w:type="dxa"/>
            <w:vAlign w:val="bottom"/>
          </w:tcPr>
          <w:p w14:paraId="5D913AC9" w14:textId="77777777" w:rsidR="008860EE" w:rsidRPr="005939C5" w:rsidRDefault="008860EE" w:rsidP="008860E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3</w:t>
            </w:r>
          </w:p>
        </w:tc>
        <w:tc>
          <w:tcPr>
            <w:tcW w:w="1081" w:type="dxa"/>
            <w:vAlign w:val="bottom"/>
          </w:tcPr>
          <w:p w14:paraId="27892396" w14:textId="498373EE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532700EA" w14:textId="53033E90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1A5AFF88" w14:textId="3E83F0A1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29" w:type="dxa"/>
            <w:vAlign w:val="bottom"/>
          </w:tcPr>
          <w:p w14:paraId="3009B4D0" w14:textId="66B333EB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44" w:type="dxa"/>
            <w:vAlign w:val="bottom"/>
          </w:tcPr>
          <w:p w14:paraId="7F6A5012" w14:textId="03DB99A3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853" w:type="dxa"/>
          </w:tcPr>
          <w:p w14:paraId="2C8ED1CE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7E138AB3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4EBCDE14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262B1A" w:rsidRPr="00DE6EF6" w14:paraId="42FA34B8" w14:textId="77777777" w:rsidTr="007D6FC4">
        <w:tc>
          <w:tcPr>
            <w:tcW w:w="1231" w:type="dxa"/>
            <w:tcBorders>
              <w:bottom w:val="single" w:sz="4" w:space="0" w:color="auto"/>
            </w:tcBorders>
            <w:vAlign w:val="bottom"/>
          </w:tcPr>
          <w:p w14:paraId="2C4A96BA" w14:textId="77777777" w:rsidR="008860EE" w:rsidRPr="005939C5" w:rsidRDefault="008860EE" w:rsidP="008860E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Total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bottom"/>
          </w:tcPr>
          <w:p w14:paraId="448522E1" w14:textId="1AA1BED6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bottom"/>
          </w:tcPr>
          <w:p w14:paraId="4297EC40" w14:textId="4A22C932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bottom"/>
          </w:tcPr>
          <w:p w14:paraId="594F3D46" w14:textId="338D5882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14:paraId="4FEE8118" w14:textId="508948CB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bottom"/>
          </w:tcPr>
          <w:p w14:paraId="0BDB4752" w14:textId="3DBA7E38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212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764BC0D8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332172D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3B00B2A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262B1A" w:rsidRPr="00DE6EF6" w14:paraId="12EBE44D" w14:textId="77777777" w:rsidTr="007D6FC4">
        <w:tc>
          <w:tcPr>
            <w:tcW w:w="12753" w:type="dxa"/>
            <w:gridSpan w:val="9"/>
            <w:shd w:val="clear" w:color="auto" w:fill="D9D9D9" w:themeFill="background1" w:themeFillShade="D9"/>
          </w:tcPr>
          <w:p w14:paraId="1A594A93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Second reading</w:t>
            </w:r>
          </w:p>
        </w:tc>
      </w:tr>
      <w:tr w:rsidR="00262B1A" w:rsidRPr="00DE6EF6" w14:paraId="2D46B2E4" w14:textId="77777777" w:rsidTr="007D6FC4">
        <w:tc>
          <w:tcPr>
            <w:tcW w:w="6647" w:type="dxa"/>
            <w:gridSpan w:val="6"/>
          </w:tcPr>
          <w:p w14:paraId="74DF5EF6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6106" w:type="dxa"/>
            <w:gridSpan w:val="3"/>
          </w:tcPr>
          <w:p w14:paraId="384AFA94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Agreement measures</w:t>
            </w:r>
          </w:p>
        </w:tc>
      </w:tr>
      <w:tr w:rsidR="00262B1A" w:rsidRPr="00DE6EF6" w14:paraId="032EA9A6" w14:textId="77777777" w:rsidTr="007D6FC4">
        <w:tc>
          <w:tcPr>
            <w:tcW w:w="1231" w:type="dxa"/>
          </w:tcPr>
          <w:p w14:paraId="3D4C6180" w14:textId="77777777" w:rsidR="008860EE" w:rsidRPr="005939C5" w:rsidRDefault="008860EE" w:rsidP="008860E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416" w:type="dxa"/>
            <w:gridSpan w:val="5"/>
            <w:vAlign w:val="bottom"/>
          </w:tcPr>
          <w:p w14:paraId="36452F03" w14:textId="10AC29DF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Reader 2 – </w:t>
            </w:r>
            <w:proofErr w:type="spellStart"/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iENE</w:t>
            </w:r>
            <w:proofErr w:type="spellEnd"/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853" w:type="dxa"/>
          </w:tcPr>
          <w:p w14:paraId="172952D2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275AF5C4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679331DF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262B1A" w:rsidRPr="00DE6EF6" w14:paraId="38ACA10E" w14:textId="77777777" w:rsidTr="007D6FC4">
        <w:tc>
          <w:tcPr>
            <w:tcW w:w="1231" w:type="dxa"/>
          </w:tcPr>
          <w:p w14:paraId="6B81286D" w14:textId="77777777" w:rsidR="008860EE" w:rsidRPr="005939C5" w:rsidRDefault="008860EE" w:rsidP="008860E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1" w:type="dxa"/>
            <w:vAlign w:val="bottom"/>
          </w:tcPr>
          <w:p w14:paraId="54F8CFB6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68456B88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1" w:type="dxa"/>
            <w:vAlign w:val="bottom"/>
          </w:tcPr>
          <w:p w14:paraId="4A3B2842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29" w:type="dxa"/>
            <w:vAlign w:val="bottom"/>
          </w:tcPr>
          <w:p w14:paraId="5A843C60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44" w:type="dxa"/>
            <w:vAlign w:val="bottom"/>
          </w:tcPr>
          <w:p w14:paraId="1E0D04E5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853" w:type="dxa"/>
          </w:tcPr>
          <w:p w14:paraId="74818CBF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29016723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Agreement (95%CI)</w:t>
            </w:r>
          </w:p>
        </w:tc>
        <w:tc>
          <w:tcPr>
            <w:tcW w:w="2126" w:type="dxa"/>
          </w:tcPr>
          <w:p w14:paraId="35DE64FC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Gwet’s</w:t>
            </w:r>
            <w:proofErr w:type="spellEnd"/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AC (95%CI)</w:t>
            </w:r>
          </w:p>
        </w:tc>
      </w:tr>
      <w:tr w:rsidR="00262B1A" w:rsidRPr="00DE6EF6" w14:paraId="0E900AB5" w14:textId="77777777" w:rsidTr="007D6FC4">
        <w:tc>
          <w:tcPr>
            <w:tcW w:w="1231" w:type="dxa"/>
            <w:vAlign w:val="bottom"/>
          </w:tcPr>
          <w:p w14:paraId="1562E9FA" w14:textId="2BAA80DF" w:rsidR="008860EE" w:rsidRPr="005939C5" w:rsidRDefault="008860EE" w:rsidP="008860E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Reader 1 – </w:t>
            </w:r>
            <w:proofErr w:type="spellStart"/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>iENE</w:t>
            </w:r>
            <w:proofErr w:type="spellEnd"/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081" w:type="dxa"/>
          </w:tcPr>
          <w:p w14:paraId="0EB6EAA6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1" w:type="dxa"/>
          </w:tcPr>
          <w:p w14:paraId="1A549914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1" w:type="dxa"/>
          </w:tcPr>
          <w:p w14:paraId="3A8165A3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29" w:type="dxa"/>
          </w:tcPr>
          <w:p w14:paraId="11250219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53CE316D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53" w:type="dxa"/>
          </w:tcPr>
          <w:p w14:paraId="284B1337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32CFF0B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0412F92" w14:textId="77777777" w:rsidR="008860EE" w:rsidRPr="005939C5" w:rsidRDefault="008860EE" w:rsidP="008860E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62B1A" w:rsidRPr="00DE6EF6" w14:paraId="52AE8F62" w14:textId="77777777" w:rsidTr="007D6FC4">
        <w:tc>
          <w:tcPr>
            <w:tcW w:w="1231" w:type="dxa"/>
            <w:vAlign w:val="bottom"/>
          </w:tcPr>
          <w:p w14:paraId="561D364F" w14:textId="77777777" w:rsidR="00081D71" w:rsidRPr="005939C5" w:rsidRDefault="00081D71" w:rsidP="00081D7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0</w:t>
            </w:r>
          </w:p>
        </w:tc>
        <w:tc>
          <w:tcPr>
            <w:tcW w:w="1081" w:type="dxa"/>
            <w:vAlign w:val="bottom"/>
          </w:tcPr>
          <w:p w14:paraId="39B95C53" w14:textId="212703C1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127</w:t>
            </w:r>
          </w:p>
        </w:tc>
        <w:tc>
          <w:tcPr>
            <w:tcW w:w="1081" w:type="dxa"/>
            <w:vAlign w:val="bottom"/>
          </w:tcPr>
          <w:p w14:paraId="1717BE03" w14:textId="3D5A9AFD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081" w:type="dxa"/>
            <w:vAlign w:val="bottom"/>
          </w:tcPr>
          <w:p w14:paraId="04E1351D" w14:textId="7898787E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029" w:type="dxa"/>
            <w:vAlign w:val="bottom"/>
          </w:tcPr>
          <w:p w14:paraId="4EBF399B" w14:textId="77591623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1911BF43" w14:textId="2FB32CCF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139</w:t>
            </w:r>
          </w:p>
        </w:tc>
        <w:tc>
          <w:tcPr>
            <w:tcW w:w="1853" w:type="dxa"/>
          </w:tcPr>
          <w:p w14:paraId="58E3198C" w14:textId="77777777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4 categories</w:t>
            </w:r>
          </w:p>
        </w:tc>
        <w:tc>
          <w:tcPr>
            <w:tcW w:w="2127" w:type="dxa"/>
          </w:tcPr>
          <w:p w14:paraId="1B57F025" w14:textId="0C7ACA4F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.93 (0.90-0.97)</w:t>
            </w:r>
          </w:p>
        </w:tc>
        <w:tc>
          <w:tcPr>
            <w:tcW w:w="2126" w:type="dxa"/>
          </w:tcPr>
          <w:p w14:paraId="17A47E94" w14:textId="25B67FC5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.92 (0.88-0.96)</w:t>
            </w:r>
          </w:p>
        </w:tc>
      </w:tr>
      <w:tr w:rsidR="00262B1A" w:rsidRPr="00DE6EF6" w14:paraId="1614A311" w14:textId="77777777" w:rsidTr="007D6FC4">
        <w:tc>
          <w:tcPr>
            <w:tcW w:w="1231" w:type="dxa"/>
            <w:vAlign w:val="bottom"/>
          </w:tcPr>
          <w:p w14:paraId="2BA49589" w14:textId="77777777" w:rsidR="00081D71" w:rsidRPr="005939C5" w:rsidRDefault="00081D71" w:rsidP="00081D7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1</w:t>
            </w:r>
          </w:p>
        </w:tc>
        <w:tc>
          <w:tcPr>
            <w:tcW w:w="1081" w:type="dxa"/>
            <w:vAlign w:val="bottom"/>
          </w:tcPr>
          <w:p w14:paraId="64097891" w14:textId="0ABAF1E6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5A633DAC" w14:textId="38F6B738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1081" w:type="dxa"/>
            <w:vAlign w:val="bottom"/>
          </w:tcPr>
          <w:p w14:paraId="2C41D803" w14:textId="017C89FE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29" w:type="dxa"/>
            <w:vAlign w:val="bottom"/>
          </w:tcPr>
          <w:p w14:paraId="7508AD79" w14:textId="55DE1D6D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68F3F89C" w14:textId="451BC07E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1853" w:type="dxa"/>
          </w:tcPr>
          <w:p w14:paraId="72956A09" w14:textId="77777777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Binary: 0 vs 1/2/3</w:t>
            </w:r>
          </w:p>
        </w:tc>
        <w:tc>
          <w:tcPr>
            <w:tcW w:w="2127" w:type="dxa"/>
          </w:tcPr>
          <w:p w14:paraId="6911D4A7" w14:textId="6D8A4AB9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.93 (0.80-0.94)</w:t>
            </w:r>
          </w:p>
        </w:tc>
        <w:tc>
          <w:tcPr>
            <w:tcW w:w="2126" w:type="dxa"/>
          </w:tcPr>
          <w:p w14:paraId="6C17EE65" w14:textId="56F9C7A8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.88 (0.81-0.94)</w:t>
            </w:r>
          </w:p>
        </w:tc>
      </w:tr>
      <w:tr w:rsidR="00262B1A" w:rsidRPr="00DE6EF6" w14:paraId="74220798" w14:textId="77777777" w:rsidTr="007D6FC4">
        <w:tc>
          <w:tcPr>
            <w:tcW w:w="1231" w:type="dxa"/>
            <w:vAlign w:val="bottom"/>
          </w:tcPr>
          <w:p w14:paraId="3B978AAA" w14:textId="77777777" w:rsidR="00081D71" w:rsidRPr="005939C5" w:rsidRDefault="00081D71" w:rsidP="00081D7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2</w:t>
            </w:r>
          </w:p>
        </w:tc>
        <w:tc>
          <w:tcPr>
            <w:tcW w:w="1081" w:type="dxa"/>
            <w:vAlign w:val="bottom"/>
          </w:tcPr>
          <w:p w14:paraId="3FAF5CB9" w14:textId="29E5F3FF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081" w:type="dxa"/>
            <w:vAlign w:val="bottom"/>
          </w:tcPr>
          <w:p w14:paraId="4584EB31" w14:textId="035B8A68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173F834E" w14:textId="56FFBD1C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51</w:t>
            </w:r>
          </w:p>
        </w:tc>
        <w:tc>
          <w:tcPr>
            <w:tcW w:w="1029" w:type="dxa"/>
            <w:vAlign w:val="bottom"/>
          </w:tcPr>
          <w:p w14:paraId="7A9D0C44" w14:textId="1ADEE8CC" w:rsidR="00081D71" w:rsidRPr="005939C5" w:rsidRDefault="00081D71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75EC9119" w14:textId="74958ABC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1853" w:type="dxa"/>
          </w:tcPr>
          <w:p w14:paraId="0F876ACA" w14:textId="77777777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Binary: 0/1 vs 2/3</w:t>
            </w:r>
          </w:p>
        </w:tc>
        <w:tc>
          <w:tcPr>
            <w:tcW w:w="2127" w:type="dxa"/>
          </w:tcPr>
          <w:p w14:paraId="591880DA" w14:textId="36B95C5E" w:rsidR="00081D71" w:rsidRPr="005939C5" w:rsidRDefault="00823150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.95 (0.92-0.98)</w:t>
            </w:r>
          </w:p>
        </w:tc>
        <w:tc>
          <w:tcPr>
            <w:tcW w:w="2126" w:type="dxa"/>
          </w:tcPr>
          <w:p w14:paraId="1C141140" w14:textId="480B66CD" w:rsidR="00081D71" w:rsidRPr="005939C5" w:rsidRDefault="00823150" w:rsidP="00081D7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.92 (0.87-0.97)</w:t>
            </w:r>
          </w:p>
        </w:tc>
      </w:tr>
      <w:tr w:rsidR="00262B1A" w:rsidRPr="00DE6EF6" w14:paraId="49251285" w14:textId="77777777" w:rsidTr="007D6FC4">
        <w:tc>
          <w:tcPr>
            <w:tcW w:w="1231" w:type="dxa"/>
            <w:vAlign w:val="bottom"/>
          </w:tcPr>
          <w:p w14:paraId="4ED0921E" w14:textId="77777777" w:rsidR="00081D71" w:rsidRPr="005939C5" w:rsidRDefault="00081D71" w:rsidP="00081D7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3</w:t>
            </w:r>
          </w:p>
        </w:tc>
        <w:tc>
          <w:tcPr>
            <w:tcW w:w="1081" w:type="dxa"/>
            <w:vAlign w:val="bottom"/>
          </w:tcPr>
          <w:p w14:paraId="32826DD4" w14:textId="7B3EBDCC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50BC2B31" w14:textId="0C44484A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5DD1D416" w14:textId="3FDE09CE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29" w:type="dxa"/>
            <w:vAlign w:val="bottom"/>
          </w:tcPr>
          <w:p w14:paraId="55C22F4D" w14:textId="422CF22E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44" w:type="dxa"/>
            <w:vAlign w:val="bottom"/>
          </w:tcPr>
          <w:p w14:paraId="159D789D" w14:textId="5153B2AA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853" w:type="dxa"/>
          </w:tcPr>
          <w:p w14:paraId="5528D821" w14:textId="77777777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1AF85391" w14:textId="77777777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43AA9287" w14:textId="77777777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262B1A" w:rsidRPr="00DE6EF6" w14:paraId="63833A52" w14:textId="77777777" w:rsidTr="007D6FC4">
        <w:tc>
          <w:tcPr>
            <w:tcW w:w="1231" w:type="dxa"/>
            <w:vAlign w:val="bottom"/>
          </w:tcPr>
          <w:p w14:paraId="5E59F952" w14:textId="77777777" w:rsidR="00081D71" w:rsidRPr="005939C5" w:rsidRDefault="00081D71" w:rsidP="00081D71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Total</w:t>
            </w:r>
          </w:p>
        </w:tc>
        <w:tc>
          <w:tcPr>
            <w:tcW w:w="1081" w:type="dxa"/>
            <w:vAlign w:val="bottom"/>
          </w:tcPr>
          <w:p w14:paraId="3CBEA645" w14:textId="1D48D3D3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129</w:t>
            </w:r>
          </w:p>
        </w:tc>
        <w:tc>
          <w:tcPr>
            <w:tcW w:w="1081" w:type="dxa"/>
            <w:vAlign w:val="bottom"/>
          </w:tcPr>
          <w:p w14:paraId="78FD699F" w14:textId="3D6337A0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1081" w:type="dxa"/>
            <w:vAlign w:val="bottom"/>
          </w:tcPr>
          <w:p w14:paraId="2CCA00AF" w14:textId="6B2362DD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1029" w:type="dxa"/>
            <w:vAlign w:val="bottom"/>
          </w:tcPr>
          <w:p w14:paraId="5C89003B" w14:textId="2EE0EBE2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144" w:type="dxa"/>
            <w:vAlign w:val="bottom"/>
          </w:tcPr>
          <w:p w14:paraId="0EDABC4A" w14:textId="05C60D94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939C5">
              <w:rPr>
                <w:rFonts w:ascii="Calibri" w:hAnsi="Calibri" w:cs="Calibri"/>
                <w:sz w:val="16"/>
                <w:szCs w:val="16"/>
              </w:rPr>
              <w:t>212</w:t>
            </w:r>
          </w:p>
        </w:tc>
        <w:tc>
          <w:tcPr>
            <w:tcW w:w="1853" w:type="dxa"/>
          </w:tcPr>
          <w:p w14:paraId="78762916" w14:textId="77777777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681338C3" w14:textId="77777777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44756FC6" w14:textId="77777777" w:rsidR="00081D71" w:rsidRPr="005939C5" w:rsidRDefault="00081D71" w:rsidP="00081D71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</w:tbl>
    <w:p w14:paraId="5C6EDCBE" w14:textId="77777777" w:rsidR="00DE6EF6" w:rsidRDefault="00DE6EF6" w:rsidP="00EA3137">
      <w:pPr>
        <w:rPr>
          <w:i/>
          <w:iCs/>
        </w:rPr>
      </w:pPr>
    </w:p>
    <w:p w14:paraId="431250CA" w14:textId="77777777" w:rsidR="009937E2" w:rsidRDefault="009937E2">
      <w:pPr>
        <w:rPr>
          <w:i/>
          <w:iCs/>
        </w:rPr>
      </w:pPr>
      <w:r>
        <w:rPr>
          <w:i/>
          <w:iCs/>
        </w:rPr>
        <w:br w:type="page"/>
      </w:r>
    </w:p>
    <w:p w14:paraId="017F4D8E" w14:textId="18AD152E" w:rsidR="00EA3137" w:rsidRPr="00621DEA" w:rsidRDefault="00EA3137" w:rsidP="00EA3137">
      <w:pPr>
        <w:rPr>
          <w:rFonts w:cstheme="minorHAnsi"/>
          <w:i/>
          <w:iCs/>
        </w:rPr>
      </w:pPr>
      <w:r w:rsidRPr="00AE55C3">
        <w:rPr>
          <w:i/>
          <w:iCs/>
        </w:rPr>
        <w:lastRenderedPageBreak/>
        <w:t>Supplementary Table S</w:t>
      </w:r>
      <w:r w:rsidR="008860EE">
        <w:rPr>
          <w:i/>
          <w:iCs/>
        </w:rPr>
        <w:t>2</w:t>
      </w:r>
      <w:r w:rsidRPr="00AE55C3">
        <w:rPr>
          <w:i/>
          <w:iCs/>
        </w:rPr>
        <w:t xml:space="preserve">. </w:t>
      </w:r>
      <w:r w:rsidRPr="00C15F42">
        <w:rPr>
          <w:rFonts w:cstheme="minorHAnsi"/>
          <w:i/>
          <w:iCs/>
        </w:rPr>
        <w:t xml:space="preserve">Inter rater agreement of </w:t>
      </w:r>
      <w:proofErr w:type="spellStart"/>
      <w:r w:rsidRPr="00C15F42">
        <w:rPr>
          <w:rFonts w:cstheme="minorHAnsi"/>
          <w:i/>
          <w:iCs/>
        </w:rPr>
        <w:t>iENE</w:t>
      </w:r>
      <w:proofErr w:type="spellEnd"/>
      <w:r w:rsidRPr="00C15F42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 xml:space="preserve">– </w:t>
      </w:r>
      <w:r w:rsidR="008860EE">
        <w:rPr>
          <w:rFonts w:cstheme="minorHAnsi"/>
          <w:i/>
          <w:iCs/>
        </w:rPr>
        <w:t>Newcastle</w:t>
      </w:r>
      <w:r>
        <w:rPr>
          <w:rFonts w:cstheme="minorHAnsi"/>
          <w:i/>
          <w:iCs/>
        </w:rPr>
        <w:t xml:space="preserve"> team</w:t>
      </w:r>
    </w:p>
    <w:tbl>
      <w:tblPr>
        <w:tblStyle w:val="TableGrid"/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1081"/>
        <w:gridCol w:w="1081"/>
        <w:gridCol w:w="1081"/>
        <w:gridCol w:w="1029"/>
        <w:gridCol w:w="1144"/>
        <w:gridCol w:w="1853"/>
        <w:gridCol w:w="2127"/>
        <w:gridCol w:w="2126"/>
      </w:tblGrid>
      <w:tr w:rsidR="00262B1A" w:rsidRPr="00DE6EF6" w14:paraId="242CFC19" w14:textId="77777777" w:rsidTr="007D6FC4">
        <w:tc>
          <w:tcPr>
            <w:tcW w:w="12753" w:type="dxa"/>
            <w:gridSpan w:val="9"/>
            <w:shd w:val="clear" w:color="auto" w:fill="D9D9D9" w:themeFill="background1" w:themeFillShade="D9"/>
          </w:tcPr>
          <w:p w14:paraId="0BCEE18F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First reading</w:t>
            </w:r>
          </w:p>
        </w:tc>
      </w:tr>
      <w:tr w:rsidR="00262B1A" w:rsidRPr="00DE6EF6" w14:paraId="0B094F83" w14:textId="77777777" w:rsidTr="007D6FC4">
        <w:tc>
          <w:tcPr>
            <w:tcW w:w="6647" w:type="dxa"/>
            <w:gridSpan w:val="6"/>
          </w:tcPr>
          <w:p w14:paraId="6781DDF1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6106" w:type="dxa"/>
            <w:gridSpan w:val="3"/>
          </w:tcPr>
          <w:p w14:paraId="7C2C59F9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Agreement measures</w:t>
            </w:r>
          </w:p>
        </w:tc>
      </w:tr>
      <w:tr w:rsidR="00262B1A" w:rsidRPr="00DE6EF6" w14:paraId="4D2BE9B7" w14:textId="77777777" w:rsidTr="007D6FC4">
        <w:tc>
          <w:tcPr>
            <w:tcW w:w="1231" w:type="dxa"/>
          </w:tcPr>
          <w:p w14:paraId="19A8A124" w14:textId="77777777" w:rsidR="00EA3137" w:rsidRPr="005939C5" w:rsidRDefault="00EA3137" w:rsidP="007D6FC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16" w:type="dxa"/>
            <w:gridSpan w:val="5"/>
            <w:vAlign w:val="bottom"/>
          </w:tcPr>
          <w:p w14:paraId="753A8F7B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Reader 2 – </w:t>
            </w:r>
            <w:proofErr w:type="spellStart"/>
            <w:r w:rsidRPr="005939C5">
              <w:rPr>
                <w:rFonts w:cstheme="minorHAnsi"/>
                <w:b/>
                <w:bCs/>
                <w:sz w:val="16"/>
                <w:szCs w:val="16"/>
              </w:rPr>
              <w:t>iENE</w:t>
            </w:r>
            <w:proofErr w:type="spellEnd"/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853" w:type="dxa"/>
          </w:tcPr>
          <w:p w14:paraId="629F64BB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17E84E4D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461096D2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262B1A" w:rsidRPr="00DE6EF6" w14:paraId="59E8E539" w14:textId="77777777" w:rsidTr="007D6FC4">
        <w:tc>
          <w:tcPr>
            <w:tcW w:w="1231" w:type="dxa"/>
          </w:tcPr>
          <w:p w14:paraId="39E1D63F" w14:textId="77777777" w:rsidR="00EA3137" w:rsidRPr="005939C5" w:rsidRDefault="00EA3137" w:rsidP="007D6FC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81" w:type="dxa"/>
            <w:vAlign w:val="bottom"/>
          </w:tcPr>
          <w:p w14:paraId="27E50DF9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1955D031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1" w:type="dxa"/>
            <w:vAlign w:val="bottom"/>
          </w:tcPr>
          <w:p w14:paraId="0C20AD43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29" w:type="dxa"/>
            <w:vAlign w:val="bottom"/>
          </w:tcPr>
          <w:p w14:paraId="5CA3A56D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44" w:type="dxa"/>
            <w:vAlign w:val="bottom"/>
          </w:tcPr>
          <w:p w14:paraId="0D0E2862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853" w:type="dxa"/>
          </w:tcPr>
          <w:p w14:paraId="732FECA6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10968D3A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Agreement (95%CI)</w:t>
            </w:r>
          </w:p>
        </w:tc>
        <w:tc>
          <w:tcPr>
            <w:tcW w:w="2126" w:type="dxa"/>
          </w:tcPr>
          <w:p w14:paraId="7AB4935A" w14:textId="77777777" w:rsidR="00EA3137" w:rsidRPr="005939C5" w:rsidRDefault="00EA3137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5939C5">
              <w:rPr>
                <w:rFonts w:cstheme="minorHAnsi"/>
                <w:b/>
                <w:bCs/>
                <w:sz w:val="16"/>
                <w:szCs w:val="16"/>
              </w:rPr>
              <w:t>Gwet’s</w:t>
            </w:r>
            <w:proofErr w:type="spellEnd"/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AC (95%CI)</w:t>
            </w:r>
          </w:p>
        </w:tc>
      </w:tr>
      <w:tr w:rsidR="00262B1A" w:rsidRPr="00DE6EF6" w14:paraId="4F2EB7DB" w14:textId="77777777" w:rsidTr="007D6FC4">
        <w:tc>
          <w:tcPr>
            <w:tcW w:w="1231" w:type="dxa"/>
            <w:vAlign w:val="bottom"/>
          </w:tcPr>
          <w:p w14:paraId="38005AD1" w14:textId="77777777" w:rsidR="00EA3137" w:rsidRPr="005939C5" w:rsidRDefault="00EA3137" w:rsidP="007D6FC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Reader 1 – </w:t>
            </w:r>
            <w:proofErr w:type="spellStart"/>
            <w:r w:rsidRPr="005939C5">
              <w:rPr>
                <w:rFonts w:cstheme="minorHAnsi"/>
                <w:b/>
                <w:bCs/>
                <w:sz w:val="16"/>
                <w:szCs w:val="16"/>
              </w:rPr>
              <w:t>iENE</w:t>
            </w:r>
            <w:proofErr w:type="spellEnd"/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081" w:type="dxa"/>
          </w:tcPr>
          <w:p w14:paraId="00A8D394" w14:textId="77777777" w:rsidR="00EA3137" w:rsidRPr="005939C5" w:rsidRDefault="00EA3137" w:rsidP="007D6FC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1" w:type="dxa"/>
          </w:tcPr>
          <w:p w14:paraId="67C98B76" w14:textId="77777777" w:rsidR="00EA3137" w:rsidRPr="005939C5" w:rsidRDefault="00EA3137" w:rsidP="007D6FC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1" w:type="dxa"/>
          </w:tcPr>
          <w:p w14:paraId="39F81EA3" w14:textId="77777777" w:rsidR="00EA3137" w:rsidRPr="005939C5" w:rsidRDefault="00EA3137" w:rsidP="007D6FC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9" w:type="dxa"/>
          </w:tcPr>
          <w:p w14:paraId="7EBC2050" w14:textId="77777777" w:rsidR="00EA3137" w:rsidRPr="005939C5" w:rsidRDefault="00EA3137" w:rsidP="007D6FC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123099BF" w14:textId="77777777" w:rsidR="00EA3137" w:rsidRPr="005939C5" w:rsidRDefault="00EA3137" w:rsidP="007D6FC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53" w:type="dxa"/>
          </w:tcPr>
          <w:p w14:paraId="6D86F173" w14:textId="77777777" w:rsidR="00EA3137" w:rsidRPr="005939C5" w:rsidRDefault="00EA3137" w:rsidP="007D6FC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CE9CA67" w14:textId="77777777" w:rsidR="00EA3137" w:rsidRPr="005939C5" w:rsidRDefault="00EA3137" w:rsidP="007D6FC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006B48C" w14:textId="77777777" w:rsidR="00EA3137" w:rsidRPr="005939C5" w:rsidRDefault="00EA3137" w:rsidP="007D6FC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62B1A" w:rsidRPr="00DE6EF6" w14:paraId="35653EE9" w14:textId="77777777" w:rsidTr="007D6FC4">
        <w:tc>
          <w:tcPr>
            <w:tcW w:w="1231" w:type="dxa"/>
            <w:vAlign w:val="bottom"/>
          </w:tcPr>
          <w:p w14:paraId="21DCE802" w14:textId="77777777" w:rsidR="008860EE" w:rsidRPr="005939C5" w:rsidRDefault="008860EE" w:rsidP="008860E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0</w:t>
            </w:r>
          </w:p>
        </w:tc>
        <w:tc>
          <w:tcPr>
            <w:tcW w:w="1081" w:type="dxa"/>
            <w:vAlign w:val="bottom"/>
          </w:tcPr>
          <w:p w14:paraId="32BD6713" w14:textId="256CAF38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081" w:type="dxa"/>
            <w:vAlign w:val="bottom"/>
          </w:tcPr>
          <w:p w14:paraId="27280F48" w14:textId="558AAECA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081" w:type="dxa"/>
            <w:vAlign w:val="bottom"/>
          </w:tcPr>
          <w:p w14:paraId="46DF0CA8" w14:textId="4460651B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9" w:type="dxa"/>
            <w:vAlign w:val="bottom"/>
          </w:tcPr>
          <w:p w14:paraId="75F55827" w14:textId="4113A1F6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6043C92D" w14:textId="29393C73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853" w:type="dxa"/>
          </w:tcPr>
          <w:p w14:paraId="2389AAAD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4 categories</w:t>
            </w:r>
          </w:p>
        </w:tc>
        <w:tc>
          <w:tcPr>
            <w:tcW w:w="2127" w:type="dxa"/>
          </w:tcPr>
          <w:p w14:paraId="736574D4" w14:textId="10E9FBF6" w:rsidR="008860EE" w:rsidRPr="005939C5" w:rsidRDefault="00823150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52 (0.41-0.63)</w:t>
            </w:r>
          </w:p>
        </w:tc>
        <w:tc>
          <w:tcPr>
            <w:tcW w:w="2126" w:type="dxa"/>
          </w:tcPr>
          <w:p w14:paraId="163FDBE2" w14:textId="7C5CDFAD" w:rsidR="008860EE" w:rsidRPr="005939C5" w:rsidRDefault="00823150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38 (0.23-0.53)</w:t>
            </w:r>
          </w:p>
        </w:tc>
      </w:tr>
      <w:tr w:rsidR="00262B1A" w:rsidRPr="00DE6EF6" w14:paraId="66AD8F2F" w14:textId="77777777" w:rsidTr="007D6FC4">
        <w:tc>
          <w:tcPr>
            <w:tcW w:w="1231" w:type="dxa"/>
            <w:vAlign w:val="bottom"/>
          </w:tcPr>
          <w:p w14:paraId="6906412C" w14:textId="77777777" w:rsidR="008860EE" w:rsidRPr="005939C5" w:rsidRDefault="008860EE" w:rsidP="008860E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1</w:t>
            </w:r>
          </w:p>
        </w:tc>
        <w:tc>
          <w:tcPr>
            <w:tcW w:w="1081" w:type="dxa"/>
            <w:vAlign w:val="bottom"/>
          </w:tcPr>
          <w:p w14:paraId="2FFF2F7E" w14:textId="13D0D8B4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81" w:type="dxa"/>
            <w:vAlign w:val="bottom"/>
          </w:tcPr>
          <w:p w14:paraId="6BCDCDF0" w14:textId="4E162B76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81" w:type="dxa"/>
            <w:vAlign w:val="bottom"/>
          </w:tcPr>
          <w:p w14:paraId="51624FDF" w14:textId="438E1EF1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9" w:type="dxa"/>
            <w:vAlign w:val="bottom"/>
          </w:tcPr>
          <w:p w14:paraId="439EF634" w14:textId="3E45CB8F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4457FAB6" w14:textId="169EF5C8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853" w:type="dxa"/>
          </w:tcPr>
          <w:p w14:paraId="7E39FF71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Binary: 0 vs 1/2/3</w:t>
            </w:r>
          </w:p>
        </w:tc>
        <w:tc>
          <w:tcPr>
            <w:tcW w:w="2127" w:type="dxa"/>
          </w:tcPr>
          <w:p w14:paraId="12097E66" w14:textId="3D92F0A2" w:rsidR="008860EE" w:rsidRPr="005939C5" w:rsidRDefault="00823150" w:rsidP="0082315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72 (0.62-0.82)</w:t>
            </w:r>
          </w:p>
        </w:tc>
        <w:tc>
          <w:tcPr>
            <w:tcW w:w="2126" w:type="dxa"/>
          </w:tcPr>
          <w:p w14:paraId="1142DBB6" w14:textId="389C5D5F" w:rsidR="008860EE" w:rsidRPr="005939C5" w:rsidRDefault="00823150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45 (0.24-0.65)</w:t>
            </w:r>
          </w:p>
        </w:tc>
      </w:tr>
      <w:tr w:rsidR="00262B1A" w:rsidRPr="00DE6EF6" w14:paraId="57F7798A" w14:textId="77777777" w:rsidTr="007D6FC4">
        <w:tc>
          <w:tcPr>
            <w:tcW w:w="1231" w:type="dxa"/>
            <w:vAlign w:val="bottom"/>
          </w:tcPr>
          <w:p w14:paraId="34C0ACEB" w14:textId="77777777" w:rsidR="008860EE" w:rsidRPr="005939C5" w:rsidRDefault="008860EE" w:rsidP="008860E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2</w:t>
            </w:r>
          </w:p>
        </w:tc>
        <w:tc>
          <w:tcPr>
            <w:tcW w:w="1081" w:type="dxa"/>
            <w:vAlign w:val="bottom"/>
          </w:tcPr>
          <w:p w14:paraId="5EB68C62" w14:textId="6B47C269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1" w:type="dxa"/>
            <w:vAlign w:val="bottom"/>
          </w:tcPr>
          <w:p w14:paraId="1C3483B7" w14:textId="3AFA1E4C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81" w:type="dxa"/>
            <w:vAlign w:val="bottom"/>
          </w:tcPr>
          <w:p w14:paraId="25ADBD7A" w14:textId="28690FAB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29" w:type="dxa"/>
            <w:vAlign w:val="bottom"/>
          </w:tcPr>
          <w:p w14:paraId="154ABB6D" w14:textId="618AE697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44" w:type="dxa"/>
            <w:vAlign w:val="bottom"/>
          </w:tcPr>
          <w:p w14:paraId="6F0510B9" w14:textId="28BD1609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853" w:type="dxa"/>
          </w:tcPr>
          <w:p w14:paraId="305F7807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Binary: 0/1 vs 2/3</w:t>
            </w:r>
          </w:p>
        </w:tc>
        <w:tc>
          <w:tcPr>
            <w:tcW w:w="2127" w:type="dxa"/>
          </w:tcPr>
          <w:p w14:paraId="598C70E5" w14:textId="35DE02E8" w:rsidR="008860EE" w:rsidRPr="005939C5" w:rsidRDefault="00823150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78 (0.69-0.88)</w:t>
            </w:r>
          </w:p>
        </w:tc>
        <w:tc>
          <w:tcPr>
            <w:tcW w:w="2126" w:type="dxa"/>
          </w:tcPr>
          <w:p w14:paraId="7BD3DE8C" w14:textId="0EBD5155" w:rsidR="008860EE" w:rsidRPr="005939C5" w:rsidRDefault="00823150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63 (0.45-0.81)</w:t>
            </w:r>
          </w:p>
        </w:tc>
      </w:tr>
      <w:tr w:rsidR="00262B1A" w:rsidRPr="00DE6EF6" w14:paraId="5C7A6FB1" w14:textId="77777777" w:rsidTr="007D6FC4">
        <w:tc>
          <w:tcPr>
            <w:tcW w:w="1231" w:type="dxa"/>
            <w:vAlign w:val="bottom"/>
          </w:tcPr>
          <w:p w14:paraId="49C5DF17" w14:textId="77777777" w:rsidR="008860EE" w:rsidRPr="005939C5" w:rsidRDefault="008860EE" w:rsidP="008860E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3</w:t>
            </w:r>
          </w:p>
        </w:tc>
        <w:tc>
          <w:tcPr>
            <w:tcW w:w="1081" w:type="dxa"/>
            <w:vAlign w:val="bottom"/>
          </w:tcPr>
          <w:p w14:paraId="470C5C28" w14:textId="79030F50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81" w:type="dxa"/>
            <w:vAlign w:val="bottom"/>
          </w:tcPr>
          <w:p w14:paraId="40384C76" w14:textId="056F6B2C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81" w:type="dxa"/>
            <w:vAlign w:val="bottom"/>
          </w:tcPr>
          <w:p w14:paraId="4ADA3437" w14:textId="1E6F3B3F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9" w:type="dxa"/>
            <w:vAlign w:val="bottom"/>
          </w:tcPr>
          <w:p w14:paraId="30120AA8" w14:textId="2C40A592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3F2F9F5B" w14:textId="471CA908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853" w:type="dxa"/>
          </w:tcPr>
          <w:p w14:paraId="2101351C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465F3ED9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4EFAF634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262B1A" w:rsidRPr="00DE6EF6" w14:paraId="3A658B60" w14:textId="77777777" w:rsidTr="007D6FC4">
        <w:tc>
          <w:tcPr>
            <w:tcW w:w="1231" w:type="dxa"/>
            <w:tcBorders>
              <w:bottom w:val="single" w:sz="4" w:space="0" w:color="auto"/>
            </w:tcBorders>
            <w:vAlign w:val="bottom"/>
          </w:tcPr>
          <w:p w14:paraId="5855DE56" w14:textId="77777777" w:rsidR="008860EE" w:rsidRPr="005939C5" w:rsidRDefault="008860EE" w:rsidP="008860E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Total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bottom"/>
          </w:tcPr>
          <w:p w14:paraId="713F6267" w14:textId="318D6D53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bottom"/>
          </w:tcPr>
          <w:p w14:paraId="27AF0F77" w14:textId="19A7E5B1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bottom"/>
          </w:tcPr>
          <w:p w14:paraId="01F1206D" w14:textId="5923774A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14:paraId="1A75A10F" w14:textId="40A4305E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bottom"/>
          </w:tcPr>
          <w:p w14:paraId="2DB07D6A" w14:textId="75E061DC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66C8287E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7C65393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E80F428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262B1A" w:rsidRPr="00DE6EF6" w14:paraId="064E01A5" w14:textId="77777777" w:rsidTr="007D6FC4">
        <w:tc>
          <w:tcPr>
            <w:tcW w:w="12753" w:type="dxa"/>
            <w:gridSpan w:val="9"/>
            <w:shd w:val="clear" w:color="auto" w:fill="D9D9D9" w:themeFill="background1" w:themeFillShade="D9"/>
          </w:tcPr>
          <w:p w14:paraId="56C4F101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Second reading</w:t>
            </w:r>
          </w:p>
        </w:tc>
      </w:tr>
      <w:tr w:rsidR="00262B1A" w:rsidRPr="00DE6EF6" w14:paraId="3B5F1004" w14:textId="77777777" w:rsidTr="007D6FC4">
        <w:tc>
          <w:tcPr>
            <w:tcW w:w="6647" w:type="dxa"/>
            <w:gridSpan w:val="6"/>
          </w:tcPr>
          <w:p w14:paraId="34E85835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6106" w:type="dxa"/>
            <w:gridSpan w:val="3"/>
          </w:tcPr>
          <w:p w14:paraId="508CB3E2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Agreement measures</w:t>
            </w:r>
          </w:p>
        </w:tc>
      </w:tr>
      <w:tr w:rsidR="00262B1A" w:rsidRPr="00DE6EF6" w14:paraId="16588F78" w14:textId="77777777" w:rsidTr="007D6FC4">
        <w:tc>
          <w:tcPr>
            <w:tcW w:w="1231" w:type="dxa"/>
          </w:tcPr>
          <w:p w14:paraId="15747AEA" w14:textId="77777777" w:rsidR="008860EE" w:rsidRPr="005939C5" w:rsidRDefault="008860EE" w:rsidP="008860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6" w:type="dxa"/>
            <w:gridSpan w:val="5"/>
            <w:vAlign w:val="bottom"/>
          </w:tcPr>
          <w:p w14:paraId="309C31E9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Reader 2 – </w:t>
            </w:r>
            <w:proofErr w:type="spellStart"/>
            <w:r w:rsidRPr="005939C5">
              <w:rPr>
                <w:rFonts w:cstheme="minorHAnsi"/>
                <w:b/>
                <w:bCs/>
                <w:sz w:val="16"/>
                <w:szCs w:val="16"/>
              </w:rPr>
              <w:t>iENE</w:t>
            </w:r>
            <w:proofErr w:type="spellEnd"/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853" w:type="dxa"/>
          </w:tcPr>
          <w:p w14:paraId="73337562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182B2438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4A19364F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262B1A" w:rsidRPr="00DE6EF6" w14:paraId="1CA5A562" w14:textId="77777777" w:rsidTr="007D6FC4">
        <w:tc>
          <w:tcPr>
            <w:tcW w:w="1231" w:type="dxa"/>
          </w:tcPr>
          <w:p w14:paraId="3321E773" w14:textId="77777777" w:rsidR="008860EE" w:rsidRPr="005939C5" w:rsidRDefault="008860EE" w:rsidP="008860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1" w:type="dxa"/>
            <w:vAlign w:val="bottom"/>
          </w:tcPr>
          <w:p w14:paraId="36B90317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72B85ACD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1" w:type="dxa"/>
            <w:vAlign w:val="bottom"/>
          </w:tcPr>
          <w:p w14:paraId="25805553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29" w:type="dxa"/>
            <w:vAlign w:val="bottom"/>
          </w:tcPr>
          <w:p w14:paraId="47560587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44" w:type="dxa"/>
            <w:vAlign w:val="bottom"/>
          </w:tcPr>
          <w:p w14:paraId="4A1EE49C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853" w:type="dxa"/>
          </w:tcPr>
          <w:p w14:paraId="1E3502F9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72BFDD2D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Agreement (95%CI)</w:t>
            </w:r>
          </w:p>
        </w:tc>
        <w:tc>
          <w:tcPr>
            <w:tcW w:w="2126" w:type="dxa"/>
          </w:tcPr>
          <w:p w14:paraId="4594F591" w14:textId="77777777" w:rsidR="008860EE" w:rsidRPr="005939C5" w:rsidRDefault="008860EE" w:rsidP="008860E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5939C5">
              <w:rPr>
                <w:rFonts w:cstheme="minorHAnsi"/>
                <w:b/>
                <w:bCs/>
                <w:sz w:val="16"/>
                <w:szCs w:val="16"/>
              </w:rPr>
              <w:t>Gwet’s</w:t>
            </w:r>
            <w:proofErr w:type="spellEnd"/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AC (95%CI)</w:t>
            </w:r>
          </w:p>
        </w:tc>
      </w:tr>
      <w:tr w:rsidR="00262B1A" w:rsidRPr="00DE6EF6" w14:paraId="7D30D021" w14:textId="77777777" w:rsidTr="007D6FC4">
        <w:tc>
          <w:tcPr>
            <w:tcW w:w="1231" w:type="dxa"/>
            <w:vAlign w:val="bottom"/>
          </w:tcPr>
          <w:p w14:paraId="7F9D2DB0" w14:textId="77777777" w:rsidR="008860EE" w:rsidRPr="005939C5" w:rsidRDefault="008860EE" w:rsidP="008860E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Reader 1 – </w:t>
            </w:r>
            <w:proofErr w:type="spellStart"/>
            <w:r w:rsidRPr="005939C5">
              <w:rPr>
                <w:rFonts w:cstheme="minorHAnsi"/>
                <w:b/>
                <w:bCs/>
                <w:sz w:val="16"/>
                <w:szCs w:val="16"/>
              </w:rPr>
              <w:t>iENE</w:t>
            </w:r>
            <w:proofErr w:type="spellEnd"/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081" w:type="dxa"/>
          </w:tcPr>
          <w:p w14:paraId="4BEEC2BB" w14:textId="77777777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1" w:type="dxa"/>
          </w:tcPr>
          <w:p w14:paraId="21B15B46" w14:textId="77777777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1" w:type="dxa"/>
          </w:tcPr>
          <w:p w14:paraId="2C075004" w14:textId="77777777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9" w:type="dxa"/>
          </w:tcPr>
          <w:p w14:paraId="2F957D26" w14:textId="77777777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14EEF087" w14:textId="77777777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53" w:type="dxa"/>
          </w:tcPr>
          <w:p w14:paraId="2D8E16BA" w14:textId="77777777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F0AB370" w14:textId="77777777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892AFAC" w14:textId="77777777" w:rsidR="008860EE" w:rsidRPr="005939C5" w:rsidRDefault="008860EE" w:rsidP="008860E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62B1A" w:rsidRPr="00DE6EF6" w14:paraId="59C45CB4" w14:textId="77777777" w:rsidTr="007D6FC4">
        <w:tc>
          <w:tcPr>
            <w:tcW w:w="1231" w:type="dxa"/>
            <w:vAlign w:val="bottom"/>
          </w:tcPr>
          <w:p w14:paraId="596B3DE7" w14:textId="77777777" w:rsidR="00081D71" w:rsidRPr="005939C5" w:rsidRDefault="00081D71" w:rsidP="00081D7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0</w:t>
            </w:r>
          </w:p>
        </w:tc>
        <w:tc>
          <w:tcPr>
            <w:tcW w:w="1081" w:type="dxa"/>
            <w:vAlign w:val="bottom"/>
          </w:tcPr>
          <w:p w14:paraId="0232B3DE" w14:textId="7346C116" w:rsidR="00081D71" w:rsidRPr="005939C5" w:rsidRDefault="00081D71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081" w:type="dxa"/>
            <w:vAlign w:val="bottom"/>
          </w:tcPr>
          <w:p w14:paraId="6E2B032B" w14:textId="179AA8C7" w:rsidR="00081D71" w:rsidRPr="005939C5" w:rsidRDefault="00081D71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1" w:type="dxa"/>
            <w:vAlign w:val="bottom"/>
          </w:tcPr>
          <w:p w14:paraId="03257952" w14:textId="569A1E34" w:rsidR="00081D71" w:rsidRPr="005939C5" w:rsidRDefault="00081D71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9" w:type="dxa"/>
            <w:vAlign w:val="bottom"/>
          </w:tcPr>
          <w:p w14:paraId="4FABEA2C" w14:textId="2E8C128D" w:rsidR="00081D71" w:rsidRPr="005939C5" w:rsidRDefault="00081D71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11437A59" w14:textId="6252A67C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1853" w:type="dxa"/>
          </w:tcPr>
          <w:p w14:paraId="64B96313" w14:textId="77777777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4 categories</w:t>
            </w:r>
          </w:p>
        </w:tc>
        <w:tc>
          <w:tcPr>
            <w:tcW w:w="2127" w:type="dxa"/>
          </w:tcPr>
          <w:p w14:paraId="371AB954" w14:textId="4827A2CA" w:rsidR="00081D71" w:rsidRPr="005939C5" w:rsidRDefault="00823150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84 (0.75-0.92)</w:t>
            </w:r>
          </w:p>
        </w:tc>
        <w:tc>
          <w:tcPr>
            <w:tcW w:w="2126" w:type="dxa"/>
          </w:tcPr>
          <w:p w14:paraId="174494CC" w14:textId="3035B3E9" w:rsidR="00081D71" w:rsidRPr="005939C5" w:rsidRDefault="00823150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80 (0.70-0.90)</w:t>
            </w:r>
          </w:p>
        </w:tc>
      </w:tr>
      <w:tr w:rsidR="00262B1A" w:rsidRPr="00DE6EF6" w14:paraId="09E7F282" w14:textId="77777777" w:rsidTr="007D6FC4">
        <w:tc>
          <w:tcPr>
            <w:tcW w:w="1231" w:type="dxa"/>
            <w:vAlign w:val="bottom"/>
          </w:tcPr>
          <w:p w14:paraId="3BEA267D" w14:textId="77777777" w:rsidR="00081D71" w:rsidRPr="005939C5" w:rsidRDefault="00081D71" w:rsidP="00081D7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1</w:t>
            </w:r>
          </w:p>
        </w:tc>
        <w:tc>
          <w:tcPr>
            <w:tcW w:w="1081" w:type="dxa"/>
            <w:vAlign w:val="bottom"/>
          </w:tcPr>
          <w:p w14:paraId="20D35191" w14:textId="369BA5DF" w:rsidR="00081D71" w:rsidRPr="005939C5" w:rsidRDefault="00081D71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81" w:type="dxa"/>
            <w:vAlign w:val="bottom"/>
          </w:tcPr>
          <w:p w14:paraId="65ECFE71" w14:textId="3CB24286" w:rsidR="00081D71" w:rsidRPr="005939C5" w:rsidRDefault="00081D71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81" w:type="dxa"/>
            <w:vAlign w:val="bottom"/>
          </w:tcPr>
          <w:p w14:paraId="4FEA1BED" w14:textId="5946518F" w:rsidR="00081D71" w:rsidRPr="005939C5" w:rsidRDefault="00081D71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9" w:type="dxa"/>
            <w:vAlign w:val="bottom"/>
          </w:tcPr>
          <w:p w14:paraId="633E3BFF" w14:textId="7DCF7F31" w:rsidR="00081D71" w:rsidRPr="005939C5" w:rsidRDefault="00081D71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65908ADD" w14:textId="2CE74CE0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853" w:type="dxa"/>
          </w:tcPr>
          <w:p w14:paraId="752C2955" w14:textId="77777777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Binary: 0 vs 1/2/3</w:t>
            </w:r>
          </w:p>
        </w:tc>
        <w:tc>
          <w:tcPr>
            <w:tcW w:w="2127" w:type="dxa"/>
          </w:tcPr>
          <w:p w14:paraId="3A3A950B" w14:textId="50473878" w:rsidR="00081D71" w:rsidRPr="005939C5" w:rsidRDefault="00823150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89 (0.81-0.96)</w:t>
            </w:r>
          </w:p>
        </w:tc>
        <w:tc>
          <w:tcPr>
            <w:tcW w:w="2126" w:type="dxa"/>
          </w:tcPr>
          <w:p w14:paraId="7474A7E0" w14:textId="07E35BC5" w:rsidR="00081D71" w:rsidRPr="005939C5" w:rsidRDefault="00823150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79 (0.65-0.93)</w:t>
            </w:r>
          </w:p>
        </w:tc>
      </w:tr>
      <w:tr w:rsidR="00262B1A" w:rsidRPr="00DE6EF6" w14:paraId="492546AB" w14:textId="77777777" w:rsidTr="007D6FC4">
        <w:tc>
          <w:tcPr>
            <w:tcW w:w="1231" w:type="dxa"/>
            <w:vAlign w:val="bottom"/>
          </w:tcPr>
          <w:p w14:paraId="0BA9B4A0" w14:textId="77777777" w:rsidR="00081D71" w:rsidRPr="005939C5" w:rsidRDefault="00081D71" w:rsidP="00081D7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2</w:t>
            </w:r>
          </w:p>
        </w:tc>
        <w:tc>
          <w:tcPr>
            <w:tcW w:w="1081" w:type="dxa"/>
            <w:vAlign w:val="bottom"/>
          </w:tcPr>
          <w:p w14:paraId="088302D8" w14:textId="14E1594E" w:rsidR="00081D71" w:rsidRPr="005939C5" w:rsidRDefault="00081D71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1" w:type="dxa"/>
            <w:vAlign w:val="bottom"/>
          </w:tcPr>
          <w:p w14:paraId="2510CC19" w14:textId="3EF0179E" w:rsidR="00081D71" w:rsidRPr="005939C5" w:rsidRDefault="00081D71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1" w:type="dxa"/>
            <w:vAlign w:val="bottom"/>
          </w:tcPr>
          <w:p w14:paraId="10729455" w14:textId="3A1E1619" w:rsidR="00081D71" w:rsidRPr="005939C5" w:rsidRDefault="00081D71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29" w:type="dxa"/>
            <w:vAlign w:val="bottom"/>
          </w:tcPr>
          <w:p w14:paraId="16B12BAA" w14:textId="2668A725" w:rsidR="00081D71" w:rsidRPr="005939C5" w:rsidRDefault="00081D71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4" w:type="dxa"/>
            <w:vAlign w:val="bottom"/>
          </w:tcPr>
          <w:p w14:paraId="25E4E7BC" w14:textId="2C9435DC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853" w:type="dxa"/>
          </w:tcPr>
          <w:p w14:paraId="599ADC01" w14:textId="77777777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Binary: 0/1 vs 2/3</w:t>
            </w:r>
          </w:p>
        </w:tc>
        <w:tc>
          <w:tcPr>
            <w:tcW w:w="2127" w:type="dxa"/>
          </w:tcPr>
          <w:p w14:paraId="24F701DC" w14:textId="3350E460" w:rsidR="00081D71" w:rsidRPr="005939C5" w:rsidRDefault="00823150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92 (0.86-0.98)</w:t>
            </w:r>
          </w:p>
        </w:tc>
        <w:tc>
          <w:tcPr>
            <w:tcW w:w="2126" w:type="dxa"/>
          </w:tcPr>
          <w:p w14:paraId="330F1330" w14:textId="71462B2E" w:rsidR="00081D71" w:rsidRPr="005939C5" w:rsidRDefault="00823150" w:rsidP="00081D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89 (0.80-0.98)</w:t>
            </w:r>
          </w:p>
        </w:tc>
      </w:tr>
      <w:tr w:rsidR="00262B1A" w:rsidRPr="00DE6EF6" w14:paraId="59847C62" w14:textId="77777777" w:rsidTr="007D6FC4">
        <w:tc>
          <w:tcPr>
            <w:tcW w:w="1231" w:type="dxa"/>
            <w:vAlign w:val="bottom"/>
          </w:tcPr>
          <w:p w14:paraId="4F8B0337" w14:textId="77777777" w:rsidR="00081D71" w:rsidRPr="005939C5" w:rsidRDefault="00081D71" w:rsidP="00081D7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3</w:t>
            </w:r>
          </w:p>
        </w:tc>
        <w:tc>
          <w:tcPr>
            <w:tcW w:w="1081" w:type="dxa"/>
            <w:vAlign w:val="bottom"/>
          </w:tcPr>
          <w:p w14:paraId="230732CB" w14:textId="3DC0FB1C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6634591B" w14:textId="2FC9F712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1" w:type="dxa"/>
            <w:vAlign w:val="bottom"/>
          </w:tcPr>
          <w:p w14:paraId="014B45F7" w14:textId="2486334E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9" w:type="dxa"/>
            <w:vAlign w:val="bottom"/>
          </w:tcPr>
          <w:p w14:paraId="3FC7D073" w14:textId="63BE5131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6F949CB3" w14:textId="3645D9D9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53" w:type="dxa"/>
          </w:tcPr>
          <w:p w14:paraId="334C6AED" w14:textId="77777777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15AECF28" w14:textId="77777777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6E4DE8D3" w14:textId="77777777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262B1A" w:rsidRPr="00DE6EF6" w14:paraId="53275AB5" w14:textId="77777777" w:rsidTr="007D6FC4">
        <w:tc>
          <w:tcPr>
            <w:tcW w:w="1231" w:type="dxa"/>
            <w:vAlign w:val="bottom"/>
          </w:tcPr>
          <w:p w14:paraId="5194EDF1" w14:textId="77777777" w:rsidR="00081D71" w:rsidRPr="005939C5" w:rsidRDefault="00081D71" w:rsidP="00081D7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Total</w:t>
            </w:r>
          </w:p>
        </w:tc>
        <w:tc>
          <w:tcPr>
            <w:tcW w:w="1081" w:type="dxa"/>
            <w:vAlign w:val="bottom"/>
          </w:tcPr>
          <w:p w14:paraId="59791EDA" w14:textId="4B5D2242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081" w:type="dxa"/>
            <w:vAlign w:val="bottom"/>
          </w:tcPr>
          <w:p w14:paraId="16A1650B" w14:textId="21F81918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081" w:type="dxa"/>
            <w:vAlign w:val="bottom"/>
          </w:tcPr>
          <w:p w14:paraId="48AE144A" w14:textId="5D56D57C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029" w:type="dxa"/>
            <w:vAlign w:val="bottom"/>
          </w:tcPr>
          <w:p w14:paraId="594D24B0" w14:textId="6F6D485C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4" w:type="dxa"/>
            <w:vAlign w:val="bottom"/>
          </w:tcPr>
          <w:p w14:paraId="7F854A8D" w14:textId="4CE58453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1853" w:type="dxa"/>
          </w:tcPr>
          <w:p w14:paraId="378A0287" w14:textId="77777777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448FBFE5" w14:textId="77777777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59C19FA3" w14:textId="77777777" w:rsidR="00081D71" w:rsidRPr="005939C5" w:rsidRDefault="00081D71" w:rsidP="00081D7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</w:tbl>
    <w:p w14:paraId="0F442D77" w14:textId="77777777" w:rsidR="00EA3137" w:rsidRPr="005939C5" w:rsidRDefault="00EA3137" w:rsidP="00EA3137">
      <w:pPr>
        <w:rPr>
          <w:rFonts w:cstheme="minorHAnsi"/>
          <w:i/>
          <w:iCs/>
          <w:sz w:val="16"/>
          <w:szCs w:val="16"/>
        </w:rPr>
      </w:pPr>
    </w:p>
    <w:p w14:paraId="1F51F120" w14:textId="4E93D154" w:rsidR="00ED13F8" w:rsidRPr="0042273B" w:rsidRDefault="00ED13F8" w:rsidP="00ED13F8">
      <w:pPr>
        <w:rPr>
          <w:i/>
          <w:iCs/>
        </w:rPr>
      </w:pPr>
      <w:r w:rsidRPr="0042273B">
        <w:rPr>
          <w:i/>
          <w:iCs/>
        </w:rPr>
        <w:t>Supplementary Table S</w:t>
      </w:r>
      <w:r>
        <w:rPr>
          <w:i/>
          <w:iCs/>
        </w:rPr>
        <w:t>3</w:t>
      </w:r>
      <w:r w:rsidRPr="0042273B">
        <w:rPr>
          <w:i/>
          <w:iCs/>
        </w:rPr>
        <w:t xml:space="preserve">. Inter rater agreement of </w:t>
      </w:r>
      <w:proofErr w:type="spellStart"/>
      <w:r w:rsidRPr="0042273B">
        <w:rPr>
          <w:i/>
          <w:iCs/>
        </w:rPr>
        <w:t>iENE</w:t>
      </w:r>
      <w:proofErr w:type="spellEnd"/>
      <w:r w:rsidRPr="0042273B">
        <w:rPr>
          <w:i/>
          <w:iCs/>
        </w:rPr>
        <w:t xml:space="preserve"> for cases with MRI available </w:t>
      </w:r>
    </w:p>
    <w:tbl>
      <w:tblPr>
        <w:tblStyle w:val="TableGrid"/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1081"/>
        <w:gridCol w:w="1081"/>
        <w:gridCol w:w="1081"/>
        <w:gridCol w:w="1029"/>
        <w:gridCol w:w="1144"/>
        <w:gridCol w:w="1853"/>
        <w:gridCol w:w="2127"/>
        <w:gridCol w:w="2126"/>
      </w:tblGrid>
      <w:tr w:rsidR="00ED13F8" w:rsidRPr="00C15F42" w14:paraId="7348FC69" w14:textId="77777777" w:rsidTr="000F39BD">
        <w:tc>
          <w:tcPr>
            <w:tcW w:w="12753" w:type="dxa"/>
            <w:gridSpan w:val="9"/>
            <w:shd w:val="clear" w:color="auto" w:fill="D9D9D9" w:themeFill="background1" w:themeFillShade="D9"/>
          </w:tcPr>
          <w:p w14:paraId="259C2BCC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Second reading</w:t>
            </w:r>
          </w:p>
        </w:tc>
      </w:tr>
      <w:tr w:rsidR="00ED13F8" w:rsidRPr="00C15F42" w14:paraId="119C8303" w14:textId="77777777" w:rsidTr="000F39BD">
        <w:tc>
          <w:tcPr>
            <w:tcW w:w="6647" w:type="dxa"/>
            <w:gridSpan w:val="6"/>
          </w:tcPr>
          <w:p w14:paraId="5208370A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6106" w:type="dxa"/>
            <w:gridSpan w:val="3"/>
          </w:tcPr>
          <w:p w14:paraId="20344DE1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Agreement measures</w:t>
            </w:r>
          </w:p>
        </w:tc>
      </w:tr>
      <w:tr w:rsidR="00ED13F8" w:rsidRPr="00C15F42" w14:paraId="77DB7964" w14:textId="77777777" w:rsidTr="000F39BD">
        <w:tc>
          <w:tcPr>
            <w:tcW w:w="1231" w:type="dxa"/>
          </w:tcPr>
          <w:p w14:paraId="3C5ACE80" w14:textId="77777777" w:rsidR="00ED13F8" w:rsidRPr="005939C5" w:rsidRDefault="00ED13F8" w:rsidP="000F39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16" w:type="dxa"/>
            <w:gridSpan w:val="5"/>
            <w:vAlign w:val="bottom"/>
          </w:tcPr>
          <w:p w14:paraId="02B0D820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Reader 2 – </w:t>
            </w:r>
            <w:proofErr w:type="spellStart"/>
            <w:r w:rsidRPr="005939C5">
              <w:rPr>
                <w:rFonts w:cstheme="minorHAnsi"/>
                <w:b/>
                <w:bCs/>
                <w:sz w:val="16"/>
                <w:szCs w:val="16"/>
              </w:rPr>
              <w:t>iENE</w:t>
            </w:r>
            <w:proofErr w:type="spellEnd"/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853" w:type="dxa"/>
          </w:tcPr>
          <w:p w14:paraId="555FEC03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5BEE0542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554CA179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D13F8" w:rsidRPr="00C15F42" w14:paraId="50C60E27" w14:textId="77777777" w:rsidTr="000F39BD">
        <w:tc>
          <w:tcPr>
            <w:tcW w:w="1231" w:type="dxa"/>
          </w:tcPr>
          <w:p w14:paraId="39CCFABF" w14:textId="77777777" w:rsidR="00ED13F8" w:rsidRPr="005939C5" w:rsidRDefault="00ED13F8" w:rsidP="000F39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1" w:type="dxa"/>
            <w:vAlign w:val="bottom"/>
          </w:tcPr>
          <w:p w14:paraId="07BC5053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5E6238F2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1" w:type="dxa"/>
            <w:vAlign w:val="bottom"/>
          </w:tcPr>
          <w:p w14:paraId="792F8FFA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29" w:type="dxa"/>
            <w:vAlign w:val="bottom"/>
          </w:tcPr>
          <w:p w14:paraId="30B35186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44" w:type="dxa"/>
            <w:vAlign w:val="bottom"/>
          </w:tcPr>
          <w:p w14:paraId="6A4B4424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853" w:type="dxa"/>
          </w:tcPr>
          <w:p w14:paraId="6481F756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68FA8B69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Agreement (95%CI)</w:t>
            </w:r>
          </w:p>
        </w:tc>
        <w:tc>
          <w:tcPr>
            <w:tcW w:w="2126" w:type="dxa"/>
          </w:tcPr>
          <w:p w14:paraId="6EC32DEF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5939C5">
              <w:rPr>
                <w:rFonts w:cstheme="minorHAnsi"/>
                <w:b/>
                <w:bCs/>
                <w:sz w:val="16"/>
                <w:szCs w:val="16"/>
              </w:rPr>
              <w:t>Gwet’s</w:t>
            </w:r>
            <w:proofErr w:type="spellEnd"/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AC (95%CI)</w:t>
            </w:r>
          </w:p>
        </w:tc>
      </w:tr>
      <w:tr w:rsidR="00ED13F8" w:rsidRPr="00C15F42" w14:paraId="3A35A2E6" w14:textId="77777777" w:rsidTr="000F39BD">
        <w:tc>
          <w:tcPr>
            <w:tcW w:w="1231" w:type="dxa"/>
            <w:vAlign w:val="bottom"/>
          </w:tcPr>
          <w:p w14:paraId="5919D066" w14:textId="77777777" w:rsidR="00ED13F8" w:rsidRPr="005939C5" w:rsidRDefault="00ED13F8" w:rsidP="000F39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Reader 1 – </w:t>
            </w:r>
            <w:proofErr w:type="spellStart"/>
            <w:r w:rsidRPr="005939C5">
              <w:rPr>
                <w:rFonts w:cstheme="minorHAnsi"/>
                <w:b/>
                <w:bCs/>
                <w:sz w:val="16"/>
                <w:szCs w:val="16"/>
              </w:rPr>
              <w:t>iENE</w:t>
            </w:r>
            <w:proofErr w:type="spellEnd"/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score</w:t>
            </w:r>
          </w:p>
        </w:tc>
        <w:tc>
          <w:tcPr>
            <w:tcW w:w="1081" w:type="dxa"/>
          </w:tcPr>
          <w:p w14:paraId="4E5CB7EA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1" w:type="dxa"/>
          </w:tcPr>
          <w:p w14:paraId="56086433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1" w:type="dxa"/>
          </w:tcPr>
          <w:p w14:paraId="1AF8CA5A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9" w:type="dxa"/>
          </w:tcPr>
          <w:p w14:paraId="55779FA8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4" w:type="dxa"/>
          </w:tcPr>
          <w:p w14:paraId="6934DC60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53" w:type="dxa"/>
          </w:tcPr>
          <w:p w14:paraId="2BF741BE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7A1DAF5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759C70A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D13F8" w:rsidRPr="00C15F42" w14:paraId="17644E57" w14:textId="77777777" w:rsidTr="000F39BD">
        <w:tc>
          <w:tcPr>
            <w:tcW w:w="1231" w:type="dxa"/>
            <w:vAlign w:val="bottom"/>
          </w:tcPr>
          <w:p w14:paraId="36B72A58" w14:textId="77777777" w:rsidR="00ED13F8" w:rsidRPr="005939C5" w:rsidRDefault="00ED13F8" w:rsidP="000F39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0</w:t>
            </w:r>
          </w:p>
        </w:tc>
        <w:tc>
          <w:tcPr>
            <w:tcW w:w="1081" w:type="dxa"/>
            <w:vAlign w:val="bottom"/>
          </w:tcPr>
          <w:p w14:paraId="2BE0552D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0</w:t>
            </w:r>
          </w:p>
        </w:tc>
        <w:tc>
          <w:tcPr>
            <w:tcW w:w="1081" w:type="dxa"/>
            <w:vAlign w:val="bottom"/>
          </w:tcPr>
          <w:p w14:paraId="583065B4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81" w:type="dxa"/>
            <w:vAlign w:val="bottom"/>
          </w:tcPr>
          <w:p w14:paraId="53BA99BC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29" w:type="dxa"/>
            <w:vAlign w:val="bottom"/>
          </w:tcPr>
          <w:p w14:paraId="38A897FD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36DBA4D2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1853" w:type="dxa"/>
          </w:tcPr>
          <w:p w14:paraId="234ED2F3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4 categories</w:t>
            </w:r>
          </w:p>
        </w:tc>
        <w:tc>
          <w:tcPr>
            <w:tcW w:w="2127" w:type="dxa"/>
          </w:tcPr>
          <w:p w14:paraId="21FF72C5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9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5939C5">
              <w:rPr>
                <w:rFonts w:cstheme="minorHAnsi"/>
                <w:sz w:val="16"/>
                <w:szCs w:val="16"/>
              </w:rPr>
              <w:t xml:space="preserve"> (0.</w:t>
            </w:r>
            <w:r>
              <w:rPr>
                <w:rFonts w:cstheme="minorHAnsi"/>
                <w:sz w:val="16"/>
                <w:szCs w:val="16"/>
              </w:rPr>
              <w:t>90</w:t>
            </w:r>
            <w:r w:rsidRPr="005939C5">
              <w:rPr>
                <w:rFonts w:cstheme="minorHAnsi"/>
                <w:sz w:val="16"/>
                <w:szCs w:val="16"/>
              </w:rPr>
              <w:t>-0.9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5939C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5FE2B5C6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91</w:t>
            </w:r>
            <w:r w:rsidRPr="005939C5">
              <w:rPr>
                <w:rFonts w:cstheme="minorHAnsi"/>
                <w:sz w:val="16"/>
                <w:szCs w:val="16"/>
              </w:rPr>
              <w:t xml:space="preserve"> (0.8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5939C5">
              <w:rPr>
                <w:rFonts w:cstheme="minorHAnsi"/>
                <w:sz w:val="16"/>
                <w:szCs w:val="16"/>
              </w:rPr>
              <w:t>-0.9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5939C5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ED13F8" w:rsidRPr="00C15F42" w14:paraId="1A174DEB" w14:textId="77777777" w:rsidTr="000F39BD">
        <w:tc>
          <w:tcPr>
            <w:tcW w:w="1231" w:type="dxa"/>
            <w:vAlign w:val="bottom"/>
          </w:tcPr>
          <w:p w14:paraId="7E1E182C" w14:textId="77777777" w:rsidR="00ED13F8" w:rsidRPr="005939C5" w:rsidRDefault="00ED13F8" w:rsidP="000F39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1</w:t>
            </w:r>
          </w:p>
        </w:tc>
        <w:tc>
          <w:tcPr>
            <w:tcW w:w="1081" w:type="dxa"/>
            <w:vAlign w:val="bottom"/>
          </w:tcPr>
          <w:p w14:paraId="63925581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1" w:type="dxa"/>
            <w:vAlign w:val="bottom"/>
          </w:tcPr>
          <w:p w14:paraId="7FE72A13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81" w:type="dxa"/>
            <w:vAlign w:val="bottom"/>
          </w:tcPr>
          <w:p w14:paraId="6246108A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9" w:type="dxa"/>
            <w:vAlign w:val="bottom"/>
          </w:tcPr>
          <w:p w14:paraId="34F55EDE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4445313B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853" w:type="dxa"/>
          </w:tcPr>
          <w:p w14:paraId="2D7E8252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Binary: 0 vs 1/2/3</w:t>
            </w:r>
          </w:p>
        </w:tc>
        <w:tc>
          <w:tcPr>
            <w:tcW w:w="2127" w:type="dxa"/>
          </w:tcPr>
          <w:p w14:paraId="695A4E1E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9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5939C5">
              <w:rPr>
                <w:rFonts w:cstheme="minorHAnsi"/>
                <w:sz w:val="16"/>
                <w:szCs w:val="16"/>
              </w:rPr>
              <w:t xml:space="preserve"> (0.</w:t>
            </w:r>
            <w:r>
              <w:rPr>
                <w:rFonts w:cstheme="minorHAnsi"/>
                <w:sz w:val="16"/>
                <w:szCs w:val="16"/>
              </w:rPr>
              <w:t>90</w:t>
            </w:r>
            <w:r w:rsidRPr="005939C5">
              <w:rPr>
                <w:rFonts w:cstheme="minorHAnsi"/>
                <w:sz w:val="16"/>
                <w:szCs w:val="16"/>
              </w:rPr>
              <w:t>-0.9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5939C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4873B5EE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8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5939C5">
              <w:rPr>
                <w:rFonts w:cstheme="minorHAnsi"/>
                <w:sz w:val="16"/>
                <w:szCs w:val="16"/>
              </w:rPr>
              <w:t xml:space="preserve"> (0.</w:t>
            </w:r>
            <w:r>
              <w:rPr>
                <w:rFonts w:cstheme="minorHAnsi"/>
                <w:sz w:val="16"/>
                <w:szCs w:val="16"/>
              </w:rPr>
              <w:t>82</w:t>
            </w:r>
            <w:r w:rsidRPr="005939C5">
              <w:rPr>
                <w:rFonts w:cstheme="minorHAnsi"/>
                <w:sz w:val="16"/>
                <w:szCs w:val="16"/>
              </w:rPr>
              <w:t>-0.</w:t>
            </w:r>
            <w:r>
              <w:rPr>
                <w:rFonts w:cstheme="minorHAnsi"/>
                <w:sz w:val="16"/>
                <w:szCs w:val="16"/>
              </w:rPr>
              <w:t>94</w:t>
            </w:r>
            <w:r w:rsidRPr="005939C5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ED13F8" w:rsidRPr="00C15F42" w14:paraId="73BFCA1F" w14:textId="77777777" w:rsidTr="000F39BD">
        <w:tc>
          <w:tcPr>
            <w:tcW w:w="1231" w:type="dxa"/>
            <w:vAlign w:val="bottom"/>
          </w:tcPr>
          <w:p w14:paraId="0B14FDC7" w14:textId="77777777" w:rsidR="00ED13F8" w:rsidRPr="005939C5" w:rsidRDefault="00ED13F8" w:rsidP="000F39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2</w:t>
            </w:r>
          </w:p>
        </w:tc>
        <w:tc>
          <w:tcPr>
            <w:tcW w:w="1081" w:type="dxa"/>
            <w:vAlign w:val="bottom"/>
          </w:tcPr>
          <w:p w14:paraId="3F5860C2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81" w:type="dxa"/>
            <w:vAlign w:val="bottom"/>
          </w:tcPr>
          <w:p w14:paraId="3C84C56C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4C969CFF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029" w:type="dxa"/>
            <w:vAlign w:val="bottom"/>
          </w:tcPr>
          <w:p w14:paraId="4911B788" w14:textId="77777777" w:rsidR="00ED13F8" w:rsidRPr="005939C5" w:rsidRDefault="00ED13F8" w:rsidP="000F39B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44" w:type="dxa"/>
            <w:vAlign w:val="bottom"/>
          </w:tcPr>
          <w:p w14:paraId="47BAAE87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853" w:type="dxa"/>
          </w:tcPr>
          <w:p w14:paraId="5FC64DE1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Binary: 0/1 vs 2/3</w:t>
            </w:r>
          </w:p>
        </w:tc>
        <w:tc>
          <w:tcPr>
            <w:tcW w:w="2127" w:type="dxa"/>
          </w:tcPr>
          <w:p w14:paraId="55A68C99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95 (0.92-0.9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5939C5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716CBDF1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.9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5939C5">
              <w:rPr>
                <w:rFonts w:cstheme="minorHAnsi"/>
                <w:sz w:val="16"/>
                <w:szCs w:val="16"/>
              </w:rPr>
              <w:t xml:space="preserve"> (0.8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5939C5">
              <w:rPr>
                <w:rFonts w:cstheme="minorHAnsi"/>
                <w:sz w:val="16"/>
                <w:szCs w:val="16"/>
              </w:rPr>
              <w:t>-0.96)</w:t>
            </w:r>
          </w:p>
        </w:tc>
      </w:tr>
      <w:tr w:rsidR="00ED13F8" w:rsidRPr="00C15F42" w14:paraId="5963065E" w14:textId="77777777" w:rsidTr="000F39BD">
        <w:tc>
          <w:tcPr>
            <w:tcW w:w="1231" w:type="dxa"/>
            <w:vAlign w:val="bottom"/>
          </w:tcPr>
          <w:p w14:paraId="1FBA05F8" w14:textId="77777777" w:rsidR="00ED13F8" w:rsidRPr="005939C5" w:rsidRDefault="00ED13F8" w:rsidP="000F39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3</w:t>
            </w:r>
          </w:p>
        </w:tc>
        <w:tc>
          <w:tcPr>
            <w:tcW w:w="1081" w:type="dxa"/>
            <w:vAlign w:val="bottom"/>
          </w:tcPr>
          <w:p w14:paraId="3E83B490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081" w:type="dxa"/>
            <w:vAlign w:val="bottom"/>
          </w:tcPr>
          <w:p w14:paraId="5DB2DE5D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81" w:type="dxa"/>
            <w:vAlign w:val="bottom"/>
          </w:tcPr>
          <w:p w14:paraId="32097EC3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029" w:type="dxa"/>
            <w:vAlign w:val="bottom"/>
          </w:tcPr>
          <w:p w14:paraId="3150C4AD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44" w:type="dxa"/>
            <w:vAlign w:val="bottom"/>
          </w:tcPr>
          <w:p w14:paraId="0295DF6B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853" w:type="dxa"/>
          </w:tcPr>
          <w:p w14:paraId="4AA8B2AF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44DBC0DD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3D82AE3C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D13F8" w:rsidRPr="00C15F42" w14:paraId="4F88E22C" w14:textId="77777777" w:rsidTr="000F39BD">
        <w:tc>
          <w:tcPr>
            <w:tcW w:w="1231" w:type="dxa"/>
            <w:vAlign w:val="bottom"/>
          </w:tcPr>
          <w:p w14:paraId="46F8246E" w14:textId="77777777" w:rsidR="00ED13F8" w:rsidRPr="005939C5" w:rsidRDefault="00ED13F8" w:rsidP="000F39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Total</w:t>
            </w:r>
          </w:p>
        </w:tc>
        <w:tc>
          <w:tcPr>
            <w:tcW w:w="1081" w:type="dxa"/>
            <w:vAlign w:val="bottom"/>
          </w:tcPr>
          <w:p w14:paraId="389A7976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181</w:t>
            </w:r>
          </w:p>
        </w:tc>
        <w:tc>
          <w:tcPr>
            <w:tcW w:w="1081" w:type="dxa"/>
            <w:vAlign w:val="bottom"/>
          </w:tcPr>
          <w:p w14:paraId="1932741E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081" w:type="dxa"/>
            <w:vAlign w:val="bottom"/>
          </w:tcPr>
          <w:p w14:paraId="3F9D6AFB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1029" w:type="dxa"/>
            <w:vAlign w:val="bottom"/>
          </w:tcPr>
          <w:p w14:paraId="151DEEFC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44" w:type="dxa"/>
            <w:vAlign w:val="bottom"/>
          </w:tcPr>
          <w:p w14:paraId="3865FE2F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260</w:t>
            </w:r>
          </w:p>
        </w:tc>
        <w:tc>
          <w:tcPr>
            <w:tcW w:w="1853" w:type="dxa"/>
          </w:tcPr>
          <w:p w14:paraId="3BD5133D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</w:tcPr>
          <w:p w14:paraId="784FCD8B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288D4B27" w14:textId="77777777" w:rsidR="00ED13F8" w:rsidRPr="005939C5" w:rsidRDefault="00ED13F8" w:rsidP="000F39B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</w:tbl>
    <w:p w14:paraId="1AB7CF1C" w14:textId="77777777" w:rsidR="00ED13F8" w:rsidRDefault="00ED13F8" w:rsidP="00262B1A">
      <w:pPr>
        <w:rPr>
          <w:i/>
          <w:iCs/>
        </w:rPr>
      </w:pPr>
    </w:p>
    <w:p w14:paraId="199A5AB8" w14:textId="77777777" w:rsidR="00E21612" w:rsidRDefault="00E21612">
      <w:pPr>
        <w:rPr>
          <w:i/>
          <w:iCs/>
        </w:rPr>
      </w:pPr>
      <w:r>
        <w:rPr>
          <w:i/>
          <w:iCs/>
        </w:rPr>
        <w:br w:type="page"/>
      </w:r>
    </w:p>
    <w:p w14:paraId="35ABC745" w14:textId="10CF20BB" w:rsidR="00262B1A" w:rsidRPr="00C15F42" w:rsidRDefault="00262B1A" w:rsidP="00262B1A">
      <w:pPr>
        <w:rPr>
          <w:rFonts w:cstheme="minorHAnsi"/>
          <w:i/>
          <w:iCs/>
        </w:rPr>
      </w:pPr>
      <w:r w:rsidRPr="00AE55C3">
        <w:rPr>
          <w:i/>
          <w:iCs/>
        </w:rPr>
        <w:lastRenderedPageBreak/>
        <w:t xml:space="preserve">Supplementary Table </w:t>
      </w:r>
      <w:r w:rsidR="00E21612" w:rsidRPr="00AE55C3">
        <w:rPr>
          <w:i/>
          <w:iCs/>
        </w:rPr>
        <w:t>S</w:t>
      </w:r>
      <w:r w:rsidR="00E21612">
        <w:rPr>
          <w:i/>
          <w:iCs/>
        </w:rPr>
        <w:t>4</w:t>
      </w:r>
      <w:r w:rsidRPr="00C15F42">
        <w:rPr>
          <w:rFonts w:cstheme="minorHAnsi"/>
          <w:i/>
          <w:iCs/>
        </w:rPr>
        <w:t xml:space="preserve">. Inter rater agreement of </w:t>
      </w:r>
      <w:proofErr w:type="spellStart"/>
      <w:r w:rsidRPr="00C15F42">
        <w:rPr>
          <w:rFonts w:cstheme="minorHAnsi"/>
          <w:i/>
          <w:iCs/>
        </w:rPr>
        <w:t>pENE</w:t>
      </w:r>
      <w:proofErr w:type="spellEnd"/>
      <w:r w:rsidRPr="00C15F42">
        <w:rPr>
          <w:rFonts w:cstheme="minorHAnsi"/>
          <w:i/>
          <w:iCs/>
        </w:rPr>
        <w:t xml:space="preserve"> as 3 level categorical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262B1A" w:rsidRPr="00C15F42" w14:paraId="74B9E069" w14:textId="77777777" w:rsidTr="007D6FC4">
        <w:tc>
          <w:tcPr>
            <w:tcW w:w="1872" w:type="dxa"/>
          </w:tcPr>
          <w:p w14:paraId="1A086B33" w14:textId="77777777" w:rsidR="00262B1A" w:rsidRPr="005939C5" w:rsidRDefault="00262B1A" w:rsidP="007D6FC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488" w:type="dxa"/>
            <w:gridSpan w:val="4"/>
            <w:vAlign w:val="bottom"/>
          </w:tcPr>
          <w:p w14:paraId="500541CB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Reader 2</w:t>
            </w:r>
          </w:p>
        </w:tc>
      </w:tr>
      <w:tr w:rsidR="00262B1A" w:rsidRPr="00C15F42" w14:paraId="6F491BC8" w14:textId="77777777" w:rsidTr="007D6FC4">
        <w:tc>
          <w:tcPr>
            <w:tcW w:w="1872" w:type="dxa"/>
          </w:tcPr>
          <w:p w14:paraId="19E309EB" w14:textId="77777777" w:rsidR="00262B1A" w:rsidRPr="005939C5" w:rsidRDefault="00262B1A" w:rsidP="007D6FC4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72" w:type="dxa"/>
            <w:vAlign w:val="bottom"/>
          </w:tcPr>
          <w:p w14:paraId="360033E5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872" w:type="dxa"/>
            <w:vAlign w:val="bottom"/>
          </w:tcPr>
          <w:p w14:paraId="40D3A285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Minor</w:t>
            </w:r>
          </w:p>
        </w:tc>
        <w:tc>
          <w:tcPr>
            <w:tcW w:w="1872" w:type="dxa"/>
            <w:vAlign w:val="bottom"/>
          </w:tcPr>
          <w:p w14:paraId="120EA95A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Major</w:t>
            </w:r>
          </w:p>
        </w:tc>
        <w:tc>
          <w:tcPr>
            <w:tcW w:w="1872" w:type="dxa"/>
            <w:vAlign w:val="bottom"/>
          </w:tcPr>
          <w:p w14:paraId="57839DC9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</w:tr>
      <w:tr w:rsidR="00262B1A" w:rsidRPr="00C15F42" w14:paraId="31857858" w14:textId="77777777" w:rsidTr="007D6FC4">
        <w:tc>
          <w:tcPr>
            <w:tcW w:w="1872" w:type="dxa"/>
            <w:vAlign w:val="bottom"/>
          </w:tcPr>
          <w:p w14:paraId="62BBB9D8" w14:textId="77777777" w:rsidR="00262B1A" w:rsidRPr="005939C5" w:rsidRDefault="00262B1A" w:rsidP="007D6FC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Reader 1</w:t>
            </w:r>
          </w:p>
        </w:tc>
        <w:tc>
          <w:tcPr>
            <w:tcW w:w="1872" w:type="dxa"/>
          </w:tcPr>
          <w:p w14:paraId="56D58CC7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72" w:type="dxa"/>
          </w:tcPr>
          <w:p w14:paraId="59868B0E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72" w:type="dxa"/>
          </w:tcPr>
          <w:p w14:paraId="19916CFB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72" w:type="dxa"/>
          </w:tcPr>
          <w:p w14:paraId="7B0EAB4D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262B1A" w:rsidRPr="00C15F42" w14:paraId="5A2D5A65" w14:textId="77777777" w:rsidTr="007D6FC4">
        <w:tc>
          <w:tcPr>
            <w:tcW w:w="1872" w:type="dxa"/>
            <w:vAlign w:val="bottom"/>
          </w:tcPr>
          <w:p w14:paraId="1FAFEFEC" w14:textId="77777777" w:rsidR="00262B1A" w:rsidRPr="005939C5" w:rsidRDefault="00262B1A" w:rsidP="007D6FC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None</w:t>
            </w:r>
          </w:p>
        </w:tc>
        <w:tc>
          <w:tcPr>
            <w:tcW w:w="1872" w:type="dxa"/>
            <w:vAlign w:val="bottom"/>
          </w:tcPr>
          <w:p w14:paraId="3B9405C7" w14:textId="77777777" w:rsidR="00262B1A" w:rsidRPr="005939C5" w:rsidRDefault="00262B1A" w:rsidP="007D6FC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72" w:type="dxa"/>
            <w:vAlign w:val="bottom"/>
          </w:tcPr>
          <w:p w14:paraId="38AE835A" w14:textId="77777777" w:rsidR="00262B1A" w:rsidRPr="005939C5" w:rsidRDefault="00262B1A" w:rsidP="007D6FC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72" w:type="dxa"/>
            <w:vAlign w:val="bottom"/>
          </w:tcPr>
          <w:p w14:paraId="19F1E84B" w14:textId="77777777" w:rsidR="00262B1A" w:rsidRPr="005939C5" w:rsidRDefault="00262B1A" w:rsidP="007D6FC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72" w:type="dxa"/>
            <w:vAlign w:val="bottom"/>
          </w:tcPr>
          <w:p w14:paraId="70693B7E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</w:tr>
      <w:tr w:rsidR="00262B1A" w:rsidRPr="00C15F42" w14:paraId="72E931A1" w14:textId="77777777" w:rsidTr="007D6FC4">
        <w:tc>
          <w:tcPr>
            <w:tcW w:w="1872" w:type="dxa"/>
            <w:vAlign w:val="bottom"/>
          </w:tcPr>
          <w:p w14:paraId="2686F929" w14:textId="77777777" w:rsidR="00262B1A" w:rsidRPr="005939C5" w:rsidRDefault="00262B1A" w:rsidP="007D6FC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Minor</w:t>
            </w:r>
          </w:p>
        </w:tc>
        <w:tc>
          <w:tcPr>
            <w:tcW w:w="1872" w:type="dxa"/>
            <w:vAlign w:val="bottom"/>
          </w:tcPr>
          <w:p w14:paraId="23115697" w14:textId="77777777" w:rsidR="00262B1A" w:rsidRPr="005939C5" w:rsidRDefault="00262B1A" w:rsidP="007D6FC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72" w:type="dxa"/>
            <w:vAlign w:val="bottom"/>
          </w:tcPr>
          <w:p w14:paraId="6B339746" w14:textId="77777777" w:rsidR="00262B1A" w:rsidRPr="005939C5" w:rsidRDefault="00262B1A" w:rsidP="007D6FC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872" w:type="dxa"/>
            <w:vAlign w:val="bottom"/>
          </w:tcPr>
          <w:p w14:paraId="353F5004" w14:textId="77777777" w:rsidR="00262B1A" w:rsidRPr="005939C5" w:rsidRDefault="00262B1A" w:rsidP="007D6FC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72" w:type="dxa"/>
            <w:vAlign w:val="bottom"/>
          </w:tcPr>
          <w:p w14:paraId="58ED7F65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62B1A" w:rsidRPr="00C15F42" w14:paraId="13EF68FB" w14:textId="77777777" w:rsidTr="007D6FC4">
        <w:tc>
          <w:tcPr>
            <w:tcW w:w="1872" w:type="dxa"/>
            <w:vAlign w:val="bottom"/>
          </w:tcPr>
          <w:p w14:paraId="07E67F73" w14:textId="77777777" w:rsidR="00262B1A" w:rsidRPr="005939C5" w:rsidRDefault="00262B1A" w:rsidP="007D6FC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Major</w:t>
            </w:r>
          </w:p>
        </w:tc>
        <w:tc>
          <w:tcPr>
            <w:tcW w:w="1872" w:type="dxa"/>
            <w:vAlign w:val="bottom"/>
          </w:tcPr>
          <w:p w14:paraId="30B41986" w14:textId="77777777" w:rsidR="00262B1A" w:rsidRPr="005939C5" w:rsidRDefault="00262B1A" w:rsidP="007D6FC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872" w:type="dxa"/>
            <w:vAlign w:val="bottom"/>
          </w:tcPr>
          <w:p w14:paraId="0843ECBF" w14:textId="77777777" w:rsidR="00262B1A" w:rsidRPr="005939C5" w:rsidRDefault="00262B1A" w:rsidP="007D6FC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872" w:type="dxa"/>
            <w:vAlign w:val="bottom"/>
          </w:tcPr>
          <w:p w14:paraId="30DDFE4E" w14:textId="77777777" w:rsidR="00262B1A" w:rsidRPr="005939C5" w:rsidRDefault="00262B1A" w:rsidP="007D6FC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39C5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872" w:type="dxa"/>
            <w:vAlign w:val="bottom"/>
          </w:tcPr>
          <w:p w14:paraId="4F71C28A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37</w:t>
            </w:r>
          </w:p>
        </w:tc>
      </w:tr>
      <w:tr w:rsidR="00262B1A" w:rsidRPr="00C15F42" w14:paraId="30725375" w14:textId="77777777" w:rsidTr="007D6FC4">
        <w:tc>
          <w:tcPr>
            <w:tcW w:w="1872" w:type="dxa"/>
            <w:vAlign w:val="bottom"/>
          </w:tcPr>
          <w:p w14:paraId="0965F11C" w14:textId="77777777" w:rsidR="00262B1A" w:rsidRPr="005939C5" w:rsidRDefault="00262B1A" w:rsidP="007D6FC4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 xml:space="preserve">  Total</w:t>
            </w:r>
          </w:p>
        </w:tc>
        <w:tc>
          <w:tcPr>
            <w:tcW w:w="1872" w:type="dxa"/>
            <w:vAlign w:val="bottom"/>
          </w:tcPr>
          <w:p w14:paraId="26DF6F94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872" w:type="dxa"/>
            <w:vAlign w:val="bottom"/>
          </w:tcPr>
          <w:p w14:paraId="64C84147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872" w:type="dxa"/>
            <w:vAlign w:val="bottom"/>
          </w:tcPr>
          <w:p w14:paraId="717D29B1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872" w:type="dxa"/>
            <w:vAlign w:val="bottom"/>
          </w:tcPr>
          <w:p w14:paraId="69B55087" w14:textId="77777777" w:rsidR="00262B1A" w:rsidRPr="005939C5" w:rsidRDefault="00262B1A" w:rsidP="007D6FC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939C5">
              <w:rPr>
                <w:rFonts w:cstheme="minorHAnsi"/>
                <w:b/>
                <w:bCs/>
                <w:sz w:val="16"/>
                <w:szCs w:val="16"/>
              </w:rPr>
              <w:t>44</w:t>
            </w:r>
          </w:p>
        </w:tc>
      </w:tr>
    </w:tbl>
    <w:p w14:paraId="6DE77CFC" w14:textId="77777777" w:rsidR="00262B1A" w:rsidRDefault="00262B1A" w:rsidP="00314D15">
      <w:pPr>
        <w:rPr>
          <w:i/>
          <w:iCs/>
        </w:rPr>
      </w:pPr>
    </w:p>
    <w:p w14:paraId="4B3B4FCB" w14:textId="77777777" w:rsidR="00E21612" w:rsidRDefault="00E21612" w:rsidP="00490563">
      <w:pPr>
        <w:rPr>
          <w:i/>
          <w:iCs/>
        </w:rPr>
      </w:pPr>
    </w:p>
    <w:p w14:paraId="5243335D" w14:textId="44BC4D61" w:rsidR="00490563" w:rsidRPr="00621DEA" w:rsidRDefault="00490563" w:rsidP="00490563">
      <w:pPr>
        <w:rPr>
          <w:rFonts w:cstheme="minorHAnsi"/>
          <w:i/>
          <w:iCs/>
        </w:rPr>
      </w:pPr>
      <w:r w:rsidRPr="00AE55C3">
        <w:rPr>
          <w:i/>
          <w:iCs/>
        </w:rPr>
        <w:t xml:space="preserve">Supplementary Table </w:t>
      </w:r>
      <w:r w:rsidR="00E21612" w:rsidRPr="00AE55C3">
        <w:rPr>
          <w:i/>
          <w:iCs/>
        </w:rPr>
        <w:t>S</w:t>
      </w:r>
      <w:r w:rsidR="00E21612">
        <w:rPr>
          <w:i/>
          <w:iCs/>
        </w:rPr>
        <w:t>5</w:t>
      </w:r>
      <w:r w:rsidRPr="00AE55C3">
        <w:rPr>
          <w:i/>
          <w:iCs/>
        </w:rPr>
        <w:t xml:space="preserve">. </w:t>
      </w:r>
      <w:r w:rsidRPr="00E31E97">
        <w:rPr>
          <w:rFonts w:cstheme="minorHAnsi"/>
          <w:i/>
          <w:iCs/>
        </w:rPr>
        <w:t xml:space="preserve">Impact on sensitivity and specificity of </w:t>
      </w:r>
      <w:proofErr w:type="spellStart"/>
      <w:r w:rsidRPr="00E31E97">
        <w:rPr>
          <w:rFonts w:cstheme="minorHAnsi"/>
          <w:i/>
          <w:iCs/>
        </w:rPr>
        <w:t>iENE</w:t>
      </w:r>
      <w:proofErr w:type="spellEnd"/>
      <w:r w:rsidRPr="00E31E97">
        <w:rPr>
          <w:rFonts w:cstheme="minorHAnsi"/>
          <w:i/>
          <w:iCs/>
        </w:rPr>
        <w:t xml:space="preserve"> (for </w:t>
      </w:r>
      <w:proofErr w:type="spellStart"/>
      <w:r w:rsidRPr="00E31E97">
        <w:rPr>
          <w:rFonts w:cstheme="minorHAnsi"/>
          <w:i/>
          <w:iCs/>
        </w:rPr>
        <w:t>pENE</w:t>
      </w:r>
      <w:proofErr w:type="spellEnd"/>
      <w:r w:rsidRPr="00E31E97">
        <w:rPr>
          <w:rFonts w:cstheme="minorHAnsi"/>
          <w:i/>
          <w:iCs/>
        </w:rPr>
        <w:t xml:space="preserve">&gt;0) of excluding </w:t>
      </w:r>
      <w:r>
        <w:rPr>
          <w:rFonts w:cstheme="minorHAnsi"/>
          <w:i/>
          <w:iCs/>
        </w:rPr>
        <w:t>suboptimal</w:t>
      </w:r>
      <w:r w:rsidRPr="00E31E97">
        <w:rPr>
          <w:rFonts w:cstheme="minorHAnsi"/>
          <w:i/>
          <w:iCs/>
        </w:rPr>
        <w:t xml:space="preserve"> imaging and recent core biops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"/>
        <w:gridCol w:w="788"/>
        <w:gridCol w:w="1136"/>
        <w:gridCol w:w="1487"/>
        <w:gridCol w:w="2224"/>
        <w:gridCol w:w="1629"/>
        <w:gridCol w:w="1638"/>
        <w:gridCol w:w="1723"/>
        <w:gridCol w:w="1716"/>
      </w:tblGrid>
      <w:tr w:rsidR="00DB1DFD" w14:paraId="0F58A3BF" w14:textId="77777777" w:rsidTr="00970294">
        <w:tc>
          <w:tcPr>
            <w:tcW w:w="609" w:type="dxa"/>
          </w:tcPr>
          <w:p w14:paraId="20B7D836" w14:textId="77777777" w:rsidR="00DB1DFD" w:rsidRPr="005939C5" w:rsidRDefault="00DB1DFD" w:rsidP="00DB1DFD">
            <w:pPr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14:paraId="47EE63D6" w14:textId="77777777" w:rsidR="00DB1DFD" w:rsidRPr="005939C5" w:rsidRDefault="00DB1DFD" w:rsidP="00DB1DFD">
            <w:pPr>
              <w:rPr>
                <w:sz w:val="16"/>
                <w:szCs w:val="16"/>
              </w:rPr>
            </w:pPr>
          </w:p>
        </w:tc>
        <w:tc>
          <w:tcPr>
            <w:tcW w:w="1136" w:type="dxa"/>
          </w:tcPr>
          <w:p w14:paraId="1F78E8E1" w14:textId="77777777" w:rsidR="00DB1DFD" w:rsidRPr="005939C5" w:rsidRDefault="00DB1DFD" w:rsidP="00DB1DF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87" w:type="dxa"/>
          </w:tcPr>
          <w:p w14:paraId="7C8AB4EF" w14:textId="1AE60481" w:rsidR="00DB1DFD" w:rsidRPr="005939C5" w:rsidRDefault="00DB1DFD" w:rsidP="00DB1DFD">
            <w:pPr>
              <w:jc w:val="center"/>
              <w:rPr>
                <w:b/>
                <w:bCs/>
                <w:sz w:val="16"/>
                <w:szCs w:val="16"/>
              </w:rPr>
            </w:pPr>
            <w:r w:rsidRPr="00970294">
              <w:rPr>
                <w:b/>
                <w:bCs/>
                <w:sz w:val="16"/>
                <w:szCs w:val="16"/>
              </w:rPr>
              <w:t>All patients</w:t>
            </w:r>
          </w:p>
        </w:tc>
        <w:tc>
          <w:tcPr>
            <w:tcW w:w="2224" w:type="dxa"/>
          </w:tcPr>
          <w:p w14:paraId="704C33AD" w14:textId="1EE95FE8" w:rsidR="00DB1DFD" w:rsidRPr="005939C5" w:rsidRDefault="00DB1DFD" w:rsidP="00DB1DFD">
            <w:pPr>
              <w:jc w:val="center"/>
              <w:rPr>
                <w:b/>
                <w:bCs/>
                <w:sz w:val="16"/>
                <w:szCs w:val="16"/>
              </w:rPr>
            </w:pPr>
            <w:r w:rsidRPr="00970294">
              <w:rPr>
                <w:b/>
                <w:bCs/>
                <w:sz w:val="16"/>
                <w:szCs w:val="16"/>
              </w:rPr>
              <w:t xml:space="preserve">Excluding </w:t>
            </w:r>
            <w:r w:rsidR="00647A13">
              <w:rPr>
                <w:b/>
                <w:bCs/>
                <w:sz w:val="16"/>
                <w:szCs w:val="16"/>
              </w:rPr>
              <w:t>suboptimal</w:t>
            </w:r>
            <w:r w:rsidRPr="00970294">
              <w:rPr>
                <w:b/>
                <w:bCs/>
                <w:sz w:val="16"/>
                <w:szCs w:val="16"/>
              </w:rPr>
              <w:t xml:space="preserve"> imaging</w:t>
            </w:r>
          </w:p>
        </w:tc>
        <w:tc>
          <w:tcPr>
            <w:tcW w:w="1629" w:type="dxa"/>
          </w:tcPr>
          <w:p w14:paraId="3667619E" w14:textId="6ACB8FB0" w:rsidR="00DB1DFD" w:rsidRPr="005939C5" w:rsidRDefault="00DB1DFD" w:rsidP="00DB1DFD">
            <w:pPr>
              <w:jc w:val="center"/>
              <w:rPr>
                <w:b/>
                <w:bCs/>
                <w:sz w:val="16"/>
                <w:szCs w:val="16"/>
              </w:rPr>
            </w:pPr>
            <w:r w:rsidRPr="00970294">
              <w:rPr>
                <w:b/>
                <w:bCs/>
                <w:sz w:val="16"/>
                <w:szCs w:val="16"/>
              </w:rPr>
              <w:t xml:space="preserve">Excluding core biopsy &lt;10 days ago </w:t>
            </w:r>
          </w:p>
        </w:tc>
        <w:tc>
          <w:tcPr>
            <w:tcW w:w="1638" w:type="dxa"/>
          </w:tcPr>
          <w:p w14:paraId="3718C849" w14:textId="50F1E2BB" w:rsidR="00DB1DFD" w:rsidRPr="005939C5" w:rsidRDefault="00DB1DFD" w:rsidP="00DB1DFD">
            <w:pPr>
              <w:jc w:val="center"/>
              <w:rPr>
                <w:b/>
                <w:bCs/>
                <w:sz w:val="16"/>
                <w:szCs w:val="16"/>
              </w:rPr>
            </w:pPr>
            <w:r w:rsidRPr="00970294">
              <w:rPr>
                <w:b/>
                <w:bCs/>
                <w:sz w:val="16"/>
                <w:szCs w:val="16"/>
              </w:rPr>
              <w:t>Excluding core biopsy &lt;30 days ago</w:t>
            </w:r>
          </w:p>
        </w:tc>
        <w:tc>
          <w:tcPr>
            <w:tcW w:w="1723" w:type="dxa"/>
          </w:tcPr>
          <w:p w14:paraId="4CC862D9" w14:textId="4862EEA4" w:rsidR="00DB1DFD" w:rsidRPr="005939C5" w:rsidRDefault="00DB1DFD" w:rsidP="00DB1DFD">
            <w:pPr>
              <w:jc w:val="center"/>
              <w:rPr>
                <w:b/>
                <w:bCs/>
                <w:sz w:val="16"/>
                <w:szCs w:val="16"/>
              </w:rPr>
            </w:pPr>
            <w:r w:rsidRPr="00970294">
              <w:rPr>
                <w:b/>
                <w:bCs/>
                <w:sz w:val="16"/>
                <w:szCs w:val="16"/>
              </w:rPr>
              <w:t>Excluding core biopsy &lt;50 days ago</w:t>
            </w:r>
          </w:p>
        </w:tc>
        <w:tc>
          <w:tcPr>
            <w:tcW w:w="1716" w:type="dxa"/>
          </w:tcPr>
          <w:p w14:paraId="3E84FFDD" w14:textId="41E73D02" w:rsidR="00DB1DFD" w:rsidRPr="005939C5" w:rsidRDefault="00DB1DFD" w:rsidP="00DB1DFD">
            <w:pPr>
              <w:jc w:val="center"/>
              <w:rPr>
                <w:b/>
                <w:bCs/>
                <w:sz w:val="16"/>
                <w:szCs w:val="16"/>
              </w:rPr>
            </w:pPr>
            <w:r w:rsidRPr="00970294">
              <w:rPr>
                <w:b/>
                <w:bCs/>
                <w:sz w:val="16"/>
                <w:szCs w:val="16"/>
              </w:rPr>
              <w:t xml:space="preserve">Excluding core biopsy &lt;30 days ago and </w:t>
            </w:r>
            <w:r w:rsidR="003373D9">
              <w:rPr>
                <w:b/>
                <w:bCs/>
                <w:sz w:val="16"/>
                <w:szCs w:val="16"/>
              </w:rPr>
              <w:t>suboptimal</w:t>
            </w:r>
            <w:r w:rsidR="003373D9" w:rsidRPr="007A05F3">
              <w:rPr>
                <w:b/>
                <w:bCs/>
                <w:sz w:val="16"/>
                <w:szCs w:val="16"/>
              </w:rPr>
              <w:t xml:space="preserve"> </w:t>
            </w:r>
            <w:r w:rsidRPr="00970294">
              <w:rPr>
                <w:b/>
                <w:bCs/>
                <w:sz w:val="16"/>
                <w:szCs w:val="16"/>
              </w:rPr>
              <w:t>imaging</w:t>
            </w:r>
          </w:p>
        </w:tc>
      </w:tr>
      <w:tr w:rsidR="00490563" w14:paraId="5A4B46AB" w14:textId="77777777" w:rsidTr="00970294">
        <w:tc>
          <w:tcPr>
            <w:tcW w:w="609" w:type="dxa"/>
          </w:tcPr>
          <w:p w14:paraId="568E7D6C" w14:textId="77777777" w:rsidR="00490563" w:rsidRPr="005939C5" w:rsidRDefault="00490563" w:rsidP="00D95BC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</w:tcPr>
          <w:p w14:paraId="336E8A6D" w14:textId="77777777" w:rsidR="00490563" w:rsidRPr="005939C5" w:rsidRDefault="00490563" w:rsidP="00D95BC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6" w:type="dxa"/>
          </w:tcPr>
          <w:p w14:paraId="32C14A8B" w14:textId="77777777" w:rsidR="00490563" w:rsidRPr="005939C5" w:rsidRDefault="00490563" w:rsidP="00D95BC5">
            <w:pPr>
              <w:jc w:val="center"/>
              <w:rPr>
                <w:sz w:val="16"/>
                <w:szCs w:val="16"/>
              </w:rPr>
            </w:pPr>
            <w:r w:rsidRPr="00CB3C29">
              <w:rPr>
                <w:b/>
                <w:bCs/>
                <w:sz w:val="16"/>
                <w:szCs w:val="16"/>
              </w:rPr>
              <w:t>n*</w:t>
            </w:r>
          </w:p>
        </w:tc>
        <w:tc>
          <w:tcPr>
            <w:tcW w:w="1487" w:type="dxa"/>
          </w:tcPr>
          <w:p w14:paraId="3C559342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55</w:t>
            </w:r>
          </w:p>
        </w:tc>
        <w:tc>
          <w:tcPr>
            <w:tcW w:w="2224" w:type="dxa"/>
          </w:tcPr>
          <w:p w14:paraId="39FF1FDF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47</w:t>
            </w:r>
          </w:p>
        </w:tc>
        <w:tc>
          <w:tcPr>
            <w:tcW w:w="1629" w:type="dxa"/>
          </w:tcPr>
          <w:p w14:paraId="0B768023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42</w:t>
            </w:r>
          </w:p>
        </w:tc>
        <w:tc>
          <w:tcPr>
            <w:tcW w:w="1638" w:type="dxa"/>
          </w:tcPr>
          <w:p w14:paraId="5C1E7530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34</w:t>
            </w:r>
          </w:p>
        </w:tc>
        <w:tc>
          <w:tcPr>
            <w:tcW w:w="1723" w:type="dxa"/>
          </w:tcPr>
          <w:p w14:paraId="17828E4D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31</w:t>
            </w:r>
          </w:p>
        </w:tc>
        <w:tc>
          <w:tcPr>
            <w:tcW w:w="1716" w:type="dxa"/>
          </w:tcPr>
          <w:p w14:paraId="0699EDFA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30</w:t>
            </w:r>
          </w:p>
        </w:tc>
      </w:tr>
      <w:tr w:rsidR="00490563" w14:paraId="79B85BC5" w14:textId="77777777" w:rsidTr="00970294">
        <w:tc>
          <w:tcPr>
            <w:tcW w:w="609" w:type="dxa"/>
          </w:tcPr>
          <w:p w14:paraId="14E2E677" w14:textId="77777777" w:rsidR="00490563" w:rsidRPr="005939C5" w:rsidRDefault="00490563" w:rsidP="00D95BC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</w:tcPr>
          <w:p w14:paraId="5FB01CA0" w14:textId="77777777" w:rsidR="00490563" w:rsidRPr="005939C5" w:rsidRDefault="00490563" w:rsidP="00D95BC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6" w:type="dxa"/>
          </w:tcPr>
          <w:p w14:paraId="02470537" w14:textId="77777777" w:rsidR="00490563" w:rsidRPr="005939C5" w:rsidRDefault="00490563" w:rsidP="00D95BC5">
            <w:pPr>
              <w:jc w:val="center"/>
              <w:rPr>
                <w:sz w:val="16"/>
                <w:szCs w:val="16"/>
              </w:rPr>
            </w:pPr>
            <w:r w:rsidRPr="00CB3C29">
              <w:rPr>
                <w:b/>
                <w:bCs/>
                <w:sz w:val="16"/>
                <w:szCs w:val="16"/>
              </w:rPr>
              <w:t>N**</w:t>
            </w:r>
          </w:p>
        </w:tc>
        <w:tc>
          <w:tcPr>
            <w:tcW w:w="1487" w:type="dxa"/>
          </w:tcPr>
          <w:p w14:paraId="799FAF59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278</w:t>
            </w:r>
          </w:p>
        </w:tc>
        <w:tc>
          <w:tcPr>
            <w:tcW w:w="2224" w:type="dxa"/>
          </w:tcPr>
          <w:p w14:paraId="7E16D527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227</w:t>
            </w:r>
          </w:p>
        </w:tc>
        <w:tc>
          <w:tcPr>
            <w:tcW w:w="1629" w:type="dxa"/>
          </w:tcPr>
          <w:p w14:paraId="4CFC389F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214</w:t>
            </w:r>
          </w:p>
        </w:tc>
        <w:tc>
          <w:tcPr>
            <w:tcW w:w="1638" w:type="dxa"/>
          </w:tcPr>
          <w:p w14:paraId="0315048E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181</w:t>
            </w:r>
          </w:p>
        </w:tc>
        <w:tc>
          <w:tcPr>
            <w:tcW w:w="1723" w:type="dxa"/>
          </w:tcPr>
          <w:p w14:paraId="585C786D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172</w:t>
            </w:r>
          </w:p>
        </w:tc>
        <w:tc>
          <w:tcPr>
            <w:tcW w:w="1716" w:type="dxa"/>
          </w:tcPr>
          <w:p w14:paraId="6E84DA52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115</w:t>
            </w:r>
          </w:p>
        </w:tc>
      </w:tr>
      <w:tr w:rsidR="00490563" w14:paraId="430D243C" w14:textId="77777777" w:rsidTr="00970294">
        <w:tc>
          <w:tcPr>
            <w:tcW w:w="609" w:type="dxa"/>
            <w:vMerge w:val="restart"/>
          </w:tcPr>
          <w:p w14:paraId="30A588A2" w14:textId="77777777" w:rsidR="00490563" w:rsidRPr="005939C5" w:rsidRDefault="00490563" w:rsidP="00D95BC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5939C5">
              <w:rPr>
                <w:b/>
                <w:bCs/>
                <w:sz w:val="16"/>
                <w:szCs w:val="16"/>
              </w:rPr>
              <w:t>iENE</w:t>
            </w:r>
            <w:proofErr w:type="spellEnd"/>
          </w:p>
        </w:tc>
        <w:tc>
          <w:tcPr>
            <w:tcW w:w="788" w:type="dxa"/>
          </w:tcPr>
          <w:p w14:paraId="59777043" w14:textId="77777777" w:rsidR="00490563" w:rsidRPr="005939C5" w:rsidRDefault="00490563" w:rsidP="00D95BC5">
            <w:pPr>
              <w:rPr>
                <w:b/>
                <w:bCs/>
                <w:sz w:val="16"/>
                <w:szCs w:val="16"/>
              </w:rPr>
            </w:pPr>
            <w:r w:rsidRPr="005939C5">
              <w:rPr>
                <w:b/>
                <w:bCs/>
                <w:sz w:val="16"/>
                <w:szCs w:val="16"/>
              </w:rPr>
              <w:t>0 or 1/2/3</w:t>
            </w:r>
          </w:p>
        </w:tc>
        <w:tc>
          <w:tcPr>
            <w:tcW w:w="1136" w:type="dxa"/>
          </w:tcPr>
          <w:p w14:paraId="561AAA22" w14:textId="77777777" w:rsidR="00490563" w:rsidRPr="005939C5" w:rsidRDefault="00490563" w:rsidP="00D95BC5">
            <w:pPr>
              <w:jc w:val="center"/>
              <w:rPr>
                <w:sz w:val="16"/>
                <w:szCs w:val="16"/>
              </w:rPr>
            </w:pPr>
            <w:r w:rsidRPr="005939C5">
              <w:rPr>
                <w:sz w:val="16"/>
                <w:szCs w:val="16"/>
              </w:rPr>
              <w:t>Agreement</w:t>
            </w:r>
          </w:p>
          <w:p w14:paraId="57FDB47D" w14:textId="77777777" w:rsidR="00490563" w:rsidRPr="005939C5" w:rsidRDefault="00490563" w:rsidP="00D95BC5">
            <w:pPr>
              <w:jc w:val="center"/>
              <w:rPr>
                <w:sz w:val="16"/>
                <w:szCs w:val="16"/>
              </w:rPr>
            </w:pPr>
            <w:proofErr w:type="spellStart"/>
            <w:r w:rsidRPr="005939C5">
              <w:rPr>
                <w:sz w:val="16"/>
                <w:szCs w:val="16"/>
              </w:rPr>
              <w:t>Gwet’s</w:t>
            </w:r>
            <w:proofErr w:type="spellEnd"/>
            <w:r w:rsidRPr="005939C5">
              <w:rPr>
                <w:sz w:val="16"/>
                <w:szCs w:val="16"/>
              </w:rPr>
              <w:t xml:space="preserve"> AC</w:t>
            </w:r>
          </w:p>
        </w:tc>
        <w:tc>
          <w:tcPr>
            <w:tcW w:w="1487" w:type="dxa"/>
          </w:tcPr>
          <w:p w14:paraId="3B020CF5" w14:textId="77777777" w:rsidR="00490563" w:rsidRPr="004B253A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56.4 (42.3-69.7)</w:t>
            </w:r>
          </w:p>
          <w:p w14:paraId="58B7DBE8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74.0 (67.7-79.6)</w:t>
            </w:r>
          </w:p>
        </w:tc>
        <w:tc>
          <w:tcPr>
            <w:tcW w:w="2224" w:type="dxa"/>
          </w:tcPr>
          <w:p w14:paraId="207C495F" w14:textId="77777777" w:rsidR="00490563" w:rsidRPr="004B253A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55.3 (40.1-69.8)</w:t>
            </w:r>
          </w:p>
          <w:p w14:paraId="5B177F2D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77.8 (71.0-83.6)</w:t>
            </w:r>
          </w:p>
        </w:tc>
        <w:tc>
          <w:tcPr>
            <w:tcW w:w="1629" w:type="dxa"/>
          </w:tcPr>
          <w:p w14:paraId="2F76CDFF" w14:textId="77777777" w:rsidR="00490563" w:rsidRPr="004B253A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54.8 (38.7-70.2)</w:t>
            </w:r>
          </w:p>
          <w:p w14:paraId="7BC971A5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71.5 (64.1-78.1)</w:t>
            </w:r>
          </w:p>
        </w:tc>
        <w:tc>
          <w:tcPr>
            <w:tcW w:w="1638" w:type="dxa"/>
          </w:tcPr>
          <w:p w14:paraId="7A19C81D" w14:textId="77777777" w:rsidR="00490563" w:rsidRPr="004B253A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58.8 (40.7-75.4)</w:t>
            </w:r>
          </w:p>
          <w:p w14:paraId="4A1F066F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74.1 (66.2-81.0)</w:t>
            </w:r>
          </w:p>
        </w:tc>
        <w:tc>
          <w:tcPr>
            <w:tcW w:w="1723" w:type="dxa"/>
          </w:tcPr>
          <w:p w14:paraId="23469A95" w14:textId="77777777" w:rsidR="00490563" w:rsidRPr="004B253A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58.6 (39.1-75.4)</w:t>
            </w:r>
          </w:p>
          <w:p w14:paraId="66A4F9D4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75.2 (67.2-82.1)</w:t>
            </w:r>
          </w:p>
        </w:tc>
        <w:tc>
          <w:tcPr>
            <w:tcW w:w="1716" w:type="dxa"/>
          </w:tcPr>
          <w:p w14:paraId="62112097" w14:textId="77777777" w:rsidR="00490563" w:rsidRPr="004B253A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59.4 (40.6-76.3)</w:t>
            </w:r>
          </w:p>
          <w:p w14:paraId="461C343F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79.1 (70.6-86.1)</w:t>
            </w:r>
          </w:p>
        </w:tc>
      </w:tr>
      <w:tr w:rsidR="00490563" w14:paraId="21A1D073" w14:textId="77777777" w:rsidTr="00970294">
        <w:tc>
          <w:tcPr>
            <w:tcW w:w="609" w:type="dxa"/>
            <w:vMerge/>
          </w:tcPr>
          <w:p w14:paraId="6A33F958" w14:textId="77777777" w:rsidR="00490563" w:rsidRPr="005939C5" w:rsidRDefault="00490563" w:rsidP="00D95BC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</w:tcPr>
          <w:p w14:paraId="66F1A638" w14:textId="77777777" w:rsidR="00490563" w:rsidRPr="005939C5" w:rsidRDefault="00490563" w:rsidP="00D95BC5">
            <w:pPr>
              <w:rPr>
                <w:b/>
                <w:bCs/>
                <w:sz w:val="16"/>
                <w:szCs w:val="16"/>
              </w:rPr>
            </w:pPr>
            <w:r w:rsidRPr="005939C5">
              <w:rPr>
                <w:b/>
                <w:bCs/>
                <w:sz w:val="16"/>
                <w:szCs w:val="16"/>
              </w:rPr>
              <w:t>0/1 or 2/3</w:t>
            </w:r>
          </w:p>
        </w:tc>
        <w:tc>
          <w:tcPr>
            <w:tcW w:w="1136" w:type="dxa"/>
          </w:tcPr>
          <w:p w14:paraId="5F8298D8" w14:textId="77777777" w:rsidR="00490563" w:rsidRPr="005939C5" w:rsidRDefault="00490563" w:rsidP="00D95BC5">
            <w:pPr>
              <w:jc w:val="center"/>
              <w:rPr>
                <w:sz w:val="16"/>
                <w:szCs w:val="16"/>
              </w:rPr>
            </w:pPr>
            <w:r w:rsidRPr="005939C5">
              <w:rPr>
                <w:sz w:val="16"/>
                <w:szCs w:val="16"/>
              </w:rPr>
              <w:t>Agreement</w:t>
            </w:r>
          </w:p>
          <w:p w14:paraId="302E82E4" w14:textId="77777777" w:rsidR="00490563" w:rsidRPr="005939C5" w:rsidRDefault="00490563" w:rsidP="00D95BC5">
            <w:pPr>
              <w:jc w:val="center"/>
              <w:rPr>
                <w:sz w:val="16"/>
                <w:szCs w:val="16"/>
              </w:rPr>
            </w:pPr>
            <w:proofErr w:type="spellStart"/>
            <w:r w:rsidRPr="005939C5">
              <w:rPr>
                <w:sz w:val="16"/>
                <w:szCs w:val="16"/>
              </w:rPr>
              <w:t>Gwet’s</w:t>
            </w:r>
            <w:proofErr w:type="spellEnd"/>
            <w:r w:rsidRPr="005939C5">
              <w:rPr>
                <w:sz w:val="16"/>
                <w:szCs w:val="16"/>
              </w:rPr>
              <w:t xml:space="preserve"> AC</w:t>
            </w:r>
          </w:p>
        </w:tc>
        <w:tc>
          <w:tcPr>
            <w:tcW w:w="1487" w:type="dxa"/>
          </w:tcPr>
          <w:p w14:paraId="0360384D" w14:textId="77777777" w:rsidR="00490563" w:rsidRPr="004B253A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43.6 (30.3-57.7)</w:t>
            </w:r>
          </w:p>
          <w:p w14:paraId="1D5CA2CA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82.5 (76.9-87.2)</w:t>
            </w:r>
          </w:p>
        </w:tc>
        <w:tc>
          <w:tcPr>
            <w:tcW w:w="2224" w:type="dxa"/>
          </w:tcPr>
          <w:p w14:paraId="05DDD76F" w14:textId="77777777" w:rsidR="00490563" w:rsidRPr="004B253A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40.4 (26.4-55.7)</w:t>
            </w:r>
          </w:p>
          <w:p w14:paraId="2A9E6BB5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85.6 (79.6-90.3)</w:t>
            </w:r>
          </w:p>
        </w:tc>
        <w:tc>
          <w:tcPr>
            <w:tcW w:w="1629" w:type="dxa"/>
          </w:tcPr>
          <w:p w14:paraId="1A96C2F1" w14:textId="77777777" w:rsidR="00490563" w:rsidRPr="004B253A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45.2 (29.8-61.3)</w:t>
            </w:r>
          </w:p>
          <w:p w14:paraId="24C15645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80.8 (74.1-86.4)</w:t>
            </w:r>
          </w:p>
        </w:tc>
        <w:tc>
          <w:tcPr>
            <w:tcW w:w="1638" w:type="dxa"/>
          </w:tcPr>
          <w:p w14:paraId="281749D1" w14:textId="77777777" w:rsidR="00490563" w:rsidRPr="004B253A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52.9 (35.1-70.2)</w:t>
            </w:r>
          </w:p>
          <w:p w14:paraId="2077ABF9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83.0 (76.0-88.7)</w:t>
            </w:r>
          </w:p>
        </w:tc>
        <w:tc>
          <w:tcPr>
            <w:tcW w:w="1723" w:type="dxa"/>
          </w:tcPr>
          <w:p w14:paraId="2A0D2927" w14:textId="77777777" w:rsidR="00490563" w:rsidRPr="004B253A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51.6 (33.1-69.8)</w:t>
            </w:r>
          </w:p>
          <w:p w14:paraId="55F091C3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83.0 (75.7-88.8)</w:t>
            </w:r>
          </w:p>
        </w:tc>
        <w:tc>
          <w:tcPr>
            <w:tcW w:w="1716" w:type="dxa"/>
          </w:tcPr>
          <w:p w14:paraId="0914C274" w14:textId="77777777" w:rsidR="00490563" w:rsidRPr="004B253A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50.0 (31.3-68.7)</w:t>
            </w:r>
          </w:p>
          <w:p w14:paraId="7C74A318" w14:textId="77777777" w:rsidR="00490563" w:rsidRPr="00E31E97" w:rsidRDefault="00490563" w:rsidP="00D95BC5">
            <w:pPr>
              <w:jc w:val="center"/>
              <w:rPr>
                <w:sz w:val="16"/>
                <w:szCs w:val="16"/>
              </w:rPr>
            </w:pPr>
            <w:r w:rsidRPr="004B253A">
              <w:rPr>
                <w:sz w:val="16"/>
                <w:szCs w:val="16"/>
              </w:rPr>
              <w:t>87.8 (80.4-93.2)</w:t>
            </w:r>
          </w:p>
        </w:tc>
      </w:tr>
    </w:tbl>
    <w:p w14:paraId="57C681A6" w14:textId="249D0465" w:rsidR="00490563" w:rsidRPr="00CB3C29" w:rsidRDefault="00490563" w:rsidP="00490563">
      <w:pPr>
        <w:pStyle w:val="ListParagraph"/>
        <w:rPr>
          <w:sz w:val="16"/>
          <w:szCs w:val="16"/>
        </w:rPr>
      </w:pPr>
      <w:r w:rsidRPr="00CB3C29">
        <w:rPr>
          <w:sz w:val="16"/>
          <w:szCs w:val="16"/>
        </w:rPr>
        <w:t>*</w:t>
      </w:r>
      <w:proofErr w:type="gramStart"/>
      <w:r w:rsidRPr="00CB3C29">
        <w:rPr>
          <w:sz w:val="16"/>
          <w:szCs w:val="16"/>
        </w:rPr>
        <w:t>number</w:t>
      </w:r>
      <w:proofErr w:type="gramEnd"/>
      <w:r w:rsidRPr="00CB3C29">
        <w:rPr>
          <w:sz w:val="16"/>
          <w:szCs w:val="16"/>
        </w:rPr>
        <w:t xml:space="preserve"> </w:t>
      </w:r>
      <w:r w:rsidR="00766203">
        <w:rPr>
          <w:sz w:val="16"/>
          <w:szCs w:val="16"/>
        </w:rPr>
        <w:t>of patients</w:t>
      </w:r>
      <w:r w:rsidR="00766203" w:rsidRPr="00CB3C29">
        <w:rPr>
          <w:sz w:val="16"/>
          <w:szCs w:val="16"/>
        </w:rPr>
        <w:t xml:space="preserve"> </w:t>
      </w:r>
      <w:r w:rsidRPr="00CB3C29">
        <w:rPr>
          <w:sz w:val="16"/>
          <w:szCs w:val="16"/>
        </w:rPr>
        <w:t xml:space="preserve">with </w:t>
      </w:r>
      <w:proofErr w:type="spellStart"/>
      <w:r w:rsidRPr="00CB3C29">
        <w:rPr>
          <w:sz w:val="16"/>
          <w:szCs w:val="16"/>
        </w:rPr>
        <w:t>pENE</w:t>
      </w:r>
      <w:proofErr w:type="spellEnd"/>
      <w:r w:rsidRPr="00CB3C29">
        <w:rPr>
          <w:sz w:val="16"/>
          <w:szCs w:val="16"/>
        </w:rPr>
        <w:t>&gt;0</w:t>
      </w:r>
    </w:p>
    <w:p w14:paraId="7568AE25" w14:textId="43A4F0AC" w:rsidR="00490563" w:rsidRPr="00CB3C29" w:rsidRDefault="00490563" w:rsidP="00490563">
      <w:pPr>
        <w:pStyle w:val="ListParagraph"/>
        <w:rPr>
          <w:sz w:val="16"/>
          <w:szCs w:val="16"/>
        </w:rPr>
      </w:pPr>
      <w:r w:rsidRPr="00CB3C29">
        <w:rPr>
          <w:sz w:val="16"/>
          <w:szCs w:val="16"/>
        </w:rPr>
        <w:t>**number</w:t>
      </w:r>
      <w:r w:rsidR="00766203">
        <w:rPr>
          <w:sz w:val="16"/>
          <w:szCs w:val="16"/>
        </w:rPr>
        <w:t xml:space="preserve"> of patients</w:t>
      </w:r>
      <w:r w:rsidRPr="00CB3C29">
        <w:rPr>
          <w:sz w:val="16"/>
          <w:szCs w:val="16"/>
        </w:rPr>
        <w:t xml:space="preserve"> after any exclusions  </w:t>
      </w:r>
    </w:p>
    <w:p w14:paraId="2F0E1291" w14:textId="77777777" w:rsidR="00263DE5" w:rsidRDefault="00263DE5">
      <w:pPr>
        <w:rPr>
          <w:rFonts w:ascii="Shaker 2 Lancet Regular" w:hAnsi="Shaker 2 Lancet Regular" w:cs="Shaker 2 Lancet Regular"/>
          <w:color w:val="000000"/>
          <w:kern w:val="0"/>
          <w:sz w:val="24"/>
          <w:szCs w:val="24"/>
        </w:rPr>
      </w:pPr>
    </w:p>
    <w:p w14:paraId="54DF7F36" w14:textId="7696C3B7" w:rsidR="00490563" w:rsidRPr="00970294" w:rsidRDefault="00263DE5">
      <w:pPr>
        <w:rPr>
          <w:i/>
          <w:iCs/>
        </w:rPr>
      </w:pPr>
      <w:r w:rsidRPr="00970294">
        <w:rPr>
          <w:i/>
          <w:iCs/>
        </w:rPr>
        <w:t xml:space="preserve">Supplementary Table </w:t>
      </w:r>
      <w:r w:rsidR="00E21612" w:rsidRPr="00970294">
        <w:rPr>
          <w:i/>
          <w:iCs/>
        </w:rPr>
        <w:t>S</w:t>
      </w:r>
      <w:r w:rsidR="00E21612">
        <w:rPr>
          <w:i/>
          <w:iCs/>
        </w:rPr>
        <w:t>6</w:t>
      </w:r>
      <w:r w:rsidR="00892643">
        <w:rPr>
          <w:i/>
          <w:iCs/>
        </w:rPr>
        <w:t xml:space="preserve">. </w:t>
      </w:r>
      <w:r w:rsidR="00A729A0">
        <w:rPr>
          <w:i/>
          <w:iCs/>
        </w:rPr>
        <w:t>Sub-</w:t>
      </w:r>
      <w:r w:rsidR="00C27ED1">
        <w:rPr>
          <w:i/>
          <w:iCs/>
        </w:rPr>
        <w:t>o</w:t>
      </w:r>
      <w:r w:rsidR="00DC7373">
        <w:rPr>
          <w:i/>
          <w:iCs/>
        </w:rPr>
        <w:t>ptimal imagin</w:t>
      </w:r>
      <w:r w:rsidR="00424F4F">
        <w:rPr>
          <w:i/>
          <w:iCs/>
        </w:rPr>
        <w:t>g</w:t>
      </w:r>
      <w:r w:rsidR="00DC7373">
        <w:rPr>
          <w:i/>
          <w:iCs/>
        </w:rPr>
        <w:t xml:space="preserve"> and core biopsy</w:t>
      </w:r>
      <w:r w:rsidR="00424F4F">
        <w:rPr>
          <w:i/>
          <w:iCs/>
        </w:rPr>
        <w:t xml:space="preserve"> prior to </w:t>
      </w:r>
      <w:r w:rsidR="00FD5CA0">
        <w:rPr>
          <w:i/>
          <w:iCs/>
        </w:rPr>
        <w:t xml:space="preserve">imaging in </w:t>
      </w:r>
      <w:proofErr w:type="spellStart"/>
      <w:r w:rsidR="00FD5CA0">
        <w:rPr>
          <w:i/>
          <w:iCs/>
        </w:rPr>
        <w:t>iENE</w:t>
      </w:r>
      <w:proofErr w:type="spellEnd"/>
      <w:r w:rsidR="00FD5CA0">
        <w:rPr>
          <w:i/>
          <w:iCs/>
        </w:rPr>
        <w:t>/</w:t>
      </w:r>
      <w:proofErr w:type="spellStart"/>
      <w:r w:rsidR="00FD5CA0">
        <w:rPr>
          <w:i/>
          <w:iCs/>
        </w:rPr>
        <w:t>pENE</w:t>
      </w:r>
      <w:proofErr w:type="spellEnd"/>
      <w:r w:rsidR="00FD5CA0">
        <w:rPr>
          <w:i/>
          <w:iCs/>
        </w:rPr>
        <w:t xml:space="preserve"> discordant and concordant case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830"/>
        <w:gridCol w:w="1844"/>
        <w:gridCol w:w="1842"/>
        <w:gridCol w:w="2126"/>
      </w:tblGrid>
      <w:tr w:rsidR="005931FF" w14:paraId="4D5AAFC8" w14:textId="77777777" w:rsidTr="00970294">
        <w:tc>
          <w:tcPr>
            <w:tcW w:w="2830" w:type="dxa"/>
          </w:tcPr>
          <w:p w14:paraId="781FCDB7" w14:textId="77777777" w:rsidR="005931FF" w:rsidRPr="00970294" w:rsidRDefault="005931FF" w:rsidP="00D95BC5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3686" w:type="dxa"/>
            <w:gridSpan w:val="2"/>
          </w:tcPr>
          <w:p w14:paraId="3532734A" w14:textId="3ABABDD2" w:rsidR="005931FF" w:rsidRPr="00970294" w:rsidRDefault="005931FF" w:rsidP="00D95BC5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970294">
              <w:rPr>
                <w:b/>
                <w:bCs/>
                <w:sz w:val="16"/>
                <w:szCs w:val="16"/>
              </w:rPr>
              <w:t>Discordant cases</w:t>
            </w:r>
          </w:p>
        </w:tc>
        <w:tc>
          <w:tcPr>
            <w:tcW w:w="2126" w:type="dxa"/>
          </w:tcPr>
          <w:p w14:paraId="6B7D9F71" w14:textId="15D589A8" w:rsidR="005931FF" w:rsidRPr="00970294" w:rsidRDefault="005931FF" w:rsidP="00D95BC5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970294">
              <w:rPr>
                <w:b/>
                <w:bCs/>
                <w:sz w:val="16"/>
                <w:szCs w:val="16"/>
              </w:rPr>
              <w:t>Concordant cases</w:t>
            </w:r>
          </w:p>
        </w:tc>
      </w:tr>
      <w:tr w:rsidR="00184958" w14:paraId="4946156E" w14:textId="77777777" w:rsidTr="00184958">
        <w:tc>
          <w:tcPr>
            <w:tcW w:w="2830" w:type="dxa"/>
          </w:tcPr>
          <w:p w14:paraId="767B3992" w14:textId="77777777" w:rsidR="005931FF" w:rsidRPr="00970294" w:rsidRDefault="005931FF" w:rsidP="00D95BC5">
            <w:pPr>
              <w:spacing w:line="276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844" w:type="dxa"/>
          </w:tcPr>
          <w:p w14:paraId="705C9A36" w14:textId="77777777" w:rsidR="005931FF" w:rsidRPr="00970294" w:rsidRDefault="005931FF" w:rsidP="00D95BC5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970294">
              <w:rPr>
                <w:b/>
                <w:bCs/>
                <w:sz w:val="16"/>
                <w:szCs w:val="16"/>
              </w:rPr>
              <w:t>iENE</w:t>
            </w:r>
            <w:proofErr w:type="spellEnd"/>
            <w:r w:rsidRPr="00970294">
              <w:rPr>
                <w:b/>
                <w:bCs/>
                <w:sz w:val="16"/>
                <w:szCs w:val="16"/>
              </w:rPr>
              <w:t>-/</w:t>
            </w:r>
            <w:proofErr w:type="spellStart"/>
            <w:r w:rsidRPr="00970294">
              <w:rPr>
                <w:b/>
                <w:bCs/>
                <w:sz w:val="16"/>
                <w:szCs w:val="16"/>
              </w:rPr>
              <w:t>pENE</w:t>
            </w:r>
            <w:proofErr w:type="spellEnd"/>
            <w:r w:rsidRPr="00970294">
              <w:rPr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842" w:type="dxa"/>
          </w:tcPr>
          <w:p w14:paraId="2B94F358" w14:textId="77777777" w:rsidR="005931FF" w:rsidRPr="00970294" w:rsidRDefault="005931FF" w:rsidP="00D95BC5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970294">
              <w:rPr>
                <w:b/>
                <w:bCs/>
                <w:sz w:val="16"/>
                <w:szCs w:val="16"/>
              </w:rPr>
              <w:t>iENE</w:t>
            </w:r>
            <w:proofErr w:type="spellEnd"/>
            <w:r w:rsidRPr="00970294">
              <w:rPr>
                <w:b/>
                <w:bCs/>
                <w:sz w:val="16"/>
                <w:szCs w:val="16"/>
              </w:rPr>
              <w:t>+/</w:t>
            </w:r>
            <w:proofErr w:type="spellStart"/>
            <w:r w:rsidRPr="00970294">
              <w:rPr>
                <w:b/>
                <w:bCs/>
                <w:sz w:val="16"/>
                <w:szCs w:val="16"/>
              </w:rPr>
              <w:t>pENE</w:t>
            </w:r>
            <w:proofErr w:type="spellEnd"/>
            <w:r w:rsidRPr="00970294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0C4835D6" w14:textId="77777777" w:rsidR="005931FF" w:rsidRPr="00970294" w:rsidRDefault="005931FF" w:rsidP="00D95BC5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970294">
              <w:rPr>
                <w:b/>
                <w:bCs/>
                <w:sz w:val="16"/>
                <w:szCs w:val="16"/>
              </w:rPr>
              <w:t>iENE</w:t>
            </w:r>
            <w:proofErr w:type="spellEnd"/>
            <w:r w:rsidRPr="00970294">
              <w:rPr>
                <w:b/>
                <w:bCs/>
                <w:sz w:val="16"/>
                <w:szCs w:val="16"/>
              </w:rPr>
              <w:t>+/</w:t>
            </w:r>
            <w:proofErr w:type="spellStart"/>
            <w:r w:rsidRPr="00970294">
              <w:rPr>
                <w:b/>
                <w:bCs/>
                <w:sz w:val="16"/>
                <w:szCs w:val="16"/>
              </w:rPr>
              <w:t>pENE</w:t>
            </w:r>
            <w:proofErr w:type="spellEnd"/>
            <w:r w:rsidRPr="00970294">
              <w:rPr>
                <w:b/>
                <w:bCs/>
                <w:sz w:val="16"/>
                <w:szCs w:val="16"/>
              </w:rPr>
              <w:t xml:space="preserve">+ or </w:t>
            </w:r>
            <w:proofErr w:type="spellStart"/>
            <w:r w:rsidRPr="00970294">
              <w:rPr>
                <w:b/>
                <w:bCs/>
                <w:sz w:val="16"/>
                <w:szCs w:val="16"/>
              </w:rPr>
              <w:t>iENE</w:t>
            </w:r>
            <w:proofErr w:type="spellEnd"/>
            <w:r w:rsidRPr="00970294">
              <w:rPr>
                <w:b/>
                <w:bCs/>
                <w:sz w:val="16"/>
                <w:szCs w:val="16"/>
              </w:rPr>
              <w:t>-/</w:t>
            </w:r>
            <w:proofErr w:type="spellStart"/>
            <w:r w:rsidRPr="00970294">
              <w:rPr>
                <w:b/>
                <w:bCs/>
                <w:sz w:val="16"/>
                <w:szCs w:val="16"/>
              </w:rPr>
              <w:t>pENE</w:t>
            </w:r>
            <w:proofErr w:type="spellEnd"/>
            <w:r w:rsidRPr="00970294">
              <w:rPr>
                <w:b/>
                <w:bCs/>
                <w:sz w:val="16"/>
                <w:szCs w:val="16"/>
              </w:rPr>
              <w:t>-</w:t>
            </w:r>
          </w:p>
        </w:tc>
      </w:tr>
      <w:tr w:rsidR="00184958" w14:paraId="7AE7E4DA" w14:textId="77777777" w:rsidTr="00184958">
        <w:tc>
          <w:tcPr>
            <w:tcW w:w="2830" w:type="dxa"/>
          </w:tcPr>
          <w:p w14:paraId="20B0E9C4" w14:textId="77777777" w:rsidR="005931FF" w:rsidRPr="00970294" w:rsidRDefault="005931FF" w:rsidP="00D95BC5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970294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844" w:type="dxa"/>
          </w:tcPr>
          <w:p w14:paraId="3E04BEA6" w14:textId="77777777" w:rsidR="005931FF" w:rsidRPr="00970294" w:rsidRDefault="005931FF" w:rsidP="00D95BC5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970294">
              <w:rPr>
                <w:sz w:val="16"/>
                <w:szCs w:val="16"/>
              </w:rPr>
              <w:t>24</w:t>
            </w:r>
          </w:p>
        </w:tc>
        <w:tc>
          <w:tcPr>
            <w:tcW w:w="1842" w:type="dxa"/>
          </w:tcPr>
          <w:p w14:paraId="5712B3DB" w14:textId="77777777" w:rsidR="005931FF" w:rsidRPr="00970294" w:rsidRDefault="005931FF" w:rsidP="00D95BC5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970294">
              <w:rPr>
                <w:sz w:val="16"/>
                <w:szCs w:val="16"/>
              </w:rPr>
              <w:t>58</w:t>
            </w:r>
          </w:p>
        </w:tc>
        <w:tc>
          <w:tcPr>
            <w:tcW w:w="2126" w:type="dxa"/>
          </w:tcPr>
          <w:p w14:paraId="038AB254" w14:textId="77777777" w:rsidR="005931FF" w:rsidRPr="00970294" w:rsidRDefault="005931FF" w:rsidP="00D95BC5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970294">
              <w:rPr>
                <w:sz w:val="16"/>
                <w:szCs w:val="16"/>
              </w:rPr>
              <w:t>196</w:t>
            </w:r>
          </w:p>
        </w:tc>
      </w:tr>
      <w:tr w:rsidR="00184958" w14:paraId="313A940E" w14:textId="77777777" w:rsidTr="00184958">
        <w:tc>
          <w:tcPr>
            <w:tcW w:w="2830" w:type="dxa"/>
          </w:tcPr>
          <w:p w14:paraId="2D438312" w14:textId="51A34D6D" w:rsidR="005931FF" w:rsidRPr="00970294" w:rsidRDefault="00A95385" w:rsidP="00D95BC5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-o</w:t>
            </w:r>
            <w:r w:rsidR="005931FF" w:rsidRPr="00970294">
              <w:rPr>
                <w:b/>
                <w:bCs/>
                <w:sz w:val="16"/>
                <w:szCs w:val="16"/>
              </w:rPr>
              <w:t>ptimal imaging</w:t>
            </w:r>
          </w:p>
        </w:tc>
        <w:tc>
          <w:tcPr>
            <w:tcW w:w="1844" w:type="dxa"/>
          </w:tcPr>
          <w:p w14:paraId="12081765" w14:textId="4207377C" w:rsidR="005931FF" w:rsidRPr="00970294" w:rsidRDefault="001B658E" w:rsidP="00D95BC5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5931FF" w:rsidRPr="00970294">
              <w:rPr>
                <w:sz w:val="16"/>
                <w:szCs w:val="16"/>
              </w:rPr>
              <w:t xml:space="preserve"> (</w:t>
            </w:r>
            <w:r w:rsidR="00462E13">
              <w:rPr>
                <w:sz w:val="16"/>
                <w:szCs w:val="16"/>
              </w:rPr>
              <w:t>12.5</w:t>
            </w:r>
            <w:r w:rsidR="005931FF" w:rsidRPr="00970294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</w:tcPr>
          <w:p w14:paraId="5B76269A" w14:textId="5217968B" w:rsidR="005931FF" w:rsidRPr="00970294" w:rsidRDefault="00462E13" w:rsidP="00D95BC5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5931FF" w:rsidRPr="0097029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9.3</w:t>
            </w:r>
            <w:r w:rsidR="005931FF" w:rsidRPr="00970294">
              <w:rPr>
                <w:sz w:val="16"/>
                <w:szCs w:val="16"/>
              </w:rPr>
              <w:t>%)</w:t>
            </w:r>
          </w:p>
        </w:tc>
        <w:tc>
          <w:tcPr>
            <w:tcW w:w="2126" w:type="dxa"/>
          </w:tcPr>
          <w:p w14:paraId="5EB3C287" w14:textId="28AED349" w:rsidR="005931FF" w:rsidRPr="00970294" w:rsidRDefault="00462E13" w:rsidP="00D95BC5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 w:rsidR="005931FF" w:rsidRPr="0097029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5</w:t>
            </w:r>
            <w:r w:rsidR="00537538">
              <w:rPr>
                <w:sz w:val="16"/>
                <w:szCs w:val="16"/>
              </w:rPr>
              <w:t>.3</w:t>
            </w:r>
            <w:r w:rsidR="005931FF" w:rsidRPr="00970294">
              <w:rPr>
                <w:sz w:val="16"/>
                <w:szCs w:val="16"/>
              </w:rPr>
              <w:t>%)</w:t>
            </w:r>
          </w:p>
        </w:tc>
      </w:tr>
      <w:tr w:rsidR="00184958" w14:paraId="74AF1CA5" w14:textId="77777777" w:rsidTr="00184958">
        <w:tc>
          <w:tcPr>
            <w:tcW w:w="2830" w:type="dxa"/>
          </w:tcPr>
          <w:p w14:paraId="2F4E9CDA" w14:textId="18D64AF0" w:rsidR="005931FF" w:rsidRPr="00970294" w:rsidRDefault="005931FF" w:rsidP="00D95BC5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970294">
              <w:rPr>
                <w:b/>
                <w:bCs/>
                <w:sz w:val="16"/>
                <w:szCs w:val="16"/>
              </w:rPr>
              <w:t>Core biopsy</w:t>
            </w:r>
            <w:r w:rsidR="00DC7373">
              <w:rPr>
                <w:b/>
                <w:bCs/>
                <w:sz w:val="16"/>
                <w:szCs w:val="16"/>
              </w:rPr>
              <w:t xml:space="preserve"> </w:t>
            </w:r>
            <w:r w:rsidR="00ED35E3">
              <w:rPr>
                <w:b/>
                <w:bCs/>
                <w:sz w:val="16"/>
                <w:szCs w:val="16"/>
              </w:rPr>
              <w:t xml:space="preserve">&lt;30 days </w:t>
            </w:r>
            <w:r w:rsidR="00DC7373">
              <w:rPr>
                <w:b/>
                <w:bCs/>
                <w:sz w:val="16"/>
                <w:szCs w:val="16"/>
              </w:rPr>
              <w:t xml:space="preserve">prior to </w:t>
            </w:r>
            <w:r w:rsidR="00424F4F">
              <w:rPr>
                <w:b/>
                <w:bCs/>
                <w:sz w:val="16"/>
                <w:szCs w:val="16"/>
              </w:rPr>
              <w:t>imaging</w:t>
            </w:r>
          </w:p>
        </w:tc>
        <w:tc>
          <w:tcPr>
            <w:tcW w:w="1844" w:type="dxa"/>
          </w:tcPr>
          <w:p w14:paraId="75E420C6" w14:textId="386B062D" w:rsidR="005931FF" w:rsidRPr="00970294" w:rsidRDefault="005931FF" w:rsidP="00D95BC5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970294">
              <w:rPr>
                <w:sz w:val="16"/>
                <w:szCs w:val="16"/>
              </w:rPr>
              <w:t>1</w:t>
            </w:r>
            <w:r w:rsidR="0061205C">
              <w:rPr>
                <w:sz w:val="16"/>
                <w:szCs w:val="16"/>
              </w:rPr>
              <w:t>0</w:t>
            </w:r>
            <w:r w:rsidRPr="00970294">
              <w:rPr>
                <w:sz w:val="16"/>
                <w:szCs w:val="16"/>
              </w:rPr>
              <w:t xml:space="preserve"> (4</w:t>
            </w:r>
            <w:r w:rsidR="0061205C">
              <w:rPr>
                <w:sz w:val="16"/>
                <w:szCs w:val="16"/>
              </w:rPr>
              <w:t>1</w:t>
            </w:r>
            <w:r w:rsidRPr="00970294">
              <w:rPr>
                <w:sz w:val="16"/>
                <w:szCs w:val="16"/>
              </w:rPr>
              <w:t>.</w:t>
            </w:r>
            <w:r w:rsidR="00043A39">
              <w:rPr>
                <w:sz w:val="16"/>
                <w:szCs w:val="16"/>
              </w:rPr>
              <w:t>7</w:t>
            </w:r>
            <w:r w:rsidRPr="00970294">
              <w:rPr>
                <w:sz w:val="16"/>
                <w:szCs w:val="16"/>
              </w:rPr>
              <w:t>%)</w:t>
            </w:r>
          </w:p>
        </w:tc>
        <w:tc>
          <w:tcPr>
            <w:tcW w:w="1842" w:type="dxa"/>
          </w:tcPr>
          <w:p w14:paraId="4BCA3401" w14:textId="012C0856" w:rsidR="005931FF" w:rsidRPr="00970294" w:rsidRDefault="005931FF" w:rsidP="00D95BC5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970294">
              <w:rPr>
                <w:sz w:val="16"/>
                <w:szCs w:val="16"/>
              </w:rPr>
              <w:t>2</w:t>
            </w:r>
            <w:r w:rsidR="00043A39">
              <w:rPr>
                <w:sz w:val="16"/>
                <w:szCs w:val="16"/>
              </w:rPr>
              <w:t>0</w:t>
            </w:r>
            <w:r w:rsidRPr="00970294">
              <w:rPr>
                <w:sz w:val="16"/>
                <w:szCs w:val="16"/>
              </w:rPr>
              <w:t xml:space="preserve"> (</w:t>
            </w:r>
            <w:r w:rsidR="00B80388">
              <w:rPr>
                <w:sz w:val="16"/>
                <w:szCs w:val="16"/>
              </w:rPr>
              <w:t>3</w:t>
            </w:r>
            <w:r w:rsidR="00043A39">
              <w:rPr>
                <w:sz w:val="16"/>
                <w:szCs w:val="16"/>
              </w:rPr>
              <w:t>4</w:t>
            </w:r>
            <w:r w:rsidR="00B80388">
              <w:rPr>
                <w:sz w:val="16"/>
                <w:szCs w:val="16"/>
              </w:rPr>
              <w:t>.</w:t>
            </w:r>
            <w:r w:rsidR="00043A39">
              <w:rPr>
                <w:sz w:val="16"/>
                <w:szCs w:val="16"/>
              </w:rPr>
              <w:t>5</w:t>
            </w:r>
            <w:r w:rsidR="00B80388">
              <w:rPr>
                <w:sz w:val="16"/>
                <w:szCs w:val="16"/>
              </w:rPr>
              <w:t>%</w:t>
            </w:r>
            <w:r w:rsidRPr="00970294"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2739EFBE" w14:textId="2C927F5B" w:rsidR="005931FF" w:rsidRPr="00970294" w:rsidRDefault="00D27908" w:rsidP="00D95BC5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  <w:r w:rsidR="005931FF" w:rsidRPr="00970294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4.2</w:t>
            </w:r>
            <w:r w:rsidR="005931FF" w:rsidRPr="00970294">
              <w:rPr>
                <w:sz w:val="16"/>
                <w:szCs w:val="16"/>
              </w:rPr>
              <w:t>%)</w:t>
            </w:r>
          </w:p>
        </w:tc>
      </w:tr>
    </w:tbl>
    <w:p w14:paraId="3F1D6126" w14:textId="2DCBD6FA" w:rsidR="005931FF" w:rsidRDefault="005931FF">
      <w:pPr>
        <w:rPr>
          <w:rFonts w:ascii="Shaker 2 Lancet Regular" w:hAnsi="Shaker 2 Lancet Regular" w:cs="Shaker 2 Lancet Regular"/>
          <w:color w:val="000000"/>
          <w:kern w:val="0"/>
          <w:sz w:val="24"/>
          <w:szCs w:val="24"/>
        </w:rPr>
      </w:pPr>
    </w:p>
    <w:p w14:paraId="166E28B1" w14:textId="772D4DFC" w:rsidR="00515C31" w:rsidRDefault="00515C31">
      <w:pPr>
        <w:rPr>
          <w:rFonts w:ascii="Shaker 2 Lancet Regular" w:hAnsi="Shaker 2 Lancet Regular" w:cs="Shaker 2 Lancet Regular"/>
          <w:color w:val="000000"/>
          <w:kern w:val="0"/>
          <w:sz w:val="24"/>
          <w:szCs w:val="24"/>
        </w:rPr>
      </w:pPr>
    </w:p>
    <w:sectPr w:rsidR="00515C31" w:rsidSect="00511B82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D547D" w14:textId="77777777" w:rsidR="000E24F3" w:rsidRDefault="000E24F3" w:rsidP="00EA2D6A">
      <w:pPr>
        <w:spacing w:after="0" w:line="240" w:lineRule="auto"/>
      </w:pPr>
      <w:r>
        <w:separator/>
      </w:r>
    </w:p>
  </w:endnote>
  <w:endnote w:type="continuationSeparator" w:id="0">
    <w:p w14:paraId="4ABB6E59" w14:textId="77777777" w:rsidR="000E24F3" w:rsidRDefault="000E24F3" w:rsidP="00EA2D6A">
      <w:pPr>
        <w:spacing w:after="0" w:line="240" w:lineRule="auto"/>
      </w:pPr>
      <w:r>
        <w:continuationSeparator/>
      </w:r>
    </w:p>
  </w:endnote>
  <w:endnote w:type="continuationNotice" w:id="1">
    <w:p w14:paraId="73F6F019" w14:textId="77777777" w:rsidR="000E24F3" w:rsidRDefault="000E24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11E9A" w14:textId="77777777" w:rsidR="000E24F3" w:rsidRDefault="000E24F3" w:rsidP="00EA2D6A">
      <w:pPr>
        <w:spacing w:after="0" w:line="240" w:lineRule="auto"/>
      </w:pPr>
      <w:r>
        <w:separator/>
      </w:r>
    </w:p>
  </w:footnote>
  <w:footnote w:type="continuationSeparator" w:id="0">
    <w:p w14:paraId="4EBA65DC" w14:textId="77777777" w:rsidR="000E24F3" w:rsidRDefault="000E24F3" w:rsidP="00EA2D6A">
      <w:pPr>
        <w:spacing w:after="0" w:line="240" w:lineRule="auto"/>
      </w:pPr>
      <w:r>
        <w:continuationSeparator/>
      </w:r>
    </w:p>
  </w:footnote>
  <w:footnote w:type="continuationNotice" w:id="1">
    <w:p w14:paraId="11B08E24" w14:textId="77777777" w:rsidR="000E24F3" w:rsidRDefault="000E24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235C5"/>
    <w:multiLevelType w:val="hybridMultilevel"/>
    <w:tmpl w:val="2C2868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F7222"/>
    <w:multiLevelType w:val="hybridMultilevel"/>
    <w:tmpl w:val="806ADD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5F442A"/>
    <w:multiLevelType w:val="hybridMultilevel"/>
    <w:tmpl w:val="6874BC68"/>
    <w:lvl w:ilvl="0" w:tplc="5FA82D98">
      <w:start w:val="1"/>
      <w:numFmt w:val="decimal"/>
      <w:lvlText w:val="%1."/>
      <w:lvlJc w:val="left"/>
      <w:pPr>
        <w:ind w:left="720" w:hanging="360"/>
      </w:pPr>
    </w:lvl>
    <w:lvl w:ilvl="1" w:tplc="75E06CD2">
      <w:start w:val="1"/>
      <w:numFmt w:val="decimal"/>
      <w:lvlText w:val="%2."/>
      <w:lvlJc w:val="left"/>
      <w:pPr>
        <w:ind w:left="720" w:hanging="360"/>
      </w:pPr>
    </w:lvl>
    <w:lvl w:ilvl="2" w:tplc="53E280FA">
      <w:start w:val="1"/>
      <w:numFmt w:val="decimal"/>
      <w:lvlText w:val="%3."/>
      <w:lvlJc w:val="left"/>
      <w:pPr>
        <w:ind w:left="720" w:hanging="360"/>
      </w:pPr>
    </w:lvl>
    <w:lvl w:ilvl="3" w:tplc="5762AA64">
      <w:start w:val="1"/>
      <w:numFmt w:val="decimal"/>
      <w:lvlText w:val="%4."/>
      <w:lvlJc w:val="left"/>
      <w:pPr>
        <w:ind w:left="720" w:hanging="360"/>
      </w:pPr>
    </w:lvl>
    <w:lvl w:ilvl="4" w:tplc="5582E06A">
      <w:start w:val="1"/>
      <w:numFmt w:val="decimal"/>
      <w:lvlText w:val="%5."/>
      <w:lvlJc w:val="left"/>
      <w:pPr>
        <w:ind w:left="720" w:hanging="360"/>
      </w:pPr>
    </w:lvl>
    <w:lvl w:ilvl="5" w:tplc="FFE22A04">
      <w:start w:val="1"/>
      <w:numFmt w:val="decimal"/>
      <w:lvlText w:val="%6."/>
      <w:lvlJc w:val="left"/>
      <w:pPr>
        <w:ind w:left="720" w:hanging="360"/>
      </w:pPr>
    </w:lvl>
    <w:lvl w:ilvl="6" w:tplc="28467EA4">
      <w:start w:val="1"/>
      <w:numFmt w:val="decimal"/>
      <w:lvlText w:val="%7."/>
      <w:lvlJc w:val="left"/>
      <w:pPr>
        <w:ind w:left="720" w:hanging="360"/>
      </w:pPr>
    </w:lvl>
    <w:lvl w:ilvl="7" w:tplc="FBC07818">
      <w:start w:val="1"/>
      <w:numFmt w:val="decimal"/>
      <w:lvlText w:val="%8."/>
      <w:lvlJc w:val="left"/>
      <w:pPr>
        <w:ind w:left="720" w:hanging="360"/>
      </w:pPr>
    </w:lvl>
    <w:lvl w:ilvl="8" w:tplc="D4AC550C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27E941EF"/>
    <w:multiLevelType w:val="hybridMultilevel"/>
    <w:tmpl w:val="6AFE2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BF565B"/>
    <w:multiLevelType w:val="hybridMultilevel"/>
    <w:tmpl w:val="70388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3C123A"/>
    <w:multiLevelType w:val="hybridMultilevel"/>
    <w:tmpl w:val="00B467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836184"/>
    <w:multiLevelType w:val="hybridMultilevel"/>
    <w:tmpl w:val="F1700CE6"/>
    <w:lvl w:ilvl="0" w:tplc="F21EFCA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F1A54BF"/>
    <w:multiLevelType w:val="multilevel"/>
    <w:tmpl w:val="E16A4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7B6C6D"/>
    <w:multiLevelType w:val="hybridMultilevel"/>
    <w:tmpl w:val="A47A58B2"/>
    <w:lvl w:ilvl="0" w:tplc="0BF63CC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A2758F"/>
    <w:multiLevelType w:val="hybridMultilevel"/>
    <w:tmpl w:val="780ABC3E"/>
    <w:lvl w:ilvl="0" w:tplc="19E49638">
      <w:start w:val="1"/>
      <w:numFmt w:val="decimal"/>
      <w:lvlText w:val="%1."/>
      <w:lvlJc w:val="left"/>
      <w:pPr>
        <w:ind w:left="720" w:hanging="360"/>
      </w:pPr>
    </w:lvl>
    <w:lvl w:ilvl="1" w:tplc="7208FDE0">
      <w:start w:val="1"/>
      <w:numFmt w:val="decimal"/>
      <w:lvlText w:val="%2."/>
      <w:lvlJc w:val="left"/>
      <w:pPr>
        <w:ind w:left="720" w:hanging="360"/>
      </w:pPr>
    </w:lvl>
    <w:lvl w:ilvl="2" w:tplc="396E79E8">
      <w:start w:val="1"/>
      <w:numFmt w:val="decimal"/>
      <w:lvlText w:val="%3."/>
      <w:lvlJc w:val="left"/>
      <w:pPr>
        <w:ind w:left="720" w:hanging="360"/>
      </w:pPr>
    </w:lvl>
    <w:lvl w:ilvl="3" w:tplc="582C1EAE">
      <w:start w:val="1"/>
      <w:numFmt w:val="decimal"/>
      <w:lvlText w:val="%4."/>
      <w:lvlJc w:val="left"/>
      <w:pPr>
        <w:ind w:left="720" w:hanging="360"/>
      </w:pPr>
    </w:lvl>
    <w:lvl w:ilvl="4" w:tplc="5358C7C8">
      <w:start w:val="1"/>
      <w:numFmt w:val="decimal"/>
      <w:lvlText w:val="%5."/>
      <w:lvlJc w:val="left"/>
      <w:pPr>
        <w:ind w:left="720" w:hanging="360"/>
      </w:pPr>
    </w:lvl>
    <w:lvl w:ilvl="5" w:tplc="E35C06F0">
      <w:start w:val="1"/>
      <w:numFmt w:val="decimal"/>
      <w:lvlText w:val="%6."/>
      <w:lvlJc w:val="left"/>
      <w:pPr>
        <w:ind w:left="720" w:hanging="360"/>
      </w:pPr>
    </w:lvl>
    <w:lvl w:ilvl="6" w:tplc="6B700256">
      <w:start w:val="1"/>
      <w:numFmt w:val="decimal"/>
      <w:lvlText w:val="%7."/>
      <w:lvlJc w:val="left"/>
      <w:pPr>
        <w:ind w:left="720" w:hanging="360"/>
      </w:pPr>
    </w:lvl>
    <w:lvl w:ilvl="7" w:tplc="19088E6E">
      <w:start w:val="1"/>
      <w:numFmt w:val="decimal"/>
      <w:lvlText w:val="%8."/>
      <w:lvlJc w:val="left"/>
      <w:pPr>
        <w:ind w:left="720" w:hanging="360"/>
      </w:pPr>
    </w:lvl>
    <w:lvl w:ilvl="8" w:tplc="8A6E33C6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70C86CBA"/>
    <w:multiLevelType w:val="hybridMultilevel"/>
    <w:tmpl w:val="E0665994"/>
    <w:lvl w:ilvl="0" w:tplc="DA7A3778">
      <w:start w:val="1"/>
      <w:numFmt w:val="decimal"/>
      <w:lvlText w:val="%1."/>
      <w:lvlJc w:val="left"/>
      <w:pPr>
        <w:ind w:left="720" w:hanging="360"/>
      </w:pPr>
    </w:lvl>
    <w:lvl w:ilvl="1" w:tplc="808CDAE2">
      <w:start w:val="1"/>
      <w:numFmt w:val="decimal"/>
      <w:lvlText w:val="%2."/>
      <w:lvlJc w:val="left"/>
      <w:pPr>
        <w:ind w:left="720" w:hanging="360"/>
      </w:pPr>
    </w:lvl>
    <w:lvl w:ilvl="2" w:tplc="97AC34BC">
      <w:start w:val="1"/>
      <w:numFmt w:val="decimal"/>
      <w:lvlText w:val="%3."/>
      <w:lvlJc w:val="left"/>
      <w:pPr>
        <w:ind w:left="720" w:hanging="360"/>
      </w:pPr>
    </w:lvl>
    <w:lvl w:ilvl="3" w:tplc="99E6B14C">
      <w:start w:val="1"/>
      <w:numFmt w:val="decimal"/>
      <w:lvlText w:val="%4."/>
      <w:lvlJc w:val="left"/>
      <w:pPr>
        <w:ind w:left="720" w:hanging="360"/>
      </w:pPr>
    </w:lvl>
    <w:lvl w:ilvl="4" w:tplc="381AAC06">
      <w:start w:val="1"/>
      <w:numFmt w:val="decimal"/>
      <w:lvlText w:val="%5."/>
      <w:lvlJc w:val="left"/>
      <w:pPr>
        <w:ind w:left="720" w:hanging="360"/>
      </w:pPr>
    </w:lvl>
    <w:lvl w:ilvl="5" w:tplc="E8AE1E02">
      <w:start w:val="1"/>
      <w:numFmt w:val="decimal"/>
      <w:lvlText w:val="%6."/>
      <w:lvlJc w:val="left"/>
      <w:pPr>
        <w:ind w:left="720" w:hanging="360"/>
      </w:pPr>
    </w:lvl>
    <w:lvl w:ilvl="6" w:tplc="BD9806B8">
      <w:start w:val="1"/>
      <w:numFmt w:val="decimal"/>
      <w:lvlText w:val="%7."/>
      <w:lvlJc w:val="left"/>
      <w:pPr>
        <w:ind w:left="720" w:hanging="360"/>
      </w:pPr>
    </w:lvl>
    <w:lvl w:ilvl="7" w:tplc="3B9C5CFE">
      <w:start w:val="1"/>
      <w:numFmt w:val="decimal"/>
      <w:lvlText w:val="%8."/>
      <w:lvlJc w:val="left"/>
      <w:pPr>
        <w:ind w:left="720" w:hanging="360"/>
      </w:pPr>
    </w:lvl>
    <w:lvl w:ilvl="8" w:tplc="08E80B02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7CE11DA3"/>
    <w:multiLevelType w:val="hybridMultilevel"/>
    <w:tmpl w:val="37A07F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32572671">
    <w:abstractNumId w:val="11"/>
  </w:num>
  <w:num w:numId="2" w16cid:durableId="1488133013">
    <w:abstractNumId w:val="1"/>
  </w:num>
  <w:num w:numId="3" w16cid:durableId="2109042248">
    <w:abstractNumId w:val="8"/>
  </w:num>
  <w:num w:numId="4" w16cid:durableId="1167862930">
    <w:abstractNumId w:val="4"/>
  </w:num>
  <w:num w:numId="5" w16cid:durableId="1713722157">
    <w:abstractNumId w:val="6"/>
  </w:num>
  <w:num w:numId="6" w16cid:durableId="2059821928">
    <w:abstractNumId w:val="0"/>
  </w:num>
  <w:num w:numId="7" w16cid:durableId="558245354">
    <w:abstractNumId w:val="3"/>
  </w:num>
  <w:num w:numId="8" w16cid:durableId="417484802">
    <w:abstractNumId w:val="7"/>
  </w:num>
  <w:num w:numId="9" w16cid:durableId="1326543407">
    <w:abstractNumId w:val="9"/>
  </w:num>
  <w:num w:numId="10" w16cid:durableId="77678734">
    <w:abstractNumId w:val="2"/>
  </w:num>
  <w:num w:numId="11" w16cid:durableId="1458986872">
    <w:abstractNumId w:val="10"/>
  </w:num>
  <w:num w:numId="12" w16cid:durableId="23866279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x0d9e9rwfax8evz5pppar1pz0rv5w5fa95&quot;&gt;iE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5C348B"/>
    <w:rsid w:val="0000041E"/>
    <w:rsid w:val="000028DD"/>
    <w:rsid w:val="000064CA"/>
    <w:rsid w:val="00006823"/>
    <w:rsid w:val="00007167"/>
    <w:rsid w:val="00007A19"/>
    <w:rsid w:val="00010458"/>
    <w:rsid w:val="000119ED"/>
    <w:rsid w:val="000155AA"/>
    <w:rsid w:val="00015D9A"/>
    <w:rsid w:val="00020BA2"/>
    <w:rsid w:val="00020DBD"/>
    <w:rsid w:val="00022687"/>
    <w:rsid w:val="00022CD8"/>
    <w:rsid w:val="0002394A"/>
    <w:rsid w:val="00023A4B"/>
    <w:rsid w:val="00023D76"/>
    <w:rsid w:val="000254CE"/>
    <w:rsid w:val="00025E67"/>
    <w:rsid w:val="0002689D"/>
    <w:rsid w:val="00027D03"/>
    <w:rsid w:val="000307CC"/>
    <w:rsid w:val="00030BC6"/>
    <w:rsid w:val="000321B8"/>
    <w:rsid w:val="0003330B"/>
    <w:rsid w:val="00034591"/>
    <w:rsid w:val="000357D8"/>
    <w:rsid w:val="00036146"/>
    <w:rsid w:val="00037A4F"/>
    <w:rsid w:val="00037E97"/>
    <w:rsid w:val="00040962"/>
    <w:rsid w:val="00042984"/>
    <w:rsid w:val="00043A39"/>
    <w:rsid w:val="00045D9A"/>
    <w:rsid w:val="000500E5"/>
    <w:rsid w:val="0005035A"/>
    <w:rsid w:val="000518E2"/>
    <w:rsid w:val="00052150"/>
    <w:rsid w:val="00052E53"/>
    <w:rsid w:val="00054A42"/>
    <w:rsid w:val="00054E57"/>
    <w:rsid w:val="00056A8A"/>
    <w:rsid w:val="00057212"/>
    <w:rsid w:val="00057DE4"/>
    <w:rsid w:val="00061F23"/>
    <w:rsid w:val="000662D1"/>
    <w:rsid w:val="000665B3"/>
    <w:rsid w:val="00067058"/>
    <w:rsid w:val="00067133"/>
    <w:rsid w:val="00067B10"/>
    <w:rsid w:val="000707C0"/>
    <w:rsid w:val="00070D7B"/>
    <w:rsid w:val="00071B33"/>
    <w:rsid w:val="000737EE"/>
    <w:rsid w:val="00074389"/>
    <w:rsid w:val="00074673"/>
    <w:rsid w:val="00074EE7"/>
    <w:rsid w:val="00076356"/>
    <w:rsid w:val="000763FD"/>
    <w:rsid w:val="000767AF"/>
    <w:rsid w:val="000774CE"/>
    <w:rsid w:val="00080618"/>
    <w:rsid w:val="00081D71"/>
    <w:rsid w:val="00082403"/>
    <w:rsid w:val="000837F8"/>
    <w:rsid w:val="0008411F"/>
    <w:rsid w:val="0008511B"/>
    <w:rsid w:val="00087448"/>
    <w:rsid w:val="0008795A"/>
    <w:rsid w:val="00090384"/>
    <w:rsid w:val="0009046A"/>
    <w:rsid w:val="0009190E"/>
    <w:rsid w:val="000932FD"/>
    <w:rsid w:val="000934FC"/>
    <w:rsid w:val="00094714"/>
    <w:rsid w:val="0009667D"/>
    <w:rsid w:val="00097008"/>
    <w:rsid w:val="00097436"/>
    <w:rsid w:val="00097C12"/>
    <w:rsid w:val="000A010B"/>
    <w:rsid w:val="000A0EFF"/>
    <w:rsid w:val="000A1CA3"/>
    <w:rsid w:val="000A2F3E"/>
    <w:rsid w:val="000A3EB7"/>
    <w:rsid w:val="000A4DA6"/>
    <w:rsid w:val="000A4FB0"/>
    <w:rsid w:val="000A51DC"/>
    <w:rsid w:val="000A69D2"/>
    <w:rsid w:val="000B2AF0"/>
    <w:rsid w:val="000B37BD"/>
    <w:rsid w:val="000B411E"/>
    <w:rsid w:val="000B470B"/>
    <w:rsid w:val="000B482D"/>
    <w:rsid w:val="000B4A20"/>
    <w:rsid w:val="000B4E17"/>
    <w:rsid w:val="000B697C"/>
    <w:rsid w:val="000B6A05"/>
    <w:rsid w:val="000B7266"/>
    <w:rsid w:val="000B73C7"/>
    <w:rsid w:val="000C014E"/>
    <w:rsid w:val="000C0E0F"/>
    <w:rsid w:val="000C148C"/>
    <w:rsid w:val="000C1907"/>
    <w:rsid w:val="000C282D"/>
    <w:rsid w:val="000C5652"/>
    <w:rsid w:val="000C77BE"/>
    <w:rsid w:val="000D086A"/>
    <w:rsid w:val="000D1271"/>
    <w:rsid w:val="000D1B5A"/>
    <w:rsid w:val="000D2494"/>
    <w:rsid w:val="000D382A"/>
    <w:rsid w:val="000D3EDD"/>
    <w:rsid w:val="000D71C4"/>
    <w:rsid w:val="000D7814"/>
    <w:rsid w:val="000E0CD5"/>
    <w:rsid w:val="000E1199"/>
    <w:rsid w:val="000E1847"/>
    <w:rsid w:val="000E1C00"/>
    <w:rsid w:val="000E24F3"/>
    <w:rsid w:val="000E4DF2"/>
    <w:rsid w:val="000E4F86"/>
    <w:rsid w:val="000E615F"/>
    <w:rsid w:val="000E6D39"/>
    <w:rsid w:val="000F19ED"/>
    <w:rsid w:val="000F2775"/>
    <w:rsid w:val="000F334C"/>
    <w:rsid w:val="000F3920"/>
    <w:rsid w:val="000F4500"/>
    <w:rsid w:val="000F50B4"/>
    <w:rsid w:val="000F5A81"/>
    <w:rsid w:val="00101391"/>
    <w:rsid w:val="00102FC6"/>
    <w:rsid w:val="0010332F"/>
    <w:rsid w:val="00105AAC"/>
    <w:rsid w:val="00106571"/>
    <w:rsid w:val="0010669B"/>
    <w:rsid w:val="00106975"/>
    <w:rsid w:val="00107C02"/>
    <w:rsid w:val="00110709"/>
    <w:rsid w:val="0011186F"/>
    <w:rsid w:val="00113301"/>
    <w:rsid w:val="00117E56"/>
    <w:rsid w:val="00120280"/>
    <w:rsid w:val="00120C5B"/>
    <w:rsid w:val="001213C9"/>
    <w:rsid w:val="00121568"/>
    <w:rsid w:val="00122349"/>
    <w:rsid w:val="0012290D"/>
    <w:rsid w:val="00122B13"/>
    <w:rsid w:val="001255AB"/>
    <w:rsid w:val="00127302"/>
    <w:rsid w:val="001303C1"/>
    <w:rsid w:val="00131048"/>
    <w:rsid w:val="00131A57"/>
    <w:rsid w:val="00132702"/>
    <w:rsid w:val="0013374A"/>
    <w:rsid w:val="0013671B"/>
    <w:rsid w:val="0014123B"/>
    <w:rsid w:val="00144480"/>
    <w:rsid w:val="00144D7C"/>
    <w:rsid w:val="001465AE"/>
    <w:rsid w:val="00146B31"/>
    <w:rsid w:val="00153554"/>
    <w:rsid w:val="00153B8A"/>
    <w:rsid w:val="001564B4"/>
    <w:rsid w:val="00156E1F"/>
    <w:rsid w:val="00157F60"/>
    <w:rsid w:val="00161117"/>
    <w:rsid w:val="001622A0"/>
    <w:rsid w:val="001653CF"/>
    <w:rsid w:val="00166336"/>
    <w:rsid w:val="00167202"/>
    <w:rsid w:val="001727FB"/>
    <w:rsid w:val="00174798"/>
    <w:rsid w:val="0017614E"/>
    <w:rsid w:val="00176499"/>
    <w:rsid w:val="00176719"/>
    <w:rsid w:val="00177054"/>
    <w:rsid w:val="0018179A"/>
    <w:rsid w:val="001831B8"/>
    <w:rsid w:val="00183647"/>
    <w:rsid w:val="00184030"/>
    <w:rsid w:val="00184131"/>
    <w:rsid w:val="0018424D"/>
    <w:rsid w:val="00184958"/>
    <w:rsid w:val="00185EA6"/>
    <w:rsid w:val="00191DCA"/>
    <w:rsid w:val="001929C2"/>
    <w:rsid w:val="0019438F"/>
    <w:rsid w:val="0019679A"/>
    <w:rsid w:val="0019732B"/>
    <w:rsid w:val="001A203B"/>
    <w:rsid w:val="001A2BBE"/>
    <w:rsid w:val="001A3849"/>
    <w:rsid w:val="001A5181"/>
    <w:rsid w:val="001A6274"/>
    <w:rsid w:val="001B0CB6"/>
    <w:rsid w:val="001B1635"/>
    <w:rsid w:val="001B19F6"/>
    <w:rsid w:val="001B402F"/>
    <w:rsid w:val="001B5634"/>
    <w:rsid w:val="001B658E"/>
    <w:rsid w:val="001B6DE8"/>
    <w:rsid w:val="001B7835"/>
    <w:rsid w:val="001B7A1F"/>
    <w:rsid w:val="001B7BF3"/>
    <w:rsid w:val="001C1478"/>
    <w:rsid w:val="001C38F5"/>
    <w:rsid w:val="001C42DD"/>
    <w:rsid w:val="001C4CE1"/>
    <w:rsid w:val="001C56B1"/>
    <w:rsid w:val="001C599A"/>
    <w:rsid w:val="001C6CB9"/>
    <w:rsid w:val="001D2126"/>
    <w:rsid w:val="001D2324"/>
    <w:rsid w:val="001D3F9D"/>
    <w:rsid w:val="001D5077"/>
    <w:rsid w:val="001D5A99"/>
    <w:rsid w:val="001D5B3E"/>
    <w:rsid w:val="001D6C2D"/>
    <w:rsid w:val="001E0864"/>
    <w:rsid w:val="001E17D0"/>
    <w:rsid w:val="001E2CA1"/>
    <w:rsid w:val="001E308E"/>
    <w:rsid w:val="001E6CCE"/>
    <w:rsid w:val="001E700C"/>
    <w:rsid w:val="001F0D84"/>
    <w:rsid w:val="001F2462"/>
    <w:rsid w:val="001F271F"/>
    <w:rsid w:val="001F3D68"/>
    <w:rsid w:val="001F67F1"/>
    <w:rsid w:val="001F7113"/>
    <w:rsid w:val="00201E5A"/>
    <w:rsid w:val="00202C95"/>
    <w:rsid w:val="00202DF4"/>
    <w:rsid w:val="002030E2"/>
    <w:rsid w:val="002051C0"/>
    <w:rsid w:val="002072B4"/>
    <w:rsid w:val="00211BA7"/>
    <w:rsid w:val="00212432"/>
    <w:rsid w:val="0021442C"/>
    <w:rsid w:val="00217584"/>
    <w:rsid w:val="00217EF4"/>
    <w:rsid w:val="00217F0F"/>
    <w:rsid w:val="00221510"/>
    <w:rsid w:val="00221C4C"/>
    <w:rsid w:val="002276C6"/>
    <w:rsid w:val="00227D56"/>
    <w:rsid w:val="0023041D"/>
    <w:rsid w:val="00230A8E"/>
    <w:rsid w:val="00231618"/>
    <w:rsid w:val="00233D54"/>
    <w:rsid w:val="00234D40"/>
    <w:rsid w:val="002361EB"/>
    <w:rsid w:val="002365AA"/>
    <w:rsid w:val="0023690A"/>
    <w:rsid w:val="0023706E"/>
    <w:rsid w:val="00237860"/>
    <w:rsid w:val="00237BC0"/>
    <w:rsid w:val="002415FF"/>
    <w:rsid w:val="00245553"/>
    <w:rsid w:val="002544F3"/>
    <w:rsid w:val="00254720"/>
    <w:rsid w:val="00255E8D"/>
    <w:rsid w:val="002565AC"/>
    <w:rsid w:val="00257636"/>
    <w:rsid w:val="00262B1A"/>
    <w:rsid w:val="00263DE5"/>
    <w:rsid w:val="00264106"/>
    <w:rsid w:val="00265CCE"/>
    <w:rsid w:val="00266235"/>
    <w:rsid w:val="00266C73"/>
    <w:rsid w:val="00266FE8"/>
    <w:rsid w:val="00270839"/>
    <w:rsid w:val="0027130A"/>
    <w:rsid w:val="002735A5"/>
    <w:rsid w:val="00274081"/>
    <w:rsid w:val="00274FF8"/>
    <w:rsid w:val="00275E87"/>
    <w:rsid w:val="002819E6"/>
    <w:rsid w:val="00282F70"/>
    <w:rsid w:val="00283130"/>
    <w:rsid w:val="00283CC0"/>
    <w:rsid w:val="00283D09"/>
    <w:rsid w:val="00291193"/>
    <w:rsid w:val="002922C9"/>
    <w:rsid w:val="00294B2A"/>
    <w:rsid w:val="002961B1"/>
    <w:rsid w:val="0029631D"/>
    <w:rsid w:val="002966BB"/>
    <w:rsid w:val="00297E44"/>
    <w:rsid w:val="002A0370"/>
    <w:rsid w:val="002A1D42"/>
    <w:rsid w:val="002A2B6D"/>
    <w:rsid w:val="002A2EB6"/>
    <w:rsid w:val="002A52B9"/>
    <w:rsid w:val="002A573C"/>
    <w:rsid w:val="002A71B0"/>
    <w:rsid w:val="002B17DC"/>
    <w:rsid w:val="002B19CB"/>
    <w:rsid w:val="002B1E4C"/>
    <w:rsid w:val="002B28C8"/>
    <w:rsid w:val="002B3101"/>
    <w:rsid w:val="002B4EB9"/>
    <w:rsid w:val="002B631E"/>
    <w:rsid w:val="002B6BE1"/>
    <w:rsid w:val="002C2CC7"/>
    <w:rsid w:val="002C3999"/>
    <w:rsid w:val="002C5791"/>
    <w:rsid w:val="002C6BBA"/>
    <w:rsid w:val="002C7B79"/>
    <w:rsid w:val="002D2B8D"/>
    <w:rsid w:val="002D45CB"/>
    <w:rsid w:val="002D48E2"/>
    <w:rsid w:val="002D73FA"/>
    <w:rsid w:val="002D741D"/>
    <w:rsid w:val="002E22E8"/>
    <w:rsid w:val="002E4631"/>
    <w:rsid w:val="002E71A4"/>
    <w:rsid w:val="002E784E"/>
    <w:rsid w:val="002F1719"/>
    <w:rsid w:val="002F1B4E"/>
    <w:rsid w:val="002F4627"/>
    <w:rsid w:val="002F588C"/>
    <w:rsid w:val="002F651B"/>
    <w:rsid w:val="002F7F35"/>
    <w:rsid w:val="003001E8"/>
    <w:rsid w:val="00300819"/>
    <w:rsid w:val="00300A12"/>
    <w:rsid w:val="00303225"/>
    <w:rsid w:val="00303724"/>
    <w:rsid w:val="00303DEF"/>
    <w:rsid w:val="00304E99"/>
    <w:rsid w:val="0030634A"/>
    <w:rsid w:val="0031310F"/>
    <w:rsid w:val="0031485D"/>
    <w:rsid w:val="00314D15"/>
    <w:rsid w:val="00315EA6"/>
    <w:rsid w:val="00316DDD"/>
    <w:rsid w:val="00322353"/>
    <w:rsid w:val="00322921"/>
    <w:rsid w:val="00324B19"/>
    <w:rsid w:val="00325059"/>
    <w:rsid w:val="0032509F"/>
    <w:rsid w:val="00325332"/>
    <w:rsid w:val="00325B4F"/>
    <w:rsid w:val="00326391"/>
    <w:rsid w:val="003307B1"/>
    <w:rsid w:val="00333366"/>
    <w:rsid w:val="00333AC0"/>
    <w:rsid w:val="00335876"/>
    <w:rsid w:val="00336348"/>
    <w:rsid w:val="003364C3"/>
    <w:rsid w:val="003364D6"/>
    <w:rsid w:val="003373D9"/>
    <w:rsid w:val="00343DFC"/>
    <w:rsid w:val="00344C73"/>
    <w:rsid w:val="00345265"/>
    <w:rsid w:val="00346232"/>
    <w:rsid w:val="003466E5"/>
    <w:rsid w:val="00346E31"/>
    <w:rsid w:val="00350300"/>
    <w:rsid w:val="003522A8"/>
    <w:rsid w:val="0035331C"/>
    <w:rsid w:val="0035636B"/>
    <w:rsid w:val="0036092A"/>
    <w:rsid w:val="00361A4C"/>
    <w:rsid w:val="00361CD0"/>
    <w:rsid w:val="00363FDD"/>
    <w:rsid w:val="003649D4"/>
    <w:rsid w:val="00364FC3"/>
    <w:rsid w:val="00365242"/>
    <w:rsid w:val="0036571E"/>
    <w:rsid w:val="00367253"/>
    <w:rsid w:val="003700FC"/>
    <w:rsid w:val="00372B5B"/>
    <w:rsid w:val="00374033"/>
    <w:rsid w:val="0037720E"/>
    <w:rsid w:val="00380A20"/>
    <w:rsid w:val="003822E6"/>
    <w:rsid w:val="00383122"/>
    <w:rsid w:val="003841ED"/>
    <w:rsid w:val="0038519B"/>
    <w:rsid w:val="00387503"/>
    <w:rsid w:val="00387551"/>
    <w:rsid w:val="00387D88"/>
    <w:rsid w:val="0039031D"/>
    <w:rsid w:val="00390AC9"/>
    <w:rsid w:val="003910E7"/>
    <w:rsid w:val="00396DA4"/>
    <w:rsid w:val="00397283"/>
    <w:rsid w:val="00397581"/>
    <w:rsid w:val="003A4778"/>
    <w:rsid w:val="003A56D3"/>
    <w:rsid w:val="003B149B"/>
    <w:rsid w:val="003B181A"/>
    <w:rsid w:val="003B20A8"/>
    <w:rsid w:val="003B2610"/>
    <w:rsid w:val="003B2E30"/>
    <w:rsid w:val="003B3483"/>
    <w:rsid w:val="003B4494"/>
    <w:rsid w:val="003B515E"/>
    <w:rsid w:val="003B5708"/>
    <w:rsid w:val="003C0074"/>
    <w:rsid w:val="003C2187"/>
    <w:rsid w:val="003C4665"/>
    <w:rsid w:val="003C4AA6"/>
    <w:rsid w:val="003C5756"/>
    <w:rsid w:val="003C57A3"/>
    <w:rsid w:val="003C6C9C"/>
    <w:rsid w:val="003D0A19"/>
    <w:rsid w:val="003D1266"/>
    <w:rsid w:val="003D19F8"/>
    <w:rsid w:val="003D1CB5"/>
    <w:rsid w:val="003D1D2C"/>
    <w:rsid w:val="003D285E"/>
    <w:rsid w:val="003D482F"/>
    <w:rsid w:val="003E24DF"/>
    <w:rsid w:val="003E2BC6"/>
    <w:rsid w:val="003E5131"/>
    <w:rsid w:val="003F019D"/>
    <w:rsid w:val="003F0528"/>
    <w:rsid w:val="003F417D"/>
    <w:rsid w:val="003F484A"/>
    <w:rsid w:val="003F4B81"/>
    <w:rsid w:val="003F63C9"/>
    <w:rsid w:val="003F6988"/>
    <w:rsid w:val="003F6F48"/>
    <w:rsid w:val="004008C0"/>
    <w:rsid w:val="00400AE7"/>
    <w:rsid w:val="00401525"/>
    <w:rsid w:val="0040180E"/>
    <w:rsid w:val="00401E8E"/>
    <w:rsid w:val="00402ACD"/>
    <w:rsid w:val="004052EC"/>
    <w:rsid w:val="00405E32"/>
    <w:rsid w:val="00406BB6"/>
    <w:rsid w:val="0040750D"/>
    <w:rsid w:val="0040752F"/>
    <w:rsid w:val="00410DD8"/>
    <w:rsid w:val="004128BF"/>
    <w:rsid w:val="004146A9"/>
    <w:rsid w:val="0041774B"/>
    <w:rsid w:val="0042273B"/>
    <w:rsid w:val="00424301"/>
    <w:rsid w:val="00424CC2"/>
    <w:rsid w:val="00424F4F"/>
    <w:rsid w:val="00424F5B"/>
    <w:rsid w:val="004254B0"/>
    <w:rsid w:val="004278ED"/>
    <w:rsid w:val="00431CF9"/>
    <w:rsid w:val="00431D73"/>
    <w:rsid w:val="00432632"/>
    <w:rsid w:val="0043284F"/>
    <w:rsid w:val="0043343A"/>
    <w:rsid w:val="0043446E"/>
    <w:rsid w:val="004345A5"/>
    <w:rsid w:val="00434A39"/>
    <w:rsid w:val="004364BE"/>
    <w:rsid w:val="004365D0"/>
    <w:rsid w:val="00440128"/>
    <w:rsid w:val="00442D7A"/>
    <w:rsid w:val="00443563"/>
    <w:rsid w:val="004435DD"/>
    <w:rsid w:val="004438A0"/>
    <w:rsid w:val="00444D7B"/>
    <w:rsid w:val="0044530E"/>
    <w:rsid w:val="00445D9B"/>
    <w:rsid w:val="00446886"/>
    <w:rsid w:val="00447879"/>
    <w:rsid w:val="004516DA"/>
    <w:rsid w:val="0045298E"/>
    <w:rsid w:val="00455175"/>
    <w:rsid w:val="004559B5"/>
    <w:rsid w:val="00455E21"/>
    <w:rsid w:val="004566F4"/>
    <w:rsid w:val="00456CC8"/>
    <w:rsid w:val="00461373"/>
    <w:rsid w:val="00461D1D"/>
    <w:rsid w:val="00462E13"/>
    <w:rsid w:val="00463F7D"/>
    <w:rsid w:val="00465095"/>
    <w:rsid w:val="00465191"/>
    <w:rsid w:val="00465404"/>
    <w:rsid w:val="004659B5"/>
    <w:rsid w:val="00471D2D"/>
    <w:rsid w:val="00472A29"/>
    <w:rsid w:val="00473662"/>
    <w:rsid w:val="00473B16"/>
    <w:rsid w:val="004742E9"/>
    <w:rsid w:val="0047493A"/>
    <w:rsid w:val="004757F0"/>
    <w:rsid w:val="00475C78"/>
    <w:rsid w:val="00475CE5"/>
    <w:rsid w:val="00475F91"/>
    <w:rsid w:val="004805B3"/>
    <w:rsid w:val="004810C2"/>
    <w:rsid w:val="00482E82"/>
    <w:rsid w:val="00484184"/>
    <w:rsid w:val="004847A4"/>
    <w:rsid w:val="00484ED5"/>
    <w:rsid w:val="00485430"/>
    <w:rsid w:val="004861AD"/>
    <w:rsid w:val="004874DD"/>
    <w:rsid w:val="00490563"/>
    <w:rsid w:val="004913ED"/>
    <w:rsid w:val="00491EF6"/>
    <w:rsid w:val="0049246C"/>
    <w:rsid w:val="004924FD"/>
    <w:rsid w:val="00492BC8"/>
    <w:rsid w:val="00493CC8"/>
    <w:rsid w:val="00495B5E"/>
    <w:rsid w:val="00495F1D"/>
    <w:rsid w:val="0049616D"/>
    <w:rsid w:val="0049673B"/>
    <w:rsid w:val="00497AFE"/>
    <w:rsid w:val="004A0DB2"/>
    <w:rsid w:val="004A1BB3"/>
    <w:rsid w:val="004A2209"/>
    <w:rsid w:val="004A2547"/>
    <w:rsid w:val="004A3077"/>
    <w:rsid w:val="004A36E9"/>
    <w:rsid w:val="004A46B1"/>
    <w:rsid w:val="004A7D2D"/>
    <w:rsid w:val="004B1772"/>
    <w:rsid w:val="004B25B1"/>
    <w:rsid w:val="004B32EB"/>
    <w:rsid w:val="004B3557"/>
    <w:rsid w:val="004B501D"/>
    <w:rsid w:val="004B6695"/>
    <w:rsid w:val="004B6915"/>
    <w:rsid w:val="004B6DCA"/>
    <w:rsid w:val="004B76CB"/>
    <w:rsid w:val="004B7D28"/>
    <w:rsid w:val="004C0D61"/>
    <w:rsid w:val="004C23F3"/>
    <w:rsid w:val="004C3969"/>
    <w:rsid w:val="004C5C80"/>
    <w:rsid w:val="004D08E3"/>
    <w:rsid w:val="004D108E"/>
    <w:rsid w:val="004D50E7"/>
    <w:rsid w:val="004D6374"/>
    <w:rsid w:val="004E0D26"/>
    <w:rsid w:val="004E116E"/>
    <w:rsid w:val="004E1871"/>
    <w:rsid w:val="004E2AEB"/>
    <w:rsid w:val="004E37BE"/>
    <w:rsid w:val="004E3DE7"/>
    <w:rsid w:val="004E4339"/>
    <w:rsid w:val="004E5FBC"/>
    <w:rsid w:val="004E660B"/>
    <w:rsid w:val="004E72F7"/>
    <w:rsid w:val="004F09EF"/>
    <w:rsid w:val="004F2624"/>
    <w:rsid w:val="004F27AC"/>
    <w:rsid w:val="004F2FC9"/>
    <w:rsid w:val="004F4AAA"/>
    <w:rsid w:val="004F6829"/>
    <w:rsid w:val="004F6849"/>
    <w:rsid w:val="004F7CBF"/>
    <w:rsid w:val="004F7E46"/>
    <w:rsid w:val="00500A15"/>
    <w:rsid w:val="00501055"/>
    <w:rsid w:val="00501131"/>
    <w:rsid w:val="0050174F"/>
    <w:rsid w:val="0050188B"/>
    <w:rsid w:val="00503725"/>
    <w:rsid w:val="00510054"/>
    <w:rsid w:val="005105A2"/>
    <w:rsid w:val="00510BA6"/>
    <w:rsid w:val="00510BEA"/>
    <w:rsid w:val="00511B82"/>
    <w:rsid w:val="00514A1D"/>
    <w:rsid w:val="00514E4F"/>
    <w:rsid w:val="005150B5"/>
    <w:rsid w:val="00515C31"/>
    <w:rsid w:val="0051696C"/>
    <w:rsid w:val="00516AA3"/>
    <w:rsid w:val="00521E66"/>
    <w:rsid w:val="00522196"/>
    <w:rsid w:val="0052231E"/>
    <w:rsid w:val="00525F85"/>
    <w:rsid w:val="00531C41"/>
    <w:rsid w:val="00531D59"/>
    <w:rsid w:val="005326CE"/>
    <w:rsid w:val="0053354E"/>
    <w:rsid w:val="005361D7"/>
    <w:rsid w:val="00537538"/>
    <w:rsid w:val="0054034A"/>
    <w:rsid w:val="00540B8B"/>
    <w:rsid w:val="00541359"/>
    <w:rsid w:val="00541BDE"/>
    <w:rsid w:val="00541DB3"/>
    <w:rsid w:val="005420D9"/>
    <w:rsid w:val="005421DA"/>
    <w:rsid w:val="00542B19"/>
    <w:rsid w:val="00543DD9"/>
    <w:rsid w:val="00545114"/>
    <w:rsid w:val="005468D1"/>
    <w:rsid w:val="00546EDA"/>
    <w:rsid w:val="00547255"/>
    <w:rsid w:val="005518AA"/>
    <w:rsid w:val="00553EB2"/>
    <w:rsid w:val="0055727C"/>
    <w:rsid w:val="0056049B"/>
    <w:rsid w:val="0056060B"/>
    <w:rsid w:val="005606FA"/>
    <w:rsid w:val="005619C8"/>
    <w:rsid w:val="0056368F"/>
    <w:rsid w:val="00565360"/>
    <w:rsid w:val="0056672F"/>
    <w:rsid w:val="00566B76"/>
    <w:rsid w:val="00566DA7"/>
    <w:rsid w:val="00566E7D"/>
    <w:rsid w:val="00566F4B"/>
    <w:rsid w:val="00570D72"/>
    <w:rsid w:val="0057131C"/>
    <w:rsid w:val="0057188E"/>
    <w:rsid w:val="00571923"/>
    <w:rsid w:val="00571C3B"/>
    <w:rsid w:val="00572919"/>
    <w:rsid w:val="00574A95"/>
    <w:rsid w:val="00574E1D"/>
    <w:rsid w:val="00575330"/>
    <w:rsid w:val="00576207"/>
    <w:rsid w:val="00576840"/>
    <w:rsid w:val="00577A98"/>
    <w:rsid w:val="00577C00"/>
    <w:rsid w:val="00580C41"/>
    <w:rsid w:val="00582D34"/>
    <w:rsid w:val="00583269"/>
    <w:rsid w:val="00583468"/>
    <w:rsid w:val="00585BB9"/>
    <w:rsid w:val="005860F9"/>
    <w:rsid w:val="00590223"/>
    <w:rsid w:val="0059053A"/>
    <w:rsid w:val="00591C11"/>
    <w:rsid w:val="00592654"/>
    <w:rsid w:val="0059277C"/>
    <w:rsid w:val="005931FF"/>
    <w:rsid w:val="005939C5"/>
    <w:rsid w:val="00594877"/>
    <w:rsid w:val="0059675E"/>
    <w:rsid w:val="005A0435"/>
    <w:rsid w:val="005A0609"/>
    <w:rsid w:val="005A065F"/>
    <w:rsid w:val="005A3A80"/>
    <w:rsid w:val="005A4A56"/>
    <w:rsid w:val="005A4F59"/>
    <w:rsid w:val="005A6B2F"/>
    <w:rsid w:val="005A70ED"/>
    <w:rsid w:val="005A7AE5"/>
    <w:rsid w:val="005B1102"/>
    <w:rsid w:val="005B1AB5"/>
    <w:rsid w:val="005B3D45"/>
    <w:rsid w:val="005B3D7C"/>
    <w:rsid w:val="005B42C0"/>
    <w:rsid w:val="005B43B9"/>
    <w:rsid w:val="005B5C50"/>
    <w:rsid w:val="005C0632"/>
    <w:rsid w:val="005C1592"/>
    <w:rsid w:val="005C348B"/>
    <w:rsid w:val="005C3722"/>
    <w:rsid w:val="005C40A7"/>
    <w:rsid w:val="005C43C0"/>
    <w:rsid w:val="005C456F"/>
    <w:rsid w:val="005C4CF7"/>
    <w:rsid w:val="005C4F9B"/>
    <w:rsid w:val="005C5809"/>
    <w:rsid w:val="005C5B7F"/>
    <w:rsid w:val="005C5CC5"/>
    <w:rsid w:val="005C5F06"/>
    <w:rsid w:val="005D0642"/>
    <w:rsid w:val="005D4AD1"/>
    <w:rsid w:val="005D4EEB"/>
    <w:rsid w:val="005D6EDC"/>
    <w:rsid w:val="005D728C"/>
    <w:rsid w:val="005D7E58"/>
    <w:rsid w:val="005E0EC7"/>
    <w:rsid w:val="005E2536"/>
    <w:rsid w:val="005E53D4"/>
    <w:rsid w:val="005E5BA4"/>
    <w:rsid w:val="005F04B4"/>
    <w:rsid w:val="005F1496"/>
    <w:rsid w:val="005F1DAC"/>
    <w:rsid w:val="005F2350"/>
    <w:rsid w:val="005F4CE7"/>
    <w:rsid w:val="005F51A1"/>
    <w:rsid w:val="005F6A82"/>
    <w:rsid w:val="005F6F4A"/>
    <w:rsid w:val="005F7192"/>
    <w:rsid w:val="00600347"/>
    <w:rsid w:val="00600674"/>
    <w:rsid w:val="00601538"/>
    <w:rsid w:val="006020EB"/>
    <w:rsid w:val="00603BE8"/>
    <w:rsid w:val="0060552C"/>
    <w:rsid w:val="00606EE0"/>
    <w:rsid w:val="006113E1"/>
    <w:rsid w:val="0061205C"/>
    <w:rsid w:val="006137A2"/>
    <w:rsid w:val="00615756"/>
    <w:rsid w:val="00615A66"/>
    <w:rsid w:val="00616BEB"/>
    <w:rsid w:val="00617169"/>
    <w:rsid w:val="006176A7"/>
    <w:rsid w:val="00621DEA"/>
    <w:rsid w:val="00622D51"/>
    <w:rsid w:val="00624F6F"/>
    <w:rsid w:val="00627239"/>
    <w:rsid w:val="00630631"/>
    <w:rsid w:val="0063162B"/>
    <w:rsid w:val="00632629"/>
    <w:rsid w:val="006342C2"/>
    <w:rsid w:val="00634CD8"/>
    <w:rsid w:val="00635567"/>
    <w:rsid w:val="0063611D"/>
    <w:rsid w:val="00637EF5"/>
    <w:rsid w:val="0064027E"/>
    <w:rsid w:val="00641F59"/>
    <w:rsid w:val="00642C33"/>
    <w:rsid w:val="006443F1"/>
    <w:rsid w:val="006461D6"/>
    <w:rsid w:val="006474FB"/>
    <w:rsid w:val="006477D6"/>
    <w:rsid w:val="00647A13"/>
    <w:rsid w:val="00650902"/>
    <w:rsid w:val="00652209"/>
    <w:rsid w:val="00652EB4"/>
    <w:rsid w:val="00656720"/>
    <w:rsid w:val="00657094"/>
    <w:rsid w:val="00657E72"/>
    <w:rsid w:val="00662C68"/>
    <w:rsid w:val="00663A49"/>
    <w:rsid w:val="00663F21"/>
    <w:rsid w:val="00665C38"/>
    <w:rsid w:val="00666B3F"/>
    <w:rsid w:val="00667B69"/>
    <w:rsid w:val="00667C74"/>
    <w:rsid w:val="00671617"/>
    <w:rsid w:val="00672E35"/>
    <w:rsid w:val="006733FE"/>
    <w:rsid w:val="00673690"/>
    <w:rsid w:val="00674E5B"/>
    <w:rsid w:val="00675388"/>
    <w:rsid w:val="00675A55"/>
    <w:rsid w:val="00675C56"/>
    <w:rsid w:val="0068039A"/>
    <w:rsid w:val="0068120A"/>
    <w:rsid w:val="006819E9"/>
    <w:rsid w:val="00683BE5"/>
    <w:rsid w:val="006853D6"/>
    <w:rsid w:val="00685D33"/>
    <w:rsid w:val="00685DB8"/>
    <w:rsid w:val="00687A00"/>
    <w:rsid w:val="0069045F"/>
    <w:rsid w:val="00692F8F"/>
    <w:rsid w:val="00694B71"/>
    <w:rsid w:val="006957E0"/>
    <w:rsid w:val="006966FB"/>
    <w:rsid w:val="006A0188"/>
    <w:rsid w:val="006A0BF9"/>
    <w:rsid w:val="006A2240"/>
    <w:rsid w:val="006A2BD8"/>
    <w:rsid w:val="006A5244"/>
    <w:rsid w:val="006A566B"/>
    <w:rsid w:val="006A6588"/>
    <w:rsid w:val="006A7CA6"/>
    <w:rsid w:val="006B04A7"/>
    <w:rsid w:val="006B105F"/>
    <w:rsid w:val="006B2862"/>
    <w:rsid w:val="006B2A1C"/>
    <w:rsid w:val="006B36BE"/>
    <w:rsid w:val="006B7584"/>
    <w:rsid w:val="006B7D84"/>
    <w:rsid w:val="006C0374"/>
    <w:rsid w:val="006C32CA"/>
    <w:rsid w:val="006C4D49"/>
    <w:rsid w:val="006D0FA7"/>
    <w:rsid w:val="006D1EA4"/>
    <w:rsid w:val="006D4B4D"/>
    <w:rsid w:val="006D55E7"/>
    <w:rsid w:val="006D59E5"/>
    <w:rsid w:val="006D68DA"/>
    <w:rsid w:val="006D68E4"/>
    <w:rsid w:val="006D7971"/>
    <w:rsid w:val="006D7AFB"/>
    <w:rsid w:val="006E1CFA"/>
    <w:rsid w:val="006E4453"/>
    <w:rsid w:val="006E6C17"/>
    <w:rsid w:val="006E7A51"/>
    <w:rsid w:val="006F000E"/>
    <w:rsid w:val="006F0EB7"/>
    <w:rsid w:val="006F1CE5"/>
    <w:rsid w:val="006F2733"/>
    <w:rsid w:val="006F34E9"/>
    <w:rsid w:val="006F4E05"/>
    <w:rsid w:val="006F67B8"/>
    <w:rsid w:val="006F6D81"/>
    <w:rsid w:val="00700412"/>
    <w:rsid w:val="00701955"/>
    <w:rsid w:val="00701AF2"/>
    <w:rsid w:val="0070223E"/>
    <w:rsid w:val="00702391"/>
    <w:rsid w:val="00702F32"/>
    <w:rsid w:val="00703C9A"/>
    <w:rsid w:val="007048B3"/>
    <w:rsid w:val="00707CB6"/>
    <w:rsid w:val="00707D07"/>
    <w:rsid w:val="00707D3D"/>
    <w:rsid w:val="007130BF"/>
    <w:rsid w:val="0071596F"/>
    <w:rsid w:val="00717244"/>
    <w:rsid w:val="00717EF2"/>
    <w:rsid w:val="00721DD9"/>
    <w:rsid w:val="00722218"/>
    <w:rsid w:val="007229AC"/>
    <w:rsid w:val="007235E9"/>
    <w:rsid w:val="00724283"/>
    <w:rsid w:val="00724D3A"/>
    <w:rsid w:val="00725EF9"/>
    <w:rsid w:val="00726558"/>
    <w:rsid w:val="00730C78"/>
    <w:rsid w:val="007334E6"/>
    <w:rsid w:val="00733D0E"/>
    <w:rsid w:val="0073531F"/>
    <w:rsid w:val="007356E9"/>
    <w:rsid w:val="00735B9F"/>
    <w:rsid w:val="00736662"/>
    <w:rsid w:val="00737868"/>
    <w:rsid w:val="00737939"/>
    <w:rsid w:val="00740083"/>
    <w:rsid w:val="00740303"/>
    <w:rsid w:val="0074206D"/>
    <w:rsid w:val="007438BB"/>
    <w:rsid w:val="007439F6"/>
    <w:rsid w:val="00743A07"/>
    <w:rsid w:val="00743DEF"/>
    <w:rsid w:val="00745297"/>
    <w:rsid w:val="00745799"/>
    <w:rsid w:val="00746B3D"/>
    <w:rsid w:val="00746F37"/>
    <w:rsid w:val="00754205"/>
    <w:rsid w:val="00754517"/>
    <w:rsid w:val="00756C3F"/>
    <w:rsid w:val="007575E7"/>
    <w:rsid w:val="007607BF"/>
    <w:rsid w:val="00760BA7"/>
    <w:rsid w:val="007620AD"/>
    <w:rsid w:val="00762AB1"/>
    <w:rsid w:val="00764513"/>
    <w:rsid w:val="0076540D"/>
    <w:rsid w:val="00765552"/>
    <w:rsid w:val="00765746"/>
    <w:rsid w:val="007657A5"/>
    <w:rsid w:val="00766203"/>
    <w:rsid w:val="0076621B"/>
    <w:rsid w:val="00766686"/>
    <w:rsid w:val="0077427C"/>
    <w:rsid w:val="00774606"/>
    <w:rsid w:val="007754B2"/>
    <w:rsid w:val="00775E8F"/>
    <w:rsid w:val="007761EE"/>
    <w:rsid w:val="00777B02"/>
    <w:rsid w:val="007803B3"/>
    <w:rsid w:val="007822CD"/>
    <w:rsid w:val="00787C13"/>
    <w:rsid w:val="00787E05"/>
    <w:rsid w:val="0079059F"/>
    <w:rsid w:val="0079127C"/>
    <w:rsid w:val="00791F8A"/>
    <w:rsid w:val="00792EB4"/>
    <w:rsid w:val="007941B3"/>
    <w:rsid w:val="0079509E"/>
    <w:rsid w:val="00797479"/>
    <w:rsid w:val="007974A2"/>
    <w:rsid w:val="00797670"/>
    <w:rsid w:val="0079791C"/>
    <w:rsid w:val="007A04C8"/>
    <w:rsid w:val="007A3D93"/>
    <w:rsid w:val="007A56C5"/>
    <w:rsid w:val="007A7C91"/>
    <w:rsid w:val="007B0852"/>
    <w:rsid w:val="007B175E"/>
    <w:rsid w:val="007B281E"/>
    <w:rsid w:val="007B2910"/>
    <w:rsid w:val="007B2B5F"/>
    <w:rsid w:val="007B31C1"/>
    <w:rsid w:val="007B4FE0"/>
    <w:rsid w:val="007B561B"/>
    <w:rsid w:val="007B5BAE"/>
    <w:rsid w:val="007B644B"/>
    <w:rsid w:val="007C0C76"/>
    <w:rsid w:val="007C19FD"/>
    <w:rsid w:val="007C3DCA"/>
    <w:rsid w:val="007C40EF"/>
    <w:rsid w:val="007C4D36"/>
    <w:rsid w:val="007C584C"/>
    <w:rsid w:val="007C60B5"/>
    <w:rsid w:val="007C634B"/>
    <w:rsid w:val="007D01DF"/>
    <w:rsid w:val="007D12E2"/>
    <w:rsid w:val="007D33EE"/>
    <w:rsid w:val="007D6FC4"/>
    <w:rsid w:val="007E0487"/>
    <w:rsid w:val="007E07F1"/>
    <w:rsid w:val="007E20C8"/>
    <w:rsid w:val="007E23B7"/>
    <w:rsid w:val="007E40E5"/>
    <w:rsid w:val="007E4ABB"/>
    <w:rsid w:val="007E684E"/>
    <w:rsid w:val="007E7230"/>
    <w:rsid w:val="007E7BC2"/>
    <w:rsid w:val="007F019D"/>
    <w:rsid w:val="007F1C54"/>
    <w:rsid w:val="007F20A2"/>
    <w:rsid w:val="007F3D1D"/>
    <w:rsid w:val="007F40D5"/>
    <w:rsid w:val="007F5017"/>
    <w:rsid w:val="007F56D9"/>
    <w:rsid w:val="007F6587"/>
    <w:rsid w:val="007F7D0A"/>
    <w:rsid w:val="00801C51"/>
    <w:rsid w:val="008028DB"/>
    <w:rsid w:val="00802C59"/>
    <w:rsid w:val="008031A0"/>
    <w:rsid w:val="00803F07"/>
    <w:rsid w:val="00804475"/>
    <w:rsid w:val="008050A2"/>
    <w:rsid w:val="0080561F"/>
    <w:rsid w:val="00805D9B"/>
    <w:rsid w:val="008066C0"/>
    <w:rsid w:val="00806EDD"/>
    <w:rsid w:val="00807A22"/>
    <w:rsid w:val="00810BB0"/>
    <w:rsid w:val="00812B7B"/>
    <w:rsid w:val="00812DC7"/>
    <w:rsid w:val="00813A0C"/>
    <w:rsid w:val="00817721"/>
    <w:rsid w:val="00820B0D"/>
    <w:rsid w:val="00820F99"/>
    <w:rsid w:val="00823150"/>
    <w:rsid w:val="00823FA7"/>
    <w:rsid w:val="008255DB"/>
    <w:rsid w:val="008259CF"/>
    <w:rsid w:val="00826397"/>
    <w:rsid w:val="00830AD1"/>
    <w:rsid w:val="008318F7"/>
    <w:rsid w:val="008323BC"/>
    <w:rsid w:val="00832A43"/>
    <w:rsid w:val="00835499"/>
    <w:rsid w:val="008359B4"/>
    <w:rsid w:val="00837D3C"/>
    <w:rsid w:val="00837F3B"/>
    <w:rsid w:val="00840511"/>
    <w:rsid w:val="00840C15"/>
    <w:rsid w:val="00841926"/>
    <w:rsid w:val="00844701"/>
    <w:rsid w:val="008450A5"/>
    <w:rsid w:val="0084647E"/>
    <w:rsid w:val="008508F2"/>
    <w:rsid w:val="00851A5B"/>
    <w:rsid w:val="00852693"/>
    <w:rsid w:val="0085272D"/>
    <w:rsid w:val="008561AB"/>
    <w:rsid w:val="008569D1"/>
    <w:rsid w:val="00860088"/>
    <w:rsid w:val="00862DB8"/>
    <w:rsid w:val="00863114"/>
    <w:rsid w:val="0086449F"/>
    <w:rsid w:val="008644D3"/>
    <w:rsid w:val="00864687"/>
    <w:rsid w:val="00864D23"/>
    <w:rsid w:val="00865B71"/>
    <w:rsid w:val="008703C1"/>
    <w:rsid w:val="00870444"/>
    <w:rsid w:val="00870782"/>
    <w:rsid w:val="0087089A"/>
    <w:rsid w:val="00870C45"/>
    <w:rsid w:val="008712F9"/>
    <w:rsid w:val="0087186F"/>
    <w:rsid w:val="00871B5E"/>
    <w:rsid w:val="008738DA"/>
    <w:rsid w:val="00873AB3"/>
    <w:rsid w:val="00873D3C"/>
    <w:rsid w:val="0087410B"/>
    <w:rsid w:val="008860EE"/>
    <w:rsid w:val="00886959"/>
    <w:rsid w:val="008908E8"/>
    <w:rsid w:val="00890B65"/>
    <w:rsid w:val="0089109D"/>
    <w:rsid w:val="00891486"/>
    <w:rsid w:val="00891725"/>
    <w:rsid w:val="00891820"/>
    <w:rsid w:val="008919A5"/>
    <w:rsid w:val="00892643"/>
    <w:rsid w:val="00893BF5"/>
    <w:rsid w:val="008956C5"/>
    <w:rsid w:val="00896AF1"/>
    <w:rsid w:val="00897139"/>
    <w:rsid w:val="008A1240"/>
    <w:rsid w:val="008A3B1A"/>
    <w:rsid w:val="008B2158"/>
    <w:rsid w:val="008B381B"/>
    <w:rsid w:val="008B3F50"/>
    <w:rsid w:val="008B4732"/>
    <w:rsid w:val="008B4E18"/>
    <w:rsid w:val="008C0A2D"/>
    <w:rsid w:val="008C535B"/>
    <w:rsid w:val="008C564E"/>
    <w:rsid w:val="008C682E"/>
    <w:rsid w:val="008C7225"/>
    <w:rsid w:val="008C72D3"/>
    <w:rsid w:val="008D1822"/>
    <w:rsid w:val="008D259E"/>
    <w:rsid w:val="008D3E53"/>
    <w:rsid w:val="008D454D"/>
    <w:rsid w:val="008D6019"/>
    <w:rsid w:val="008D677E"/>
    <w:rsid w:val="008D7426"/>
    <w:rsid w:val="008D7554"/>
    <w:rsid w:val="008D7D24"/>
    <w:rsid w:val="008E1C10"/>
    <w:rsid w:val="008E1C19"/>
    <w:rsid w:val="008E36AA"/>
    <w:rsid w:val="008E495C"/>
    <w:rsid w:val="008E5174"/>
    <w:rsid w:val="008E5614"/>
    <w:rsid w:val="008E636E"/>
    <w:rsid w:val="008E6E2F"/>
    <w:rsid w:val="008F0882"/>
    <w:rsid w:val="008F0F9D"/>
    <w:rsid w:val="008F50E2"/>
    <w:rsid w:val="008F5541"/>
    <w:rsid w:val="008F7E66"/>
    <w:rsid w:val="00900347"/>
    <w:rsid w:val="00900AF3"/>
    <w:rsid w:val="00901261"/>
    <w:rsid w:val="00902272"/>
    <w:rsid w:val="0090300F"/>
    <w:rsid w:val="009051A9"/>
    <w:rsid w:val="00907276"/>
    <w:rsid w:val="00911B50"/>
    <w:rsid w:val="00912502"/>
    <w:rsid w:val="009125A6"/>
    <w:rsid w:val="00915D2A"/>
    <w:rsid w:val="00916A7C"/>
    <w:rsid w:val="00917B90"/>
    <w:rsid w:val="00920D27"/>
    <w:rsid w:val="00920FFF"/>
    <w:rsid w:val="00921543"/>
    <w:rsid w:val="0092179A"/>
    <w:rsid w:val="009219A3"/>
    <w:rsid w:val="009230BD"/>
    <w:rsid w:val="00924A57"/>
    <w:rsid w:val="00924BCC"/>
    <w:rsid w:val="00925991"/>
    <w:rsid w:val="00926A26"/>
    <w:rsid w:val="0092744C"/>
    <w:rsid w:val="0093028F"/>
    <w:rsid w:val="00930AB4"/>
    <w:rsid w:val="00931928"/>
    <w:rsid w:val="00932436"/>
    <w:rsid w:val="00932870"/>
    <w:rsid w:val="00933BA3"/>
    <w:rsid w:val="00936159"/>
    <w:rsid w:val="00940128"/>
    <w:rsid w:val="0094158E"/>
    <w:rsid w:val="0094183D"/>
    <w:rsid w:val="0094217B"/>
    <w:rsid w:val="00942CCD"/>
    <w:rsid w:val="00943875"/>
    <w:rsid w:val="009501DD"/>
    <w:rsid w:val="009502A9"/>
    <w:rsid w:val="0095074B"/>
    <w:rsid w:val="009509FC"/>
    <w:rsid w:val="00950AE9"/>
    <w:rsid w:val="009523E3"/>
    <w:rsid w:val="0095241D"/>
    <w:rsid w:val="00954485"/>
    <w:rsid w:val="0095559C"/>
    <w:rsid w:val="00955F8E"/>
    <w:rsid w:val="00956647"/>
    <w:rsid w:val="0095686C"/>
    <w:rsid w:val="00957891"/>
    <w:rsid w:val="00957B1C"/>
    <w:rsid w:val="0096397C"/>
    <w:rsid w:val="00965EB0"/>
    <w:rsid w:val="00970294"/>
    <w:rsid w:val="009711B1"/>
    <w:rsid w:val="00971786"/>
    <w:rsid w:val="00971E7B"/>
    <w:rsid w:val="00972213"/>
    <w:rsid w:val="00976D5C"/>
    <w:rsid w:val="009776A5"/>
    <w:rsid w:val="00982CEF"/>
    <w:rsid w:val="009856A7"/>
    <w:rsid w:val="00985C60"/>
    <w:rsid w:val="00987812"/>
    <w:rsid w:val="00991EAA"/>
    <w:rsid w:val="00991F94"/>
    <w:rsid w:val="0099233C"/>
    <w:rsid w:val="00992773"/>
    <w:rsid w:val="00992D69"/>
    <w:rsid w:val="00993052"/>
    <w:rsid w:val="009937E2"/>
    <w:rsid w:val="00993C26"/>
    <w:rsid w:val="009969D8"/>
    <w:rsid w:val="00996FE2"/>
    <w:rsid w:val="009A0DF7"/>
    <w:rsid w:val="009A23E3"/>
    <w:rsid w:val="009A2B39"/>
    <w:rsid w:val="009A48CC"/>
    <w:rsid w:val="009A52AC"/>
    <w:rsid w:val="009A7234"/>
    <w:rsid w:val="009A72CE"/>
    <w:rsid w:val="009B0479"/>
    <w:rsid w:val="009B0495"/>
    <w:rsid w:val="009B2438"/>
    <w:rsid w:val="009B41DB"/>
    <w:rsid w:val="009B652E"/>
    <w:rsid w:val="009B715C"/>
    <w:rsid w:val="009B76BB"/>
    <w:rsid w:val="009C011D"/>
    <w:rsid w:val="009C26F5"/>
    <w:rsid w:val="009C38B3"/>
    <w:rsid w:val="009C66C7"/>
    <w:rsid w:val="009C69B8"/>
    <w:rsid w:val="009C73BF"/>
    <w:rsid w:val="009C7C1E"/>
    <w:rsid w:val="009D1D20"/>
    <w:rsid w:val="009D1EF4"/>
    <w:rsid w:val="009D3220"/>
    <w:rsid w:val="009D32BF"/>
    <w:rsid w:val="009D3635"/>
    <w:rsid w:val="009D5666"/>
    <w:rsid w:val="009D5FCD"/>
    <w:rsid w:val="009D7392"/>
    <w:rsid w:val="009E333C"/>
    <w:rsid w:val="009E4625"/>
    <w:rsid w:val="009E499D"/>
    <w:rsid w:val="009E6FFF"/>
    <w:rsid w:val="009E7AE1"/>
    <w:rsid w:val="009F470F"/>
    <w:rsid w:val="009F5779"/>
    <w:rsid w:val="009F6C6C"/>
    <w:rsid w:val="009F794E"/>
    <w:rsid w:val="00A016BF"/>
    <w:rsid w:val="00A01971"/>
    <w:rsid w:val="00A04E02"/>
    <w:rsid w:val="00A07365"/>
    <w:rsid w:val="00A10B0E"/>
    <w:rsid w:val="00A12D83"/>
    <w:rsid w:val="00A13B91"/>
    <w:rsid w:val="00A14294"/>
    <w:rsid w:val="00A15563"/>
    <w:rsid w:val="00A155C3"/>
    <w:rsid w:val="00A20AE8"/>
    <w:rsid w:val="00A22049"/>
    <w:rsid w:val="00A22C09"/>
    <w:rsid w:val="00A23DC3"/>
    <w:rsid w:val="00A23EF8"/>
    <w:rsid w:val="00A24835"/>
    <w:rsid w:val="00A251FC"/>
    <w:rsid w:val="00A25A7F"/>
    <w:rsid w:val="00A26778"/>
    <w:rsid w:val="00A27A3F"/>
    <w:rsid w:val="00A31566"/>
    <w:rsid w:val="00A32786"/>
    <w:rsid w:val="00A34009"/>
    <w:rsid w:val="00A3412D"/>
    <w:rsid w:val="00A34476"/>
    <w:rsid w:val="00A34901"/>
    <w:rsid w:val="00A34B7A"/>
    <w:rsid w:val="00A35DA5"/>
    <w:rsid w:val="00A366FA"/>
    <w:rsid w:val="00A36D66"/>
    <w:rsid w:val="00A373F9"/>
    <w:rsid w:val="00A4011C"/>
    <w:rsid w:val="00A413D1"/>
    <w:rsid w:val="00A41FCC"/>
    <w:rsid w:val="00A43A6A"/>
    <w:rsid w:val="00A43B71"/>
    <w:rsid w:val="00A43D00"/>
    <w:rsid w:val="00A4534B"/>
    <w:rsid w:val="00A4706C"/>
    <w:rsid w:val="00A47546"/>
    <w:rsid w:val="00A50FFC"/>
    <w:rsid w:val="00A519D9"/>
    <w:rsid w:val="00A5437E"/>
    <w:rsid w:val="00A5482D"/>
    <w:rsid w:val="00A55A52"/>
    <w:rsid w:val="00A56076"/>
    <w:rsid w:val="00A56A8F"/>
    <w:rsid w:val="00A574EE"/>
    <w:rsid w:val="00A601EA"/>
    <w:rsid w:val="00A6157E"/>
    <w:rsid w:val="00A61B63"/>
    <w:rsid w:val="00A62DEA"/>
    <w:rsid w:val="00A63567"/>
    <w:rsid w:val="00A6506D"/>
    <w:rsid w:val="00A65158"/>
    <w:rsid w:val="00A6624B"/>
    <w:rsid w:val="00A66C07"/>
    <w:rsid w:val="00A70551"/>
    <w:rsid w:val="00A70D7A"/>
    <w:rsid w:val="00A70EC6"/>
    <w:rsid w:val="00A7252B"/>
    <w:rsid w:val="00A72621"/>
    <w:rsid w:val="00A729A0"/>
    <w:rsid w:val="00A7320C"/>
    <w:rsid w:val="00A74FAB"/>
    <w:rsid w:val="00A80E68"/>
    <w:rsid w:val="00A810CE"/>
    <w:rsid w:val="00A828A7"/>
    <w:rsid w:val="00A83FB7"/>
    <w:rsid w:val="00A84DDC"/>
    <w:rsid w:val="00A862C4"/>
    <w:rsid w:val="00A90588"/>
    <w:rsid w:val="00A9088A"/>
    <w:rsid w:val="00A92171"/>
    <w:rsid w:val="00A924FF"/>
    <w:rsid w:val="00A926C5"/>
    <w:rsid w:val="00A92941"/>
    <w:rsid w:val="00A932E4"/>
    <w:rsid w:val="00A95385"/>
    <w:rsid w:val="00A976C5"/>
    <w:rsid w:val="00AA0101"/>
    <w:rsid w:val="00AA1EB5"/>
    <w:rsid w:val="00AA266D"/>
    <w:rsid w:val="00AA3743"/>
    <w:rsid w:val="00AA3A81"/>
    <w:rsid w:val="00AA4022"/>
    <w:rsid w:val="00AA56BC"/>
    <w:rsid w:val="00AA56CC"/>
    <w:rsid w:val="00AB0192"/>
    <w:rsid w:val="00AB1D20"/>
    <w:rsid w:val="00AB407B"/>
    <w:rsid w:val="00AB5A2E"/>
    <w:rsid w:val="00AB6F08"/>
    <w:rsid w:val="00AC1E35"/>
    <w:rsid w:val="00AC3AA8"/>
    <w:rsid w:val="00AC4EB5"/>
    <w:rsid w:val="00AC51B2"/>
    <w:rsid w:val="00AC537A"/>
    <w:rsid w:val="00AC59E9"/>
    <w:rsid w:val="00AC5FCA"/>
    <w:rsid w:val="00AC6DF4"/>
    <w:rsid w:val="00AC7553"/>
    <w:rsid w:val="00AD03CE"/>
    <w:rsid w:val="00AD056F"/>
    <w:rsid w:val="00AD0900"/>
    <w:rsid w:val="00AD3EC3"/>
    <w:rsid w:val="00AD4CDE"/>
    <w:rsid w:val="00AD5456"/>
    <w:rsid w:val="00AD5F5F"/>
    <w:rsid w:val="00AD70F9"/>
    <w:rsid w:val="00AD769A"/>
    <w:rsid w:val="00AE01AA"/>
    <w:rsid w:val="00AE0767"/>
    <w:rsid w:val="00AE297E"/>
    <w:rsid w:val="00AE3362"/>
    <w:rsid w:val="00AE4717"/>
    <w:rsid w:val="00AE4803"/>
    <w:rsid w:val="00AE55C3"/>
    <w:rsid w:val="00AE56FE"/>
    <w:rsid w:val="00AF0039"/>
    <w:rsid w:val="00AF3863"/>
    <w:rsid w:val="00AF50EC"/>
    <w:rsid w:val="00AF5488"/>
    <w:rsid w:val="00AF5BD9"/>
    <w:rsid w:val="00AF5F33"/>
    <w:rsid w:val="00AF603A"/>
    <w:rsid w:val="00B00E89"/>
    <w:rsid w:val="00B01F7D"/>
    <w:rsid w:val="00B022CE"/>
    <w:rsid w:val="00B025BF"/>
    <w:rsid w:val="00B040E2"/>
    <w:rsid w:val="00B04183"/>
    <w:rsid w:val="00B05DD2"/>
    <w:rsid w:val="00B061E2"/>
    <w:rsid w:val="00B11D9B"/>
    <w:rsid w:val="00B1335D"/>
    <w:rsid w:val="00B13BB2"/>
    <w:rsid w:val="00B154C3"/>
    <w:rsid w:val="00B2285E"/>
    <w:rsid w:val="00B22DDB"/>
    <w:rsid w:val="00B2417B"/>
    <w:rsid w:val="00B25A75"/>
    <w:rsid w:val="00B25DD6"/>
    <w:rsid w:val="00B30AE2"/>
    <w:rsid w:val="00B312AA"/>
    <w:rsid w:val="00B33681"/>
    <w:rsid w:val="00B34BA0"/>
    <w:rsid w:val="00B35BA0"/>
    <w:rsid w:val="00B35E4E"/>
    <w:rsid w:val="00B373A3"/>
    <w:rsid w:val="00B37C5C"/>
    <w:rsid w:val="00B40223"/>
    <w:rsid w:val="00B4065D"/>
    <w:rsid w:val="00B40C20"/>
    <w:rsid w:val="00B41488"/>
    <w:rsid w:val="00B41568"/>
    <w:rsid w:val="00B42041"/>
    <w:rsid w:val="00B43535"/>
    <w:rsid w:val="00B46942"/>
    <w:rsid w:val="00B46AEC"/>
    <w:rsid w:val="00B47C6C"/>
    <w:rsid w:val="00B51563"/>
    <w:rsid w:val="00B519CF"/>
    <w:rsid w:val="00B52F0B"/>
    <w:rsid w:val="00B545FA"/>
    <w:rsid w:val="00B548AE"/>
    <w:rsid w:val="00B553A1"/>
    <w:rsid w:val="00B561C6"/>
    <w:rsid w:val="00B56C29"/>
    <w:rsid w:val="00B57022"/>
    <w:rsid w:val="00B573AC"/>
    <w:rsid w:val="00B61EEC"/>
    <w:rsid w:val="00B62752"/>
    <w:rsid w:val="00B62C7F"/>
    <w:rsid w:val="00B63AA5"/>
    <w:rsid w:val="00B656BB"/>
    <w:rsid w:val="00B66315"/>
    <w:rsid w:val="00B66413"/>
    <w:rsid w:val="00B71369"/>
    <w:rsid w:val="00B72533"/>
    <w:rsid w:val="00B74895"/>
    <w:rsid w:val="00B75735"/>
    <w:rsid w:val="00B768FC"/>
    <w:rsid w:val="00B80388"/>
    <w:rsid w:val="00B80853"/>
    <w:rsid w:val="00B80A19"/>
    <w:rsid w:val="00B810CC"/>
    <w:rsid w:val="00B824F6"/>
    <w:rsid w:val="00B83523"/>
    <w:rsid w:val="00B846AF"/>
    <w:rsid w:val="00B850D4"/>
    <w:rsid w:val="00B8572F"/>
    <w:rsid w:val="00B8639F"/>
    <w:rsid w:val="00B874B4"/>
    <w:rsid w:val="00B90011"/>
    <w:rsid w:val="00B902AF"/>
    <w:rsid w:val="00B909C9"/>
    <w:rsid w:val="00B9273A"/>
    <w:rsid w:val="00B92D87"/>
    <w:rsid w:val="00B94595"/>
    <w:rsid w:val="00B94C3A"/>
    <w:rsid w:val="00B95ABE"/>
    <w:rsid w:val="00B9619F"/>
    <w:rsid w:val="00B97FC0"/>
    <w:rsid w:val="00BA0BC9"/>
    <w:rsid w:val="00BA22DA"/>
    <w:rsid w:val="00BA2B10"/>
    <w:rsid w:val="00BA428A"/>
    <w:rsid w:val="00BA4F9B"/>
    <w:rsid w:val="00BA5D3C"/>
    <w:rsid w:val="00BA6007"/>
    <w:rsid w:val="00BA7779"/>
    <w:rsid w:val="00BB094C"/>
    <w:rsid w:val="00BB1855"/>
    <w:rsid w:val="00BB2B9C"/>
    <w:rsid w:val="00BB3D67"/>
    <w:rsid w:val="00BB5765"/>
    <w:rsid w:val="00BB7568"/>
    <w:rsid w:val="00BB7E53"/>
    <w:rsid w:val="00BC0C20"/>
    <w:rsid w:val="00BC1DA4"/>
    <w:rsid w:val="00BC2A71"/>
    <w:rsid w:val="00BC55BC"/>
    <w:rsid w:val="00BC6ABF"/>
    <w:rsid w:val="00BC7E6F"/>
    <w:rsid w:val="00BD09C0"/>
    <w:rsid w:val="00BD0AEB"/>
    <w:rsid w:val="00BD148B"/>
    <w:rsid w:val="00BD1ECA"/>
    <w:rsid w:val="00BD26D7"/>
    <w:rsid w:val="00BD2C7E"/>
    <w:rsid w:val="00BD2D75"/>
    <w:rsid w:val="00BD2DC7"/>
    <w:rsid w:val="00BD2E2F"/>
    <w:rsid w:val="00BD36E3"/>
    <w:rsid w:val="00BD60CA"/>
    <w:rsid w:val="00BD64F2"/>
    <w:rsid w:val="00BD6C71"/>
    <w:rsid w:val="00BE12E5"/>
    <w:rsid w:val="00BE1355"/>
    <w:rsid w:val="00BE264D"/>
    <w:rsid w:val="00BE46D4"/>
    <w:rsid w:val="00BE57FD"/>
    <w:rsid w:val="00BE5BBF"/>
    <w:rsid w:val="00BF0841"/>
    <w:rsid w:val="00BF116B"/>
    <w:rsid w:val="00BF2093"/>
    <w:rsid w:val="00BF2461"/>
    <w:rsid w:val="00BF266B"/>
    <w:rsid w:val="00BF4A51"/>
    <w:rsid w:val="00BF73B1"/>
    <w:rsid w:val="00C00829"/>
    <w:rsid w:val="00C01BE4"/>
    <w:rsid w:val="00C02763"/>
    <w:rsid w:val="00C05383"/>
    <w:rsid w:val="00C06C46"/>
    <w:rsid w:val="00C077F5"/>
    <w:rsid w:val="00C07BEB"/>
    <w:rsid w:val="00C10104"/>
    <w:rsid w:val="00C114FB"/>
    <w:rsid w:val="00C11A59"/>
    <w:rsid w:val="00C11F4B"/>
    <w:rsid w:val="00C13D19"/>
    <w:rsid w:val="00C13D4A"/>
    <w:rsid w:val="00C14255"/>
    <w:rsid w:val="00C15F42"/>
    <w:rsid w:val="00C1F7DD"/>
    <w:rsid w:val="00C20188"/>
    <w:rsid w:val="00C22151"/>
    <w:rsid w:val="00C23349"/>
    <w:rsid w:val="00C23C3B"/>
    <w:rsid w:val="00C246AF"/>
    <w:rsid w:val="00C27320"/>
    <w:rsid w:val="00C27776"/>
    <w:rsid w:val="00C27ABB"/>
    <w:rsid w:val="00C27ED1"/>
    <w:rsid w:val="00C30BD3"/>
    <w:rsid w:val="00C31136"/>
    <w:rsid w:val="00C327B5"/>
    <w:rsid w:val="00C34154"/>
    <w:rsid w:val="00C35DC9"/>
    <w:rsid w:val="00C36541"/>
    <w:rsid w:val="00C36857"/>
    <w:rsid w:val="00C37E46"/>
    <w:rsid w:val="00C403F4"/>
    <w:rsid w:val="00C4252C"/>
    <w:rsid w:val="00C425A7"/>
    <w:rsid w:val="00C43B10"/>
    <w:rsid w:val="00C44AF0"/>
    <w:rsid w:val="00C4566C"/>
    <w:rsid w:val="00C4666E"/>
    <w:rsid w:val="00C50883"/>
    <w:rsid w:val="00C50F16"/>
    <w:rsid w:val="00C51349"/>
    <w:rsid w:val="00C52050"/>
    <w:rsid w:val="00C52BF1"/>
    <w:rsid w:val="00C54C6D"/>
    <w:rsid w:val="00C556DB"/>
    <w:rsid w:val="00C55E1E"/>
    <w:rsid w:val="00C57446"/>
    <w:rsid w:val="00C60469"/>
    <w:rsid w:val="00C606B5"/>
    <w:rsid w:val="00C61022"/>
    <w:rsid w:val="00C61669"/>
    <w:rsid w:val="00C616C3"/>
    <w:rsid w:val="00C62B27"/>
    <w:rsid w:val="00C640AF"/>
    <w:rsid w:val="00C641CD"/>
    <w:rsid w:val="00C64660"/>
    <w:rsid w:val="00C64B47"/>
    <w:rsid w:val="00C64D6A"/>
    <w:rsid w:val="00C67628"/>
    <w:rsid w:val="00C67FA4"/>
    <w:rsid w:val="00C7022E"/>
    <w:rsid w:val="00C704B7"/>
    <w:rsid w:val="00C71BFC"/>
    <w:rsid w:val="00C71EE3"/>
    <w:rsid w:val="00C725D3"/>
    <w:rsid w:val="00C765F9"/>
    <w:rsid w:val="00C81642"/>
    <w:rsid w:val="00C81C21"/>
    <w:rsid w:val="00C81C42"/>
    <w:rsid w:val="00C82115"/>
    <w:rsid w:val="00C83030"/>
    <w:rsid w:val="00C8465B"/>
    <w:rsid w:val="00C84695"/>
    <w:rsid w:val="00C84837"/>
    <w:rsid w:val="00C84B05"/>
    <w:rsid w:val="00C84B80"/>
    <w:rsid w:val="00C85541"/>
    <w:rsid w:val="00C878C3"/>
    <w:rsid w:val="00C91560"/>
    <w:rsid w:val="00C91D24"/>
    <w:rsid w:val="00C9332B"/>
    <w:rsid w:val="00C9467C"/>
    <w:rsid w:val="00C953F0"/>
    <w:rsid w:val="00C973F4"/>
    <w:rsid w:val="00CA023D"/>
    <w:rsid w:val="00CA06C1"/>
    <w:rsid w:val="00CA2306"/>
    <w:rsid w:val="00CA2D79"/>
    <w:rsid w:val="00CA4119"/>
    <w:rsid w:val="00CA44D6"/>
    <w:rsid w:val="00CA4B38"/>
    <w:rsid w:val="00CA5186"/>
    <w:rsid w:val="00CA7538"/>
    <w:rsid w:val="00CA7E03"/>
    <w:rsid w:val="00CB06A1"/>
    <w:rsid w:val="00CB1E9F"/>
    <w:rsid w:val="00CB33AC"/>
    <w:rsid w:val="00CB3446"/>
    <w:rsid w:val="00CB3C29"/>
    <w:rsid w:val="00CB64E4"/>
    <w:rsid w:val="00CB79BC"/>
    <w:rsid w:val="00CC0228"/>
    <w:rsid w:val="00CC03A5"/>
    <w:rsid w:val="00CC5118"/>
    <w:rsid w:val="00CC6315"/>
    <w:rsid w:val="00CC7C9D"/>
    <w:rsid w:val="00CD0D54"/>
    <w:rsid w:val="00CD1247"/>
    <w:rsid w:val="00CD4A44"/>
    <w:rsid w:val="00CD55BD"/>
    <w:rsid w:val="00CD6710"/>
    <w:rsid w:val="00CD6746"/>
    <w:rsid w:val="00CD6D45"/>
    <w:rsid w:val="00CD7172"/>
    <w:rsid w:val="00CD7193"/>
    <w:rsid w:val="00CE0BC1"/>
    <w:rsid w:val="00CE0BD9"/>
    <w:rsid w:val="00CE1C3F"/>
    <w:rsid w:val="00CE3799"/>
    <w:rsid w:val="00CE3B11"/>
    <w:rsid w:val="00CE6682"/>
    <w:rsid w:val="00CE6806"/>
    <w:rsid w:val="00CE7384"/>
    <w:rsid w:val="00CF0121"/>
    <w:rsid w:val="00CF225C"/>
    <w:rsid w:val="00CF22A2"/>
    <w:rsid w:val="00CF3454"/>
    <w:rsid w:val="00CF4EA2"/>
    <w:rsid w:val="00CF6088"/>
    <w:rsid w:val="00CF6D13"/>
    <w:rsid w:val="00CF7020"/>
    <w:rsid w:val="00CF722A"/>
    <w:rsid w:val="00D01563"/>
    <w:rsid w:val="00D01B9E"/>
    <w:rsid w:val="00D021F1"/>
    <w:rsid w:val="00D02A67"/>
    <w:rsid w:val="00D03E27"/>
    <w:rsid w:val="00D05475"/>
    <w:rsid w:val="00D06C13"/>
    <w:rsid w:val="00D10882"/>
    <w:rsid w:val="00D112AB"/>
    <w:rsid w:val="00D116E1"/>
    <w:rsid w:val="00D128B9"/>
    <w:rsid w:val="00D12B60"/>
    <w:rsid w:val="00D15310"/>
    <w:rsid w:val="00D15520"/>
    <w:rsid w:val="00D1556F"/>
    <w:rsid w:val="00D1577E"/>
    <w:rsid w:val="00D164B2"/>
    <w:rsid w:val="00D16B0A"/>
    <w:rsid w:val="00D17465"/>
    <w:rsid w:val="00D218E7"/>
    <w:rsid w:val="00D22CEC"/>
    <w:rsid w:val="00D23828"/>
    <w:rsid w:val="00D23CD5"/>
    <w:rsid w:val="00D240DE"/>
    <w:rsid w:val="00D259C9"/>
    <w:rsid w:val="00D27908"/>
    <w:rsid w:val="00D32BB2"/>
    <w:rsid w:val="00D33ED4"/>
    <w:rsid w:val="00D34339"/>
    <w:rsid w:val="00D35581"/>
    <w:rsid w:val="00D360C4"/>
    <w:rsid w:val="00D41091"/>
    <w:rsid w:val="00D41360"/>
    <w:rsid w:val="00D417A3"/>
    <w:rsid w:val="00D42239"/>
    <w:rsid w:val="00D43324"/>
    <w:rsid w:val="00D50A3F"/>
    <w:rsid w:val="00D51C0D"/>
    <w:rsid w:val="00D573F6"/>
    <w:rsid w:val="00D611A2"/>
    <w:rsid w:val="00D613AD"/>
    <w:rsid w:val="00D62BB6"/>
    <w:rsid w:val="00D63311"/>
    <w:rsid w:val="00D63AEE"/>
    <w:rsid w:val="00D658F7"/>
    <w:rsid w:val="00D67804"/>
    <w:rsid w:val="00D71288"/>
    <w:rsid w:val="00D7332B"/>
    <w:rsid w:val="00D74BD3"/>
    <w:rsid w:val="00D75516"/>
    <w:rsid w:val="00D76AA2"/>
    <w:rsid w:val="00D811BB"/>
    <w:rsid w:val="00D818A3"/>
    <w:rsid w:val="00D861C7"/>
    <w:rsid w:val="00D8656D"/>
    <w:rsid w:val="00D86BE4"/>
    <w:rsid w:val="00D86CD1"/>
    <w:rsid w:val="00D86D18"/>
    <w:rsid w:val="00D90FBF"/>
    <w:rsid w:val="00D915B3"/>
    <w:rsid w:val="00D9279F"/>
    <w:rsid w:val="00D933AE"/>
    <w:rsid w:val="00D95379"/>
    <w:rsid w:val="00D954AE"/>
    <w:rsid w:val="00D954EF"/>
    <w:rsid w:val="00D95BC5"/>
    <w:rsid w:val="00D978AA"/>
    <w:rsid w:val="00DA0B5B"/>
    <w:rsid w:val="00DA507D"/>
    <w:rsid w:val="00DA5869"/>
    <w:rsid w:val="00DA72E3"/>
    <w:rsid w:val="00DB0005"/>
    <w:rsid w:val="00DB1DFD"/>
    <w:rsid w:val="00DB2322"/>
    <w:rsid w:val="00DB3FB3"/>
    <w:rsid w:val="00DB55D5"/>
    <w:rsid w:val="00DB636E"/>
    <w:rsid w:val="00DB7098"/>
    <w:rsid w:val="00DB7B0E"/>
    <w:rsid w:val="00DC05B6"/>
    <w:rsid w:val="00DC1700"/>
    <w:rsid w:val="00DC2BAE"/>
    <w:rsid w:val="00DC6EA2"/>
    <w:rsid w:val="00DC7373"/>
    <w:rsid w:val="00DD0EA0"/>
    <w:rsid w:val="00DD1ACF"/>
    <w:rsid w:val="00DD1B5B"/>
    <w:rsid w:val="00DD2212"/>
    <w:rsid w:val="00DD24BF"/>
    <w:rsid w:val="00DD5EFD"/>
    <w:rsid w:val="00DD6D0A"/>
    <w:rsid w:val="00DE1376"/>
    <w:rsid w:val="00DE23A1"/>
    <w:rsid w:val="00DE246D"/>
    <w:rsid w:val="00DE2794"/>
    <w:rsid w:val="00DE42AA"/>
    <w:rsid w:val="00DE5C3F"/>
    <w:rsid w:val="00DE5FB7"/>
    <w:rsid w:val="00DE621C"/>
    <w:rsid w:val="00DE6EF6"/>
    <w:rsid w:val="00DE7764"/>
    <w:rsid w:val="00DF06C8"/>
    <w:rsid w:val="00DF0D69"/>
    <w:rsid w:val="00DF360F"/>
    <w:rsid w:val="00DF3646"/>
    <w:rsid w:val="00DF3706"/>
    <w:rsid w:val="00DF37CA"/>
    <w:rsid w:val="00DF45D2"/>
    <w:rsid w:val="00DF5918"/>
    <w:rsid w:val="00DF60CC"/>
    <w:rsid w:val="00DF69C3"/>
    <w:rsid w:val="00E030D9"/>
    <w:rsid w:val="00E0410A"/>
    <w:rsid w:val="00E04771"/>
    <w:rsid w:val="00E05967"/>
    <w:rsid w:val="00E071B2"/>
    <w:rsid w:val="00E0727A"/>
    <w:rsid w:val="00E11B68"/>
    <w:rsid w:val="00E11CF5"/>
    <w:rsid w:val="00E12C2F"/>
    <w:rsid w:val="00E1304F"/>
    <w:rsid w:val="00E14E27"/>
    <w:rsid w:val="00E1549E"/>
    <w:rsid w:val="00E15768"/>
    <w:rsid w:val="00E21612"/>
    <w:rsid w:val="00E21F78"/>
    <w:rsid w:val="00E24A5F"/>
    <w:rsid w:val="00E24D73"/>
    <w:rsid w:val="00E25741"/>
    <w:rsid w:val="00E2592A"/>
    <w:rsid w:val="00E26C51"/>
    <w:rsid w:val="00E27AAC"/>
    <w:rsid w:val="00E27D70"/>
    <w:rsid w:val="00E31E97"/>
    <w:rsid w:val="00E3536A"/>
    <w:rsid w:val="00E36CCD"/>
    <w:rsid w:val="00E37602"/>
    <w:rsid w:val="00E37BAD"/>
    <w:rsid w:val="00E429F4"/>
    <w:rsid w:val="00E44B97"/>
    <w:rsid w:val="00E44BFE"/>
    <w:rsid w:val="00E45AA3"/>
    <w:rsid w:val="00E45B34"/>
    <w:rsid w:val="00E45DFD"/>
    <w:rsid w:val="00E47AE8"/>
    <w:rsid w:val="00E47AF8"/>
    <w:rsid w:val="00E50E88"/>
    <w:rsid w:val="00E5106C"/>
    <w:rsid w:val="00E5284B"/>
    <w:rsid w:val="00E5300C"/>
    <w:rsid w:val="00E53C03"/>
    <w:rsid w:val="00E54929"/>
    <w:rsid w:val="00E5593E"/>
    <w:rsid w:val="00E60718"/>
    <w:rsid w:val="00E61FB4"/>
    <w:rsid w:val="00E63B67"/>
    <w:rsid w:val="00E63E54"/>
    <w:rsid w:val="00E65338"/>
    <w:rsid w:val="00E6673B"/>
    <w:rsid w:val="00E736D6"/>
    <w:rsid w:val="00E73B19"/>
    <w:rsid w:val="00E74A30"/>
    <w:rsid w:val="00E7545E"/>
    <w:rsid w:val="00E7565D"/>
    <w:rsid w:val="00E770E4"/>
    <w:rsid w:val="00E80760"/>
    <w:rsid w:val="00E8166A"/>
    <w:rsid w:val="00E82834"/>
    <w:rsid w:val="00E86E08"/>
    <w:rsid w:val="00E9048A"/>
    <w:rsid w:val="00E90DD0"/>
    <w:rsid w:val="00E9254A"/>
    <w:rsid w:val="00E93C4B"/>
    <w:rsid w:val="00E945B3"/>
    <w:rsid w:val="00E946AA"/>
    <w:rsid w:val="00E9696D"/>
    <w:rsid w:val="00EA1E87"/>
    <w:rsid w:val="00EA247C"/>
    <w:rsid w:val="00EA2D6A"/>
    <w:rsid w:val="00EA3137"/>
    <w:rsid w:val="00EA3EC2"/>
    <w:rsid w:val="00EA6A60"/>
    <w:rsid w:val="00EB48B7"/>
    <w:rsid w:val="00EB5620"/>
    <w:rsid w:val="00EB77F7"/>
    <w:rsid w:val="00EC01CF"/>
    <w:rsid w:val="00EC0276"/>
    <w:rsid w:val="00EC202C"/>
    <w:rsid w:val="00EC2A9D"/>
    <w:rsid w:val="00EC2F6B"/>
    <w:rsid w:val="00EC4133"/>
    <w:rsid w:val="00EC43AB"/>
    <w:rsid w:val="00EC63E3"/>
    <w:rsid w:val="00EC6839"/>
    <w:rsid w:val="00EC7564"/>
    <w:rsid w:val="00ED045F"/>
    <w:rsid w:val="00ED0A76"/>
    <w:rsid w:val="00ED0CBE"/>
    <w:rsid w:val="00ED13F8"/>
    <w:rsid w:val="00ED2465"/>
    <w:rsid w:val="00ED2EFC"/>
    <w:rsid w:val="00ED35E3"/>
    <w:rsid w:val="00ED3B66"/>
    <w:rsid w:val="00ED3F6E"/>
    <w:rsid w:val="00ED50BA"/>
    <w:rsid w:val="00ED6445"/>
    <w:rsid w:val="00ED6994"/>
    <w:rsid w:val="00ED72FD"/>
    <w:rsid w:val="00EE2724"/>
    <w:rsid w:val="00EE31A9"/>
    <w:rsid w:val="00EE3A60"/>
    <w:rsid w:val="00EE5CDE"/>
    <w:rsid w:val="00EF13F3"/>
    <w:rsid w:val="00EF28F7"/>
    <w:rsid w:val="00EF2D39"/>
    <w:rsid w:val="00EF3C5A"/>
    <w:rsid w:val="00EF452D"/>
    <w:rsid w:val="00EF7C1C"/>
    <w:rsid w:val="00F0151E"/>
    <w:rsid w:val="00F02016"/>
    <w:rsid w:val="00F025FA"/>
    <w:rsid w:val="00F0276A"/>
    <w:rsid w:val="00F04980"/>
    <w:rsid w:val="00F062F9"/>
    <w:rsid w:val="00F07DCE"/>
    <w:rsid w:val="00F130E8"/>
    <w:rsid w:val="00F1374B"/>
    <w:rsid w:val="00F13A35"/>
    <w:rsid w:val="00F14ED1"/>
    <w:rsid w:val="00F14ED4"/>
    <w:rsid w:val="00F152C0"/>
    <w:rsid w:val="00F16ABB"/>
    <w:rsid w:val="00F21884"/>
    <w:rsid w:val="00F236EE"/>
    <w:rsid w:val="00F23A53"/>
    <w:rsid w:val="00F272FE"/>
    <w:rsid w:val="00F3097F"/>
    <w:rsid w:val="00F30B77"/>
    <w:rsid w:val="00F30DEC"/>
    <w:rsid w:val="00F32228"/>
    <w:rsid w:val="00F32F47"/>
    <w:rsid w:val="00F33B04"/>
    <w:rsid w:val="00F35D1D"/>
    <w:rsid w:val="00F365EA"/>
    <w:rsid w:val="00F36DD9"/>
    <w:rsid w:val="00F37856"/>
    <w:rsid w:val="00F37E77"/>
    <w:rsid w:val="00F401E4"/>
    <w:rsid w:val="00F4020D"/>
    <w:rsid w:val="00F40313"/>
    <w:rsid w:val="00F40450"/>
    <w:rsid w:val="00F407EB"/>
    <w:rsid w:val="00F40FE0"/>
    <w:rsid w:val="00F4123F"/>
    <w:rsid w:val="00F417EF"/>
    <w:rsid w:val="00F41AF3"/>
    <w:rsid w:val="00F42C42"/>
    <w:rsid w:val="00F43603"/>
    <w:rsid w:val="00F44646"/>
    <w:rsid w:val="00F44A9E"/>
    <w:rsid w:val="00F44DA9"/>
    <w:rsid w:val="00F450CB"/>
    <w:rsid w:val="00F45351"/>
    <w:rsid w:val="00F46188"/>
    <w:rsid w:val="00F465A6"/>
    <w:rsid w:val="00F50B64"/>
    <w:rsid w:val="00F5117E"/>
    <w:rsid w:val="00F518C9"/>
    <w:rsid w:val="00F522A2"/>
    <w:rsid w:val="00F52F79"/>
    <w:rsid w:val="00F53857"/>
    <w:rsid w:val="00F53F74"/>
    <w:rsid w:val="00F568B9"/>
    <w:rsid w:val="00F578E2"/>
    <w:rsid w:val="00F610A9"/>
    <w:rsid w:val="00F633AA"/>
    <w:rsid w:val="00F64B37"/>
    <w:rsid w:val="00F662F9"/>
    <w:rsid w:val="00F717F5"/>
    <w:rsid w:val="00F72239"/>
    <w:rsid w:val="00F72573"/>
    <w:rsid w:val="00F72690"/>
    <w:rsid w:val="00F729C5"/>
    <w:rsid w:val="00F73E49"/>
    <w:rsid w:val="00F74945"/>
    <w:rsid w:val="00F775F1"/>
    <w:rsid w:val="00F77FD2"/>
    <w:rsid w:val="00F80C6B"/>
    <w:rsid w:val="00F81E67"/>
    <w:rsid w:val="00F827B0"/>
    <w:rsid w:val="00F82998"/>
    <w:rsid w:val="00F8428F"/>
    <w:rsid w:val="00F84498"/>
    <w:rsid w:val="00F85521"/>
    <w:rsid w:val="00F86DD1"/>
    <w:rsid w:val="00F8775F"/>
    <w:rsid w:val="00F907CF"/>
    <w:rsid w:val="00F90E15"/>
    <w:rsid w:val="00F91531"/>
    <w:rsid w:val="00F944CC"/>
    <w:rsid w:val="00F95C64"/>
    <w:rsid w:val="00F95EB7"/>
    <w:rsid w:val="00F966CB"/>
    <w:rsid w:val="00FA00D8"/>
    <w:rsid w:val="00FA031B"/>
    <w:rsid w:val="00FA17FA"/>
    <w:rsid w:val="00FA55EE"/>
    <w:rsid w:val="00FA6273"/>
    <w:rsid w:val="00FA6D3C"/>
    <w:rsid w:val="00FA6D47"/>
    <w:rsid w:val="00FB3542"/>
    <w:rsid w:val="00FB4803"/>
    <w:rsid w:val="00FB488D"/>
    <w:rsid w:val="00FB4B47"/>
    <w:rsid w:val="00FB4FF3"/>
    <w:rsid w:val="00FC083D"/>
    <w:rsid w:val="00FC1109"/>
    <w:rsid w:val="00FC2550"/>
    <w:rsid w:val="00FC4A23"/>
    <w:rsid w:val="00FC505B"/>
    <w:rsid w:val="00FC5983"/>
    <w:rsid w:val="00FC5ADF"/>
    <w:rsid w:val="00FC5FD4"/>
    <w:rsid w:val="00FC6BBC"/>
    <w:rsid w:val="00FD09F9"/>
    <w:rsid w:val="00FD0A0D"/>
    <w:rsid w:val="00FD1473"/>
    <w:rsid w:val="00FD5521"/>
    <w:rsid w:val="00FD5CA0"/>
    <w:rsid w:val="00FD66DD"/>
    <w:rsid w:val="00FD729E"/>
    <w:rsid w:val="00FD7476"/>
    <w:rsid w:val="00FE1524"/>
    <w:rsid w:val="00FE52AE"/>
    <w:rsid w:val="00FE65D2"/>
    <w:rsid w:val="00FE69B8"/>
    <w:rsid w:val="00FE6E49"/>
    <w:rsid w:val="00FE7F95"/>
    <w:rsid w:val="00FF0B07"/>
    <w:rsid w:val="00FF181B"/>
    <w:rsid w:val="00FF21E6"/>
    <w:rsid w:val="00FF2D30"/>
    <w:rsid w:val="00FF3E24"/>
    <w:rsid w:val="00FF62DF"/>
    <w:rsid w:val="00FF640B"/>
    <w:rsid w:val="00FF6C09"/>
    <w:rsid w:val="02133786"/>
    <w:rsid w:val="04A8C3D5"/>
    <w:rsid w:val="066078C9"/>
    <w:rsid w:val="07AADF1D"/>
    <w:rsid w:val="08FEA301"/>
    <w:rsid w:val="0A369E44"/>
    <w:rsid w:val="0D53C21F"/>
    <w:rsid w:val="0D917036"/>
    <w:rsid w:val="15095236"/>
    <w:rsid w:val="18310F40"/>
    <w:rsid w:val="193BCC7B"/>
    <w:rsid w:val="1E44A75D"/>
    <w:rsid w:val="2552166C"/>
    <w:rsid w:val="30C60A35"/>
    <w:rsid w:val="33376586"/>
    <w:rsid w:val="37C7BD20"/>
    <w:rsid w:val="3836E0DE"/>
    <w:rsid w:val="44902CEC"/>
    <w:rsid w:val="460D4C93"/>
    <w:rsid w:val="4BB5EDE5"/>
    <w:rsid w:val="4EA9BAC0"/>
    <w:rsid w:val="504F124C"/>
    <w:rsid w:val="515A737F"/>
    <w:rsid w:val="5528F613"/>
    <w:rsid w:val="5597B62C"/>
    <w:rsid w:val="559F34CD"/>
    <w:rsid w:val="55AE3AB8"/>
    <w:rsid w:val="561E6392"/>
    <w:rsid w:val="586E6174"/>
    <w:rsid w:val="58B3ADCF"/>
    <w:rsid w:val="58C9AD21"/>
    <w:rsid w:val="63924CB4"/>
    <w:rsid w:val="645E6459"/>
    <w:rsid w:val="6B752F12"/>
    <w:rsid w:val="780D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9E19C8"/>
  <w15:chartTrackingRefBased/>
  <w15:docId w15:val="{43C210F7-DE6C-4D33-916E-AF24DF70F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632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3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7253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C348B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kern w:val="0"/>
      <w:sz w:val="24"/>
      <w:szCs w:val="24"/>
    </w:rPr>
  </w:style>
  <w:style w:type="character" w:customStyle="1" w:styleId="A6">
    <w:name w:val="A6"/>
    <w:uiPriority w:val="99"/>
    <w:rsid w:val="005C348B"/>
    <w:rPr>
      <w:rFonts w:cs="Shaker 2 Lancet Regular"/>
      <w:color w:val="000000"/>
      <w:sz w:val="16"/>
      <w:szCs w:val="16"/>
    </w:rPr>
  </w:style>
  <w:style w:type="paragraph" w:customStyle="1" w:styleId="Pa11">
    <w:name w:val="Pa11"/>
    <w:basedOn w:val="Default"/>
    <w:next w:val="Default"/>
    <w:uiPriority w:val="99"/>
    <w:rsid w:val="005C348B"/>
    <w:pPr>
      <w:spacing w:line="127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5C348B"/>
    <w:rPr>
      <w:rFonts w:cs="Shaker 2 Lancet Regular"/>
      <w:b/>
      <w:bCs/>
      <w:color w:val="000000"/>
      <w:sz w:val="13"/>
      <w:szCs w:val="13"/>
    </w:rPr>
  </w:style>
  <w:style w:type="paragraph" w:customStyle="1" w:styleId="Pa14">
    <w:name w:val="Pa14"/>
    <w:basedOn w:val="Default"/>
    <w:next w:val="Default"/>
    <w:uiPriority w:val="99"/>
    <w:rsid w:val="005C348B"/>
    <w:pPr>
      <w:spacing w:line="127" w:lineRule="atLeast"/>
    </w:pPr>
    <w:rPr>
      <w:rFonts w:cstheme="minorBidi"/>
      <w:color w:val="auto"/>
    </w:rPr>
  </w:style>
  <w:style w:type="paragraph" w:customStyle="1" w:styleId="Pa16">
    <w:name w:val="Pa16"/>
    <w:basedOn w:val="Default"/>
    <w:next w:val="Default"/>
    <w:uiPriority w:val="99"/>
    <w:rsid w:val="005C348B"/>
    <w:pPr>
      <w:spacing w:line="171" w:lineRule="atLeast"/>
    </w:pPr>
    <w:rPr>
      <w:rFonts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5C348B"/>
    <w:pPr>
      <w:spacing w:line="241" w:lineRule="atLeast"/>
    </w:pPr>
    <w:rPr>
      <w:rFonts w:cstheme="minorBidi"/>
      <w:color w:val="auto"/>
    </w:rPr>
  </w:style>
  <w:style w:type="character" w:customStyle="1" w:styleId="A2">
    <w:name w:val="A2"/>
    <w:uiPriority w:val="99"/>
    <w:rsid w:val="005C348B"/>
    <w:rPr>
      <w:rFonts w:cs="Shaker 2 Lancet Regular"/>
      <w:i/>
      <w:iCs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2175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7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D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D2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D552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6F6D81"/>
    <w:pPr>
      <w:spacing w:after="0" w:line="240" w:lineRule="auto"/>
    </w:pPr>
  </w:style>
  <w:style w:type="paragraph" w:customStyle="1" w:styleId="xmsonormal">
    <w:name w:val="x_msonormal"/>
    <w:basedOn w:val="Normal"/>
    <w:rsid w:val="008E636E"/>
    <w:pPr>
      <w:spacing w:before="100" w:beforeAutospacing="1" w:after="100" w:afterAutospacing="1" w:line="240" w:lineRule="auto"/>
    </w:pPr>
    <w:rPr>
      <w:rFonts w:ascii="Gulim" w:eastAsia="Gulim" w:hAnsi="Gulim" w:cs="Calibri"/>
      <w:kern w:val="0"/>
      <w:sz w:val="24"/>
      <w:szCs w:val="24"/>
      <w:lang w:eastAsia="ko-KR"/>
      <w14:ligatures w14:val="none"/>
    </w:rPr>
  </w:style>
  <w:style w:type="character" w:styleId="Hyperlink">
    <w:name w:val="Hyperlink"/>
    <w:basedOn w:val="DefaultParagraphFont"/>
    <w:uiPriority w:val="99"/>
    <w:unhideWhenUsed/>
    <w:rsid w:val="00BC55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55B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F266B"/>
    <w:rPr>
      <w:rFonts w:ascii="Segoe UI" w:hAnsi="Segoe UI" w:cs="Segoe UI" w:hint="default"/>
      <w:color w:val="1B1B1B"/>
      <w:sz w:val="18"/>
      <w:szCs w:val="18"/>
      <w:shd w:val="clear" w:color="auto" w:fill="FFFFFF"/>
    </w:rPr>
  </w:style>
  <w:style w:type="paragraph" w:customStyle="1" w:styleId="EndNoteBibliography">
    <w:name w:val="EndNote Bibliography"/>
    <w:basedOn w:val="Normal"/>
    <w:link w:val="EndNoteBibliographyChar"/>
    <w:rsid w:val="00F21884"/>
    <w:pPr>
      <w:spacing w:after="0"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21884"/>
    <w:rPr>
      <w:rFonts w:ascii="Calibri" w:hAnsi="Calibri" w:cs="Calibri"/>
      <w:noProof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BD6C71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72533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A2D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D6A"/>
  </w:style>
  <w:style w:type="paragraph" w:styleId="Footer">
    <w:name w:val="footer"/>
    <w:basedOn w:val="Normal"/>
    <w:link w:val="FooterChar"/>
    <w:uiPriority w:val="99"/>
    <w:unhideWhenUsed/>
    <w:rsid w:val="00EA2D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D6A"/>
  </w:style>
  <w:style w:type="paragraph" w:customStyle="1" w:styleId="pf0">
    <w:name w:val="pf0"/>
    <w:basedOn w:val="Normal"/>
    <w:rsid w:val="00F72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D7B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3B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al-author-delim">
    <w:name w:val="al-author-delim"/>
    <w:basedOn w:val="DefaultParagraphFont"/>
    <w:rsid w:val="00A251FC"/>
  </w:style>
  <w:style w:type="character" w:styleId="Emphasis">
    <w:name w:val="Emphasis"/>
    <w:basedOn w:val="DefaultParagraphFont"/>
    <w:uiPriority w:val="20"/>
    <w:qFormat/>
    <w:rsid w:val="00A251FC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279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E0D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D26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854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44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40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85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389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351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950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697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625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2246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040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1274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478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5984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964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87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44889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59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6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6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53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889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81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653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781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1897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33976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916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83831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6088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19441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3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34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4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2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63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0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45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86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471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87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0638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851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856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81456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6070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9964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48187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3650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8295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37882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8112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09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09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3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80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105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7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313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5116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4097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293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93119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8445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06620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7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5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2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2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f1e23f3-31d3-499f-875e-2157d9103ba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B184E6D408124CA45B87FF80A05A6E" ma:contentTypeVersion="16" ma:contentTypeDescription="Create a new document." ma:contentTypeScope="" ma:versionID="a858677522372898eef3010bb416d8ad">
  <xsd:schema xmlns:xsd="http://www.w3.org/2001/XMLSchema" xmlns:xs="http://www.w3.org/2001/XMLSchema" xmlns:p="http://schemas.microsoft.com/office/2006/metadata/properties" xmlns:ns3="7e5078d1-72cf-43d1-b3ae-69933ea7ae29" xmlns:ns4="7f1e23f3-31d3-499f-875e-2157d9103bac" targetNamespace="http://schemas.microsoft.com/office/2006/metadata/properties" ma:root="true" ma:fieldsID="1d4af11b7aeb765b4620b988ab861eba" ns3:_="" ns4:_="">
    <xsd:import namespace="7e5078d1-72cf-43d1-b3ae-69933ea7ae29"/>
    <xsd:import namespace="7f1e23f3-31d3-499f-875e-2157d9103ba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LengthInSecond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5078d1-72cf-43d1-b3ae-69933ea7ae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1e23f3-31d3-499f-875e-2157d9103b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9BC953-EA25-4DCD-B701-42CEFF6118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C72A09-28A6-4FAF-B1E1-51465E1042E7}">
  <ds:schemaRefs>
    <ds:schemaRef ds:uri="http://schemas.microsoft.com/office/2006/metadata/properties"/>
    <ds:schemaRef ds:uri="http://schemas.microsoft.com/office/infopath/2007/PartnerControls"/>
    <ds:schemaRef ds:uri="7f1e23f3-31d3-499f-875e-2157d9103bac"/>
  </ds:schemaRefs>
</ds:datastoreItem>
</file>

<file path=customXml/itemProps3.xml><?xml version="1.0" encoding="utf-8"?>
<ds:datastoreItem xmlns:ds="http://schemas.openxmlformats.org/officeDocument/2006/customXml" ds:itemID="{6113DB4B-5483-4EEC-A576-5519AE0A556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0C38B7B-4328-4279-9826-18B4EFA62F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5078d1-72cf-43d1-b3ae-69933ea7ae29"/>
    <ds:schemaRef ds:uri="7f1e23f3-31d3-499f-875e-2157d9103b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6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lindre University NHS Trust</Company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rid</dc:creator>
  <cp:keywords/>
  <dc:description/>
  <cp:lastModifiedBy>Christopher Hurt</cp:lastModifiedBy>
  <cp:revision>5</cp:revision>
  <dcterms:created xsi:type="dcterms:W3CDTF">2025-10-05T10:54:00Z</dcterms:created>
  <dcterms:modified xsi:type="dcterms:W3CDTF">2025-10-07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B184E6D408124CA45B87FF80A05A6E</vt:lpwstr>
  </property>
</Properties>
</file>